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BFF" w:rsidRPr="000A6DAA" w:rsidRDefault="000A6DAA" w:rsidP="000A6D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1</w:t>
      </w:r>
    </w:p>
    <w:tbl>
      <w:tblPr>
        <w:tblW w:w="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</w:tblGrid>
      <w:tr w:rsidR="00B25CCF" w:rsidRPr="00BE5D30" w:rsidTr="00B25CCF">
        <w:trPr>
          <w:trHeight w:val="300"/>
        </w:trPr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CF" w:rsidRPr="00BE5D30" w:rsidRDefault="00B25CCF" w:rsidP="00CC6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:rsidR="000A6DAA" w:rsidRPr="00595C65" w:rsidRDefault="000A6DAA" w:rsidP="00595C65">
      <w:pPr>
        <w:pStyle w:val="KeinLeerraum"/>
        <w:rPr>
          <w:rFonts w:ascii="Times New Roman" w:hAnsi="Times New Roman"/>
        </w:rPr>
      </w:pPr>
      <w:r w:rsidRPr="00595C65">
        <w:rPr>
          <w:rFonts w:ascii="Times New Roman" w:hAnsi="Times New Roman"/>
        </w:rPr>
        <w:t>Pseudo-second order kinetic parameters</w:t>
      </w:r>
      <w:r w:rsidRPr="00595C65">
        <w:rPr>
          <w:rFonts w:ascii="Times New Roman" w:hAnsi="Times New Roman"/>
        </w:rPr>
        <w:fldChar w:fldCharType="begin"/>
      </w:r>
      <w:r w:rsidRPr="00595C65">
        <w:rPr>
          <w:rFonts w:ascii="Times New Roman" w:hAnsi="Times New Roman"/>
        </w:rPr>
        <w:instrText xml:space="preserve"> LINK </w:instrText>
      </w:r>
      <w:r w:rsidR="00167CE9">
        <w:rPr>
          <w:rFonts w:ascii="Times New Roman" w:hAnsi="Times New Roman"/>
        </w:rPr>
        <w:instrText xml:space="preserve">Excel.Sheet.12 "C:\\Users\\chemie2\\Desktop\\Neuer Ordner (3)\\KInetics parameters.xlsx" Tabelle1!Z1S1:Z14S16 </w:instrText>
      </w:r>
      <w:r w:rsidRPr="00595C65">
        <w:rPr>
          <w:rFonts w:ascii="Times New Roman" w:hAnsi="Times New Roman"/>
        </w:rPr>
        <w:instrText xml:space="preserve">\a \f 4 \h  \* MERGEFORMAT </w:instrText>
      </w:r>
      <w:r w:rsidRPr="00595C65">
        <w:rPr>
          <w:rFonts w:ascii="Times New Roman" w:hAnsi="Times New Roman"/>
        </w:rPr>
        <w:fldChar w:fldCharType="separate"/>
      </w:r>
    </w:p>
    <w:tbl>
      <w:tblPr>
        <w:tblW w:w="10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712"/>
        <w:gridCol w:w="736"/>
        <w:gridCol w:w="725"/>
        <w:gridCol w:w="564"/>
        <w:gridCol w:w="564"/>
        <w:gridCol w:w="746"/>
        <w:gridCol w:w="770"/>
        <w:gridCol w:w="759"/>
        <w:gridCol w:w="590"/>
        <w:gridCol w:w="435"/>
        <w:gridCol w:w="746"/>
        <w:gridCol w:w="770"/>
        <w:gridCol w:w="759"/>
        <w:gridCol w:w="435"/>
        <w:gridCol w:w="590"/>
      </w:tblGrid>
      <w:tr w:rsidR="000A6DAA" w:rsidRPr="00595C65" w:rsidTr="00595C65">
        <w:trPr>
          <w:trHeight w:val="300"/>
        </w:trPr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0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inuron</w:t>
            </w:r>
          </w:p>
        </w:tc>
        <w:tc>
          <w:tcPr>
            <w:tcW w:w="33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d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iuron</w:t>
            </w:r>
          </w:p>
        </w:tc>
        <w:tc>
          <w:tcPr>
            <w:tcW w:w="33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m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onuron</w:t>
            </w:r>
          </w:p>
        </w:tc>
      </w:tr>
      <w:tr w:rsidR="000A6DAA" w:rsidRPr="00595C65" w:rsidTr="00595C65">
        <w:trPr>
          <w:trHeight w:val="330"/>
        </w:trPr>
        <w:tc>
          <w:tcPr>
            <w:tcW w:w="5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R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mode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exp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 xml:space="preserve"> 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h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k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 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R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mode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950A46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exp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 xml:space="preserve"> 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h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k</w:t>
            </w: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 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R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mode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950A46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Q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e expt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h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k</w:t>
            </w:r>
            <w:r w:rsidR="000A6DAA"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</w:tr>
      <w:tr w:rsidR="000A6DAA" w:rsidRPr="00595C65" w:rsidTr="00595C6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Ak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3,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6,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5,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3,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0,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6,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1,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,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5,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,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0,5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Ap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5,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2,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,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3,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4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4,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,8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Asj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1,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8,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8,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4,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0,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0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5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,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9,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2,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2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Bk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6,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9,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4,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3,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2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,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1,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0,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0,4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Id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7,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4,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,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9,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5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5,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6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,5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Mtk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6,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7,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,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3,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5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,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1,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4,2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Sk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7,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7,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0,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9,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4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2,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,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0,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0,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,8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Uib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26,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32,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3,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9,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1,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,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9,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,2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Ib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2,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0,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0,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2,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3,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1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2,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3,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4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Gb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9,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7,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7,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,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2,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3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8,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1,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,8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Iw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2,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75,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0,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,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0,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9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,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16,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9,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3,4</w:t>
            </w:r>
          </w:p>
        </w:tc>
      </w:tr>
      <w:tr w:rsidR="000A6DAA" w:rsidRPr="00595C65" w:rsidTr="000A6DA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595C65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Od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67,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7,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9,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,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9,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41,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99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8,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23,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0,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AA" w:rsidRPr="00595C65" w:rsidRDefault="000A6DAA" w:rsidP="00595C65">
            <w:pPr>
              <w:pStyle w:val="KeinLeerraum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595C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  <w:t>5,2</w:t>
            </w:r>
          </w:p>
        </w:tc>
      </w:tr>
    </w:tbl>
    <w:p w:rsidR="00595C65" w:rsidRPr="00595C65" w:rsidRDefault="000A6DAA" w:rsidP="00595C65">
      <w:pPr>
        <w:pStyle w:val="KeinLeerraum"/>
        <w:rPr>
          <w:sz w:val="18"/>
          <w:szCs w:val="20"/>
        </w:rPr>
      </w:pPr>
      <w:r w:rsidRPr="00595C65">
        <w:rPr>
          <w:rFonts w:ascii="Times New Roman" w:hAnsi="Times New Roman"/>
          <w:sz w:val="20"/>
          <w:szCs w:val="20"/>
        </w:rPr>
        <w:fldChar w:fldCharType="end"/>
      </w:r>
      <w:r w:rsidR="00595C65">
        <w:rPr>
          <w:rFonts w:ascii="Times New Roman" w:hAnsi="Times New Roman"/>
          <w:sz w:val="20"/>
        </w:rPr>
        <w:t>k</w:t>
      </w:r>
      <w:r w:rsidR="00595C65" w:rsidRPr="00595C65">
        <w:rPr>
          <w:rFonts w:ascii="Times New Roman" w:hAnsi="Times New Roman"/>
          <w:sz w:val="20"/>
          <w:vertAlign w:val="subscript"/>
        </w:rPr>
        <w:t>2</w:t>
      </w:r>
      <w:r w:rsidR="00950A46">
        <w:rPr>
          <w:rFonts w:ascii="Times New Roman" w:hAnsi="Times New Roman"/>
          <w:sz w:val="20"/>
        </w:rPr>
        <w:t>: kinetic</w:t>
      </w:r>
      <w:r w:rsidR="00595C65" w:rsidRPr="00595C65">
        <w:rPr>
          <w:rFonts w:ascii="Times New Roman" w:hAnsi="Times New Roman"/>
          <w:sz w:val="20"/>
        </w:rPr>
        <w:t xml:space="preserve"> rate constant (</w:t>
      </w:r>
      <w:r w:rsidR="00595C65" w:rsidRPr="00595C65">
        <w:rPr>
          <w:rFonts w:ascii="Times New Roman" w:eastAsia="Times New Roman" w:hAnsi="Times New Roman"/>
          <w:color w:val="000000"/>
          <w:sz w:val="20"/>
          <w:lang w:eastAsia="de-DE"/>
        </w:rPr>
        <w:t>Kgmg</w:t>
      </w:r>
      <w:r w:rsidR="00595C65" w:rsidRPr="00595C65">
        <w:rPr>
          <w:rFonts w:ascii="Times New Roman" w:eastAsia="Times New Roman" w:hAnsi="Times New Roman"/>
          <w:color w:val="000000"/>
          <w:sz w:val="20"/>
          <w:vertAlign w:val="superscript"/>
          <w:lang w:eastAsia="de-DE"/>
        </w:rPr>
        <w:t>-1</w:t>
      </w:r>
      <w:r w:rsidR="00595C65" w:rsidRPr="00595C65">
        <w:rPr>
          <w:rFonts w:ascii="Times New Roman" w:eastAsia="Times New Roman" w:hAnsi="Times New Roman"/>
          <w:color w:val="000000"/>
          <w:sz w:val="20"/>
          <w:lang w:eastAsia="de-DE"/>
        </w:rPr>
        <w:t xml:space="preserve"> min</w:t>
      </w:r>
      <w:r w:rsidR="00595C65" w:rsidRPr="00595C65">
        <w:rPr>
          <w:rFonts w:ascii="Times New Roman" w:eastAsia="Times New Roman" w:hAnsi="Times New Roman"/>
          <w:color w:val="000000"/>
          <w:sz w:val="20"/>
          <w:vertAlign w:val="superscript"/>
          <w:lang w:eastAsia="de-DE"/>
        </w:rPr>
        <w:t>-1</w:t>
      </w:r>
      <w:r w:rsidR="00595C65" w:rsidRPr="00595C65">
        <w:rPr>
          <w:rFonts w:ascii="Times New Roman" w:eastAsia="Times New Roman" w:hAnsi="Times New Roman"/>
          <w:color w:val="000000"/>
          <w:sz w:val="20"/>
          <w:lang w:eastAsia="de-DE"/>
        </w:rPr>
        <w:t>),</w:t>
      </w:r>
      <w:r w:rsidR="00595C65" w:rsidRPr="00595C65">
        <w:rPr>
          <w:rFonts w:ascii="Times New Roman" w:hAnsi="Times New Roman"/>
          <w:sz w:val="20"/>
        </w:rPr>
        <w:t xml:space="preserve"> h: initial adsorption rate (mgKg</w:t>
      </w:r>
      <w:r w:rsidR="00595C65" w:rsidRPr="00595C65">
        <w:rPr>
          <w:rFonts w:ascii="Times New Roman" w:hAnsi="Times New Roman"/>
          <w:sz w:val="20"/>
          <w:vertAlign w:val="superscript"/>
        </w:rPr>
        <w:t>-1</w:t>
      </w:r>
      <w:r w:rsidR="00595C65" w:rsidRPr="00595C65">
        <w:rPr>
          <w:rFonts w:ascii="Times New Roman" w:hAnsi="Times New Roman"/>
          <w:sz w:val="20"/>
        </w:rPr>
        <w:t xml:space="preserve"> min</w:t>
      </w:r>
      <w:r w:rsidR="00595C65" w:rsidRPr="00595C65">
        <w:rPr>
          <w:rFonts w:ascii="Times New Roman" w:hAnsi="Times New Roman"/>
          <w:sz w:val="20"/>
          <w:vertAlign w:val="superscript"/>
        </w:rPr>
        <w:t>-1</w:t>
      </w:r>
      <w:r w:rsidR="00950A46">
        <w:rPr>
          <w:rFonts w:ascii="Times New Roman" w:hAnsi="Times New Roman"/>
          <w:sz w:val="20"/>
        </w:rPr>
        <w:t>), Q</w:t>
      </w:r>
      <w:r w:rsidR="00950A46" w:rsidRPr="00950A46">
        <w:rPr>
          <w:rFonts w:ascii="Times New Roman" w:hAnsi="Times New Roman"/>
          <w:sz w:val="20"/>
          <w:vertAlign w:val="subscript"/>
        </w:rPr>
        <w:t>e</w:t>
      </w:r>
      <w:r w:rsidR="00950A46">
        <w:rPr>
          <w:rFonts w:ascii="Times New Roman" w:hAnsi="Times New Roman"/>
          <w:sz w:val="20"/>
        </w:rPr>
        <w:t xml:space="preserve"> expt (Q</w:t>
      </w:r>
      <w:r w:rsidR="00950A46" w:rsidRPr="00950A46">
        <w:rPr>
          <w:rFonts w:ascii="Times New Roman" w:hAnsi="Times New Roman"/>
          <w:sz w:val="20"/>
          <w:vertAlign w:val="subscript"/>
        </w:rPr>
        <w:t>e</w:t>
      </w:r>
      <w:r w:rsidR="00950A46">
        <w:rPr>
          <w:rFonts w:ascii="Times New Roman" w:hAnsi="Times New Roman"/>
          <w:sz w:val="20"/>
        </w:rPr>
        <w:t xml:space="preserve"> experimental)</w:t>
      </w:r>
      <w:r w:rsidR="00595C65" w:rsidRPr="00595C65">
        <w:rPr>
          <w:rFonts w:ascii="Times New Roman" w:hAnsi="Times New Roman"/>
          <w:sz w:val="20"/>
        </w:rPr>
        <w:t xml:space="preserve"> </w:t>
      </w:r>
    </w:p>
    <w:p w:rsidR="00B25CCF" w:rsidRPr="00595C65" w:rsidRDefault="00B25CCF" w:rsidP="00F73065">
      <w:pPr>
        <w:rPr>
          <w:rFonts w:ascii="Times New Roman" w:hAnsi="Times New Roman" w:cs="Times New Roman"/>
          <w:sz w:val="18"/>
          <w:szCs w:val="20"/>
        </w:rPr>
      </w:pPr>
    </w:p>
    <w:p w:rsidR="00B25CCF" w:rsidRDefault="00B25CCF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595C65" w:rsidRDefault="00595C65" w:rsidP="00F73065">
      <w:pPr>
        <w:rPr>
          <w:rFonts w:ascii="Times New Roman" w:hAnsi="Times New Roman" w:cs="Times New Roman"/>
          <w:sz w:val="20"/>
          <w:szCs w:val="20"/>
        </w:rPr>
      </w:pPr>
    </w:p>
    <w:p w:rsidR="003839AF" w:rsidRDefault="00513BFF" w:rsidP="00F73065">
      <w:pPr>
        <w:rPr>
          <w:rFonts w:ascii="Times New Roman" w:hAnsi="Times New Roman" w:cs="Times New Roman"/>
          <w:sz w:val="20"/>
          <w:szCs w:val="20"/>
        </w:rPr>
      </w:pPr>
      <w:r w:rsidRPr="00167CE9">
        <w:rPr>
          <w:rFonts w:ascii="Times New Roman" w:hAnsi="Times New Roman" w:cs="Times New Roman"/>
          <w:sz w:val="24"/>
          <w:szCs w:val="20"/>
        </w:rPr>
        <w:lastRenderedPageBreak/>
        <w:t>SM2</w:t>
      </w:r>
      <w:r w:rsidR="00D450BB" w:rsidRPr="00167CE9">
        <w:rPr>
          <w:rFonts w:ascii="Times New Roman" w:hAnsi="Times New Roman" w:cs="Times New Roman"/>
          <w:sz w:val="24"/>
          <w:szCs w:val="20"/>
        </w:rPr>
        <w:t xml:space="preserve">     </w:t>
      </w:r>
      <w:r w:rsidR="00D450BB">
        <w:rPr>
          <w:rFonts w:ascii="Times New Roman" w:hAnsi="Times New Roman" w:cs="Times New Roman"/>
          <w:sz w:val="20"/>
          <w:szCs w:val="20"/>
        </w:rPr>
        <w:t xml:space="preserve">                      </w:t>
      </w:r>
    </w:p>
    <w:p w:rsidR="004A15B7" w:rsidRDefault="008879A8" w:rsidP="007F31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</w:t>
      </w:r>
      <w:r w:rsidR="007F31C3">
        <w:rPr>
          <w:noProof/>
          <w:lang w:val="de-DE" w:eastAsia="de-DE"/>
        </w:rPr>
        <w:drawing>
          <wp:inline distT="0" distB="0" distL="0" distR="0" wp14:anchorId="2A549174" wp14:editId="095CD700">
            <wp:extent cx="4152900" cy="2385060"/>
            <wp:effectExtent l="0" t="0" r="0" b="15240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A3165" w:rsidRDefault="004A15B7" w:rsidP="007F31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</w:t>
      </w:r>
      <w:r w:rsidR="007F31C3">
        <w:rPr>
          <w:rFonts w:ascii="Times New Roman" w:hAnsi="Times New Roman" w:cs="Times New Roman"/>
          <w:sz w:val="20"/>
          <w:szCs w:val="20"/>
        </w:rPr>
        <w:t xml:space="preserve"> </w:t>
      </w:r>
      <w:r w:rsidR="007F31C3">
        <w:rPr>
          <w:noProof/>
          <w:lang w:val="de-DE" w:eastAsia="de-DE"/>
        </w:rPr>
        <w:drawing>
          <wp:inline distT="0" distB="0" distL="0" distR="0" wp14:anchorId="49B0D5E5" wp14:editId="200A8331">
            <wp:extent cx="4105275" cy="2395220"/>
            <wp:effectExtent l="0" t="0" r="9525" b="5080"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A3165" w:rsidRDefault="00D450BB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</w:t>
      </w:r>
    </w:p>
    <w:p w:rsidR="004A15B7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</w:t>
      </w:r>
      <w:r w:rsidR="007F31C3">
        <w:rPr>
          <w:noProof/>
          <w:lang w:val="de-DE" w:eastAsia="de-DE"/>
        </w:rPr>
        <w:drawing>
          <wp:inline distT="0" distB="0" distL="0" distR="0" wp14:anchorId="76B3022C" wp14:editId="4C67375D">
            <wp:extent cx="4171950" cy="2447925"/>
            <wp:effectExtent l="0" t="0" r="0" b="9525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75886">
        <w:rPr>
          <w:rFonts w:ascii="Times New Roman" w:hAnsi="Times New Roman" w:cs="Times New Roman"/>
          <w:sz w:val="20"/>
          <w:szCs w:val="20"/>
        </w:rPr>
        <w:t xml:space="preserve">      </w:t>
      </w:r>
    </w:p>
    <w:p w:rsidR="003747A2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d)</w:t>
      </w:r>
      <w:r w:rsidR="00175886">
        <w:rPr>
          <w:rFonts w:ascii="Times New Roman" w:hAnsi="Times New Roman" w:cs="Times New Roman"/>
          <w:sz w:val="20"/>
          <w:szCs w:val="20"/>
        </w:rPr>
        <w:t xml:space="preserve"> </w:t>
      </w:r>
      <w:r w:rsidR="00175886">
        <w:rPr>
          <w:noProof/>
          <w:lang w:val="de-DE" w:eastAsia="de-DE"/>
        </w:rPr>
        <w:drawing>
          <wp:inline distT="0" distB="0" distL="0" distR="0" wp14:anchorId="2EC3BB7C" wp14:editId="25FC4F94">
            <wp:extent cx="4181475" cy="2171700"/>
            <wp:effectExtent l="0" t="0" r="9525" b="0"/>
            <wp:docPr id="16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A15B7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)</w:t>
      </w:r>
      <w:r w:rsidR="003747A2">
        <w:rPr>
          <w:noProof/>
          <w:lang w:val="de-DE" w:eastAsia="de-DE"/>
        </w:rPr>
        <w:drawing>
          <wp:inline distT="0" distB="0" distL="0" distR="0" wp14:anchorId="0A76447A" wp14:editId="53F43D4E">
            <wp:extent cx="4229100" cy="1847850"/>
            <wp:effectExtent l="0" t="0" r="0" b="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</w:p>
    <w:p w:rsidR="00F65D52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) </w:t>
      </w:r>
      <w:r w:rsidR="00536788">
        <w:rPr>
          <w:noProof/>
          <w:lang w:val="de-DE" w:eastAsia="de-DE"/>
        </w:rPr>
        <w:drawing>
          <wp:inline distT="0" distB="0" distL="0" distR="0" wp14:anchorId="2E203B9C" wp14:editId="259BA34B">
            <wp:extent cx="4238625" cy="1857375"/>
            <wp:effectExtent l="0" t="0" r="9525" b="9525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EA6C18">
        <w:rPr>
          <w:rFonts w:ascii="Times New Roman" w:hAnsi="Times New Roman" w:cs="Times New Roman"/>
          <w:sz w:val="20"/>
          <w:szCs w:val="20"/>
        </w:rPr>
        <w:t xml:space="preserve">  </w:t>
      </w:r>
      <w:r w:rsidR="00F65D52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4A15B7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) </w:t>
      </w:r>
      <w:r w:rsidR="00F65D52">
        <w:rPr>
          <w:noProof/>
          <w:lang w:val="de-DE" w:eastAsia="de-DE"/>
        </w:rPr>
        <w:drawing>
          <wp:inline distT="0" distB="0" distL="0" distR="0" wp14:anchorId="06578296" wp14:editId="66395575">
            <wp:extent cx="4076700" cy="1877695"/>
            <wp:effectExtent l="0" t="0" r="0" b="8255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F65D52">
        <w:rPr>
          <w:rFonts w:ascii="Times New Roman" w:hAnsi="Times New Roman" w:cs="Times New Roman"/>
          <w:sz w:val="20"/>
          <w:szCs w:val="20"/>
        </w:rPr>
        <w:t xml:space="preserve">  </w:t>
      </w:r>
      <w:r w:rsidR="00513BFF">
        <w:rPr>
          <w:rFonts w:ascii="Times New Roman" w:hAnsi="Times New Roman" w:cs="Times New Roman"/>
          <w:sz w:val="20"/>
          <w:szCs w:val="20"/>
        </w:rPr>
        <w:t xml:space="preserve">    </w:t>
      </w:r>
      <w:r w:rsidR="00F65D52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3839AF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h) </w:t>
      </w:r>
      <w:r w:rsidR="00F65D52">
        <w:rPr>
          <w:noProof/>
          <w:lang w:val="de-DE" w:eastAsia="de-DE"/>
        </w:rPr>
        <w:drawing>
          <wp:inline distT="0" distB="0" distL="0" distR="0" wp14:anchorId="7E945BCD" wp14:editId="1C92D145">
            <wp:extent cx="4105275" cy="1878330"/>
            <wp:effectExtent l="0" t="0" r="9525" b="762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A15B7" w:rsidRDefault="004A15B7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) </w:t>
      </w:r>
      <w:r w:rsidR="00F65D52">
        <w:rPr>
          <w:noProof/>
          <w:lang w:val="de-DE" w:eastAsia="de-DE"/>
        </w:rPr>
        <w:drawing>
          <wp:inline distT="0" distB="0" distL="0" distR="0" wp14:anchorId="76F58764" wp14:editId="4458111F">
            <wp:extent cx="4133850" cy="2186305"/>
            <wp:effectExtent l="0" t="0" r="0" b="4445"/>
            <wp:docPr id="17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F65D52">
        <w:rPr>
          <w:rFonts w:ascii="Times New Roman" w:hAnsi="Times New Roman" w:cs="Times New Roman"/>
          <w:sz w:val="20"/>
          <w:szCs w:val="20"/>
        </w:rPr>
        <w:t xml:space="preserve"> </w:t>
      </w:r>
      <w:r w:rsidR="001E4CC4">
        <w:rPr>
          <w:rFonts w:ascii="Times New Roman" w:hAnsi="Times New Roman" w:cs="Times New Roman"/>
          <w:sz w:val="20"/>
          <w:szCs w:val="20"/>
        </w:rPr>
        <w:t xml:space="preserve">      </w:t>
      </w:r>
      <w:r w:rsidR="00F65D5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65D52" w:rsidRDefault="00F65D52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A15B7">
        <w:rPr>
          <w:rFonts w:ascii="Times New Roman" w:hAnsi="Times New Roman" w:cs="Times New Roman"/>
          <w:sz w:val="20"/>
          <w:szCs w:val="20"/>
        </w:rPr>
        <w:t xml:space="preserve">j) </w:t>
      </w:r>
      <w:r>
        <w:rPr>
          <w:noProof/>
          <w:lang w:val="de-DE" w:eastAsia="de-DE"/>
        </w:rPr>
        <w:drawing>
          <wp:inline distT="0" distB="0" distL="0" distR="0" wp14:anchorId="591846A7" wp14:editId="135B4A2A">
            <wp:extent cx="4133850" cy="2205990"/>
            <wp:effectExtent l="0" t="0" r="0" b="3810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513BFF" w:rsidRPr="0074109C" w:rsidRDefault="00F65D52" w:rsidP="00513BFF">
      <w:pPr>
        <w:rPr>
          <w:rFonts w:ascii="Times New Roman" w:hAnsi="Times New Roman" w:cs="Times New Roman"/>
          <w:sz w:val="28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513BFF" w:rsidRPr="0074109C">
        <w:rPr>
          <w:rFonts w:ascii="Times New Roman" w:hAnsi="Times New Roman" w:cs="Times New Roman"/>
          <w:szCs w:val="20"/>
        </w:rPr>
        <w:t>Isotherm plots: (a) linuron for SOC ˂ 1%, (b) linuron for SOC ≥ 1%, (c) diuron for SOC ˂ 1%, (d) diuron for SOC ≥ 1%, (e) monuron for SOC ˂ 1%, (f) monuron for SOC ≥ 1%, (g) chlorotoluron for SOC ˂ 1%, (h) chlorotoluron for SOC ≥ 1%, (i) isoproturon for SOC ˂ 1%,( j) isoproturon for SOC ≥ 1%</w:t>
      </w:r>
    </w:p>
    <w:p w:rsidR="00BA7827" w:rsidRDefault="00BA7827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0A6DAA" w:rsidRDefault="000A6DAA" w:rsidP="00F73065">
      <w:pPr>
        <w:rPr>
          <w:rFonts w:ascii="Times New Roman" w:hAnsi="Times New Roman" w:cs="Times New Roman"/>
          <w:sz w:val="20"/>
          <w:szCs w:val="20"/>
        </w:rPr>
      </w:pPr>
    </w:p>
    <w:p w:rsidR="004A45DA" w:rsidRPr="00167CE9" w:rsidRDefault="00513BFF" w:rsidP="00F73065">
      <w:pPr>
        <w:rPr>
          <w:rFonts w:ascii="Times New Roman" w:hAnsi="Times New Roman" w:cs="Times New Roman"/>
          <w:sz w:val="24"/>
          <w:szCs w:val="20"/>
        </w:rPr>
      </w:pPr>
      <w:r w:rsidRPr="00167CE9">
        <w:rPr>
          <w:rFonts w:ascii="Times New Roman" w:hAnsi="Times New Roman" w:cs="Times New Roman"/>
          <w:sz w:val="24"/>
          <w:szCs w:val="20"/>
        </w:rPr>
        <w:lastRenderedPageBreak/>
        <w:t>SM3</w:t>
      </w:r>
    </w:p>
    <w:p w:rsidR="004A45DA" w:rsidRDefault="006F6785" w:rsidP="00F7306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de-DE" w:eastAsia="de-DE"/>
        </w:rPr>
        <w:drawing>
          <wp:inline distT="0" distB="0" distL="0" distR="0" wp14:anchorId="2BACB6A9" wp14:editId="37E901FF">
            <wp:extent cx="6143625" cy="3552825"/>
            <wp:effectExtent l="0" t="0" r="9525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482F0B" w:rsidRDefault="00482F0B" w:rsidP="00482F0B">
      <w:pPr>
        <w:rPr>
          <w:rFonts w:ascii="Times New Roman" w:hAnsi="Times New Roman" w:cs="Times New Roman"/>
          <w:szCs w:val="20"/>
        </w:rPr>
      </w:pPr>
      <w:r w:rsidRPr="0074109C">
        <w:rPr>
          <w:rFonts w:ascii="Times New Roman" w:hAnsi="Times New Roman" w:cs="Times New Roman"/>
          <w:szCs w:val="20"/>
        </w:rPr>
        <w:t>Linear plots of K</w:t>
      </w:r>
      <w:r w:rsidRPr="0074109C">
        <w:rPr>
          <w:rFonts w:ascii="Times New Roman" w:hAnsi="Times New Roman" w:cs="Times New Roman"/>
          <w:szCs w:val="20"/>
          <w:vertAlign w:val="subscript"/>
        </w:rPr>
        <w:t xml:space="preserve">d.avrg </w:t>
      </w:r>
      <w:r w:rsidRPr="0074109C">
        <w:rPr>
          <w:rFonts w:ascii="Times New Roman" w:hAnsi="Times New Roman" w:cs="Times New Roman"/>
          <w:szCs w:val="20"/>
        </w:rPr>
        <w:t>vs f</w:t>
      </w:r>
      <w:r w:rsidRPr="0074109C">
        <w:rPr>
          <w:rFonts w:ascii="Times New Roman" w:hAnsi="Times New Roman" w:cs="Times New Roman"/>
          <w:szCs w:val="20"/>
          <w:vertAlign w:val="subscript"/>
        </w:rPr>
        <w:t>oc</w:t>
      </w:r>
      <w:r w:rsidRPr="0074109C">
        <w:rPr>
          <w:rFonts w:ascii="Times New Roman" w:hAnsi="Times New Roman" w:cs="Times New Roman"/>
          <w:szCs w:val="20"/>
        </w:rPr>
        <w:t xml:space="preserve"> for the five compounds</w:t>
      </w:r>
    </w:p>
    <w:p w:rsidR="00076A53" w:rsidRPr="00E74834" w:rsidRDefault="00076A53" w:rsidP="007E1C5B">
      <w:pPr>
        <w:autoSpaceDE w:val="0"/>
        <w:autoSpaceDN w:val="0"/>
        <w:adjustRightInd w:val="0"/>
        <w:spacing w:after="0"/>
        <w:jc w:val="both"/>
        <w:rPr>
          <w:noProof/>
          <w:lang w:eastAsia="de-DE"/>
        </w:rPr>
      </w:pPr>
    </w:p>
    <w:p w:rsidR="00076A53" w:rsidRPr="00E74834" w:rsidRDefault="00076A53" w:rsidP="007E1C5B">
      <w:pPr>
        <w:autoSpaceDE w:val="0"/>
        <w:autoSpaceDN w:val="0"/>
        <w:adjustRightInd w:val="0"/>
        <w:spacing w:after="0"/>
        <w:jc w:val="both"/>
        <w:rPr>
          <w:noProof/>
          <w:lang w:eastAsia="de-DE"/>
        </w:rPr>
      </w:pPr>
      <w:bookmarkStart w:id="0" w:name="_GoBack"/>
      <w:bookmarkEnd w:id="0"/>
    </w:p>
    <w:p w:rsidR="00076A53" w:rsidRDefault="00076A53" w:rsidP="007E1C5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:rsidR="003200BC" w:rsidRDefault="003200BC" w:rsidP="007E1C5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:rsidR="003200BC" w:rsidRDefault="003200BC" w:rsidP="007E1C5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:rsidR="003200BC" w:rsidRDefault="003200BC" w:rsidP="007E1C5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:rsidR="00C77B7C" w:rsidRPr="00F80105" w:rsidRDefault="00C77B7C" w:rsidP="005821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 w:themeColor="text1"/>
        </w:rPr>
      </w:pPr>
    </w:p>
    <w:sectPr w:rsidR="00C77B7C" w:rsidRPr="00F80105" w:rsidSect="002D23B8">
      <w:footerReference w:type="defaul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506" w:rsidRDefault="003A1506" w:rsidP="00F5232D">
      <w:pPr>
        <w:spacing w:after="0" w:line="240" w:lineRule="auto"/>
      </w:pPr>
      <w:r>
        <w:separator/>
      </w:r>
    </w:p>
  </w:endnote>
  <w:endnote w:type="continuationSeparator" w:id="0">
    <w:p w:rsidR="003A1506" w:rsidRDefault="003A1506" w:rsidP="00F52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2822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A23DE" w:rsidRDefault="008A23DE">
        <w:pPr>
          <w:pStyle w:val="Fuzeile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CE9" w:rsidRPr="00167CE9">
          <w:rPr>
            <w:b/>
            <w:noProof/>
          </w:rPr>
          <w:t>5</w:t>
        </w:r>
        <w:r>
          <w:rPr>
            <w:b/>
            <w:noProof/>
          </w:rPr>
          <w:fldChar w:fldCharType="end"/>
        </w:r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A23DE" w:rsidRDefault="008A23D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506" w:rsidRDefault="003A1506" w:rsidP="00F5232D">
      <w:pPr>
        <w:spacing w:after="0" w:line="240" w:lineRule="auto"/>
      </w:pPr>
      <w:r>
        <w:separator/>
      </w:r>
    </w:p>
  </w:footnote>
  <w:footnote w:type="continuationSeparator" w:id="0">
    <w:p w:rsidR="003A1506" w:rsidRDefault="003A1506" w:rsidP="00F52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44B4A"/>
    <w:multiLevelType w:val="hybridMultilevel"/>
    <w:tmpl w:val="63926A8E"/>
    <w:lvl w:ilvl="0" w:tplc="53BE09C8">
      <w:start w:val="1"/>
      <w:numFmt w:val="lowerLetter"/>
      <w:lvlText w:val="%1."/>
      <w:lvlJc w:val="left"/>
      <w:pPr>
        <w:ind w:left="720" w:hanging="360"/>
      </w:pPr>
      <w:rPr>
        <w:rFonts w:ascii="Calibri" w:hAnsi="Calibri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34B51"/>
    <w:multiLevelType w:val="hybridMultilevel"/>
    <w:tmpl w:val="4FC81C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84CA3"/>
    <w:multiLevelType w:val="multilevel"/>
    <w:tmpl w:val="BD645C96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2C93BA3"/>
    <w:multiLevelType w:val="hybridMultilevel"/>
    <w:tmpl w:val="63926A8E"/>
    <w:lvl w:ilvl="0" w:tplc="53BE09C8">
      <w:start w:val="1"/>
      <w:numFmt w:val="lowerLetter"/>
      <w:lvlText w:val="%1."/>
      <w:lvlJc w:val="left"/>
      <w:pPr>
        <w:ind w:left="720" w:hanging="360"/>
      </w:pPr>
      <w:rPr>
        <w:rFonts w:ascii="Calibri" w:hAnsi="Calibri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94B3A"/>
    <w:multiLevelType w:val="hybridMultilevel"/>
    <w:tmpl w:val="02A012B8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C3C64"/>
    <w:multiLevelType w:val="multilevel"/>
    <w:tmpl w:val="F6FCA9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966439B"/>
    <w:multiLevelType w:val="hybridMultilevel"/>
    <w:tmpl w:val="1A769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CC6039"/>
    <w:multiLevelType w:val="multilevel"/>
    <w:tmpl w:val="5B78A3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DF80A4B"/>
    <w:multiLevelType w:val="multilevel"/>
    <w:tmpl w:val="1F624B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C547EB"/>
    <w:multiLevelType w:val="hybridMultilevel"/>
    <w:tmpl w:val="F8544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0232B6"/>
    <w:multiLevelType w:val="multilevel"/>
    <w:tmpl w:val="EB8C20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A2C2D2D"/>
    <w:multiLevelType w:val="hybridMultilevel"/>
    <w:tmpl w:val="B9D26258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6"/>
  </w:num>
  <w:num w:numId="6">
    <w:abstractNumId w:val="11"/>
  </w:num>
  <w:num w:numId="7">
    <w:abstractNumId w:val="4"/>
  </w:num>
  <w:num w:numId="8">
    <w:abstractNumId w:val="1"/>
  </w:num>
  <w:num w:numId="9">
    <w:abstractNumId w:val="7"/>
  </w:num>
  <w:num w:numId="10">
    <w:abstractNumId w:val="5"/>
  </w:num>
  <w:num w:numId="11">
    <w:abstractNumId w:val="2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88C"/>
    <w:rsid w:val="00002D89"/>
    <w:rsid w:val="00011220"/>
    <w:rsid w:val="00013660"/>
    <w:rsid w:val="00014D16"/>
    <w:rsid w:val="00020D4E"/>
    <w:rsid w:val="000222E8"/>
    <w:rsid w:val="0002636E"/>
    <w:rsid w:val="00026E0B"/>
    <w:rsid w:val="000302C5"/>
    <w:rsid w:val="00030B4E"/>
    <w:rsid w:val="00032198"/>
    <w:rsid w:val="00033719"/>
    <w:rsid w:val="000345DE"/>
    <w:rsid w:val="00034918"/>
    <w:rsid w:val="000366DE"/>
    <w:rsid w:val="00040E07"/>
    <w:rsid w:val="00043F1F"/>
    <w:rsid w:val="000457B8"/>
    <w:rsid w:val="00051260"/>
    <w:rsid w:val="00051633"/>
    <w:rsid w:val="00053797"/>
    <w:rsid w:val="0005556B"/>
    <w:rsid w:val="00056ECC"/>
    <w:rsid w:val="000623DB"/>
    <w:rsid w:val="00065AC3"/>
    <w:rsid w:val="000675BE"/>
    <w:rsid w:val="00071D17"/>
    <w:rsid w:val="00075430"/>
    <w:rsid w:val="00076A53"/>
    <w:rsid w:val="0008022D"/>
    <w:rsid w:val="00082F6F"/>
    <w:rsid w:val="00085DD2"/>
    <w:rsid w:val="00086ECE"/>
    <w:rsid w:val="00087E65"/>
    <w:rsid w:val="00091C00"/>
    <w:rsid w:val="00093E44"/>
    <w:rsid w:val="0009572F"/>
    <w:rsid w:val="00095776"/>
    <w:rsid w:val="000961F6"/>
    <w:rsid w:val="00097179"/>
    <w:rsid w:val="000A05DE"/>
    <w:rsid w:val="000A3809"/>
    <w:rsid w:val="000A40F4"/>
    <w:rsid w:val="000A5802"/>
    <w:rsid w:val="000A6DAA"/>
    <w:rsid w:val="000B170C"/>
    <w:rsid w:val="000B2004"/>
    <w:rsid w:val="000B2F39"/>
    <w:rsid w:val="000B409C"/>
    <w:rsid w:val="000B5F4A"/>
    <w:rsid w:val="000B6EE6"/>
    <w:rsid w:val="000C6619"/>
    <w:rsid w:val="000D13CB"/>
    <w:rsid w:val="000D3FF3"/>
    <w:rsid w:val="000D4205"/>
    <w:rsid w:val="000D5D65"/>
    <w:rsid w:val="000D74DD"/>
    <w:rsid w:val="000E0298"/>
    <w:rsid w:val="000F0321"/>
    <w:rsid w:val="000F03D2"/>
    <w:rsid w:val="000F3700"/>
    <w:rsid w:val="000F37BE"/>
    <w:rsid w:val="000F4FB4"/>
    <w:rsid w:val="000F6970"/>
    <w:rsid w:val="000F6D21"/>
    <w:rsid w:val="00100B6F"/>
    <w:rsid w:val="00102862"/>
    <w:rsid w:val="0010406B"/>
    <w:rsid w:val="0010612B"/>
    <w:rsid w:val="0010796F"/>
    <w:rsid w:val="00117E5F"/>
    <w:rsid w:val="001246E0"/>
    <w:rsid w:val="0013166B"/>
    <w:rsid w:val="001322BA"/>
    <w:rsid w:val="00136595"/>
    <w:rsid w:val="00140FBB"/>
    <w:rsid w:val="001430CC"/>
    <w:rsid w:val="00144E20"/>
    <w:rsid w:val="00147187"/>
    <w:rsid w:val="001506FC"/>
    <w:rsid w:val="00157DDB"/>
    <w:rsid w:val="001642D4"/>
    <w:rsid w:val="00167CE9"/>
    <w:rsid w:val="0017141C"/>
    <w:rsid w:val="00171CA6"/>
    <w:rsid w:val="00173E13"/>
    <w:rsid w:val="00175886"/>
    <w:rsid w:val="00175D07"/>
    <w:rsid w:val="00180E5C"/>
    <w:rsid w:val="00181A0F"/>
    <w:rsid w:val="00185456"/>
    <w:rsid w:val="00186911"/>
    <w:rsid w:val="001903DE"/>
    <w:rsid w:val="001939D7"/>
    <w:rsid w:val="00193BC9"/>
    <w:rsid w:val="001948BC"/>
    <w:rsid w:val="001A0B01"/>
    <w:rsid w:val="001A102D"/>
    <w:rsid w:val="001A1D64"/>
    <w:rsid w:val="001A3EB3"/>
    <w:rsid w:val="001A4744"/>
    <w:rsid w:val="001A4816"/>
    <w:rsid w:val="001A6985"/>
    <w:rsid w:val="001B2612"/>
    <w:rsid w:val="001B3E19"/>
    <w:rsid w:val="001C4C9E"/>
    <w:rsid w:val="001C5893"/>
    <w:rsid w:val="001C5EF9"/>
    <w:rsid w:val="001C7514"/>
    <w:rsid w:val="001D04AA"/>
    <w:rsid w:val="001D4277"/>
    <w:rsid w:val="001D52DB"/>
    <w:rsid w:val="001D553B"/>
    <w:rsid w:val="001D73D9"/>
    <w:rsid w:val="001D75D6"/>
    <w:rsid w:val="001E0AC4"/>
    <w:rsid w:val="001E4CC4"/>
    <w:rsid w:val="001E61A3"/>
    <w:rsid w:val="001E69AC"/>
    <w:rsid w:val="001F0206"/>
    <w:rsid w:val="001F511A"/>
    <w:rsid w:val="001F6385"/>
    <w:rsid w:val="001F6A55"/>
    <w:rsid w:val="001F6F88"/>
    <w:rsid w:val="001F7244"/>
    <w:rsid w:val="00203839"/>
    <w:rsid w:val="00205C16"/>
    <w:rsid w:val="0021222C"/>
    <w:rsid w:val="00212DC3"/>
    <w:rsid w:val="00222AE5"/>
    <w:rsid w:val="00224DF2"/>
    <w:rsid w:val="0022507F"/>
    <w:rsid w:val="00225173"/>
    <w:rsid w:val="00230227"/>
    <w:rsid w:val="0023073C"/>
    <w:rsid w:val="00233F8C"/>
    <w:rsid w:val="002417EE"/>
    <w:rsid w:val="00242F0F"/>
    <w:rsid w:val="0024567A"/>
    <w:rsid w:val="00251A44"/>
    <w:rsid w:val="00252B3E"/>
    <w:rsid w:val="002559C6"/>
    <w:rsid w:val="00255BC2"/>
    <w:rsid w:val="0026112F"/>
    <w:rsid w:val="002626C5"/>
    <w:rsid w:val="00267AC8"/>
    <w:rsid w:val="00273188"/>
    <w:rsid w:val="00275BAE"/>
    <w:rsid w:val="002762E7"/>
    <w:rsid w:val="002814B3"/>
    <w:rsid w:val="00281A4A"/>
    <w:rsid w:val="00282325"/>
    <w:rsid w:val="002826FF"/>
    <w:rsid w:val="00286C51"/>
    <w:rsid w:val="002935C9"/>
    <w:rsid w:val="002951DD"/>
    <w:rsid w:val="002963E6"/>
    <w:rsid w:val="00297969"/>
    <w:rsid w:val="002A1BB3"/>
    <w:rsid w:val="002A2BF5"/>
    <w:rsid w:val="002A3EBE"/>
    <w:rsid w:val="002A6068"/>
    <w:rsid w:val="002B20CF"/>
    <w:rsid w:val="002B464B"/>
    <w:rsid w:val="002B7EB5"/>
    <w:rsid w:val="002B7F1F"/>
    <w:rsid w:val="002C0058"/>
    <w:rsid w:val="002C0771"/>
    <w:rsid w:val="002C1135"/>
    <w:rsid w:val="002C37FE"/>
    <w:rsid w:val="002C6D5A"/>
    <w:rsid w:val="002C7866"/>
    <w:rsid w:val="002D03AE"/>
    <w:rsid w:val="002D0EFA"/>
    <w:rsid w:val="002D207E"/>
    <w:rsid w:val="002D23B8"/>
    <w:rsid w:val="002D3455"/>
    <w:rsid w:val="002D3A92"/>
    <w:rsid w:val="002D3E05"/>
    <w:rsid w:val="002D4312"/>
    <w:rsid w:val="002D6920"/>
    <w:rsid w:val="002D7590"/>
    <w:rsid w:val="002E1940"/>
    <w:rsid w:val="002E374E"/>
    <w:rsid w:val="002E697A"/>
    <w:rsid w:val="002E6B96"/>
    <w:rsid w:val="002E7A0C"/>
    <w:rsid w:val="00300797"/>
    <w:rsid w:val="00300AB0"/>
    <w:rsid w:val="00304399"/>
    <w:rsid w:val="0031028A"/>
    <w:rsid w:val="0031028F"/>
    <w:rsid w:val="00311580"/>
    <w:rsid w:val="00314121"/>
    <w:rsid w:val="0031645F"/>
    <w:rsid w:val="003200BC"/>
    <w:rsid w:val="003240EE"/>
    <w:rsid w:val="0032494C"/>
    <w:rsid w:val="00333354"/>
    <w:rsid w:val="003339E2"/>
    <w:rsid w:val="00333A87"/>
    <w:rsid w:val="003378F4"/>
    <w:rsid w:val="00342C60"/>
    <w:rsid w:val="00343F2D"/>
    <w:rsid w:val="003506DE"/>
    <w:rsid w:val="00350868"/>
    <w:rsid w:val="003570FC"/>
    <w:rsid w:val="00361AF4"/>
    <w:rsid w:val="003629C2"/>
    <w:rsid w:val="0037155B"/>
    <w:rsid w:val="00371919"/>
    <w:rsid w:val="003747A2"/>
    <w:rsid w:val="003839AF"/>
    <w:rsid w:val="0038646B"/>
    <w:rsid w:val="003928B6"/>
    <w:rsid w:val="00392940"/>
    <w:rsid w:val="00395AAC"/>
    <w:rsid w:val="00397A1D"/>
    <w:rsid w:val="00397DC3"/>
    <w:rsid w:val="003A1506"/>
    <w:rsid w:val="003A2F0F"/>
    <w:rsid w:val="003A3D49"/>
    <w:rsid w:val="003A58D2"/>
    <w:rsid w:val="003B445A"/>
    <w:rsid w:val="003B5FA8"/>
    <w:rsid w:val="003B6177"/>
    <w:rsid w:val="003C1638"/>
    <w:rsid w:val="003C2EAB"/>
    <w:rsid w:val="003C3C53"/>
    <w:rsid w:val="003C5355"/>
    <w:rsid w:val="003D249D"/>
    <w:rsid w:val="003E0E60"/>
    <w:rsid w:val="003E169E"/>
    <w:rsid w:val="003E5B6D"/>
    <w:rsid w:val="003F1AB6"/>
    <w:rsid w:val="003F2EBE"/>
    <w:rsid w:val="003F68CC"/>
    <w:rsid w:val="00403208"/>
    <w:rsid w:val="00403AE3"/>
    <w:rsid w:val="00404676"/>
    <w:rsid w:val="004056CA"/>
    <w:rsid w:val="00413B45"/>
    <w:rsid w:val="00422E98"/>
    <w:rsid w:val="0042470C"/>
    <w:rsid w:val="00426DD5"/>
    <w:rsid w:val="004305B6"/>
    <w:rsid w:val="004327E8"/>
    <w:rsid w:val="00433FDC"/>
    <w:rsid w:val="00440BFE"/>
    <w:rsid w:val="00441061"/>
    <w:rsid w:val="0044154B"/>
    <w:rsid w:val="00441B04"/>
    <w:rsid w:val="00442118"/>
    <w:rsid w:val="0044501C"/>
    <w:rsid w:val="0044711C"/>
    <w:rsid w:val="0045015D"/>
    <w:rsid w:val="00450917"/>
    <w:rsid w:val="004513A9"/>
    <w:rsid w:val="004532B9"/>
    <w:rsid w:val="00456A5C"/>
    <w:rsid w:val="00457122"/>
    <w:rsid w:val="00460F39"/>
    <w:rsid w:val="00462916"/>
    <w:rsid w:val="00465685"/>
    <w:rsid w:val="00466485"/>
    <w:rsid w:val="00466A8B"/>
    <w:rsid w:val="004778C7"/>
    <w:rsid w:val="0048077D"/>
    <w:rsid w:val="00480EA7"/>
    <w:rsid w:val="00482E14"/>
    <w:rsid w:val="00482F0B"/>
    <w:rsid w:val="00483306"/>
    <w:rsid w:val="00494B91"/>
    <w:rsid w:val="0049674F"/>
    <w:rsid w:val="004A0432"/>
    <w:rsid w:val="004A0AC1"/>
    <w:rsid w:val="004A15B7"/>
    <w:rsid w:val="004A2F66"/>
    <w:rsid w:val="004A3556"/>
    <w:rsid w:val="004A45DA"/>
    <w:rsid w:val="004B0EC6"/>
    <w:rsid w:val="004B4469"/>
    <w:rsid w:val="004C0BB5"/>
    <w:rsid w:val="004C0C08"/>
    <w:rsid w:val="004D485C"/>
    <w:rsid w:val="004D621B"/>
    <w:rsid w:val="004E12C3"/>
    <w:rsid w:val="004E1EE3"/>
    <w:rsid w:val="004E682B"/>
    <w:rsid w:val="004E7913"/>
    <w:rsid w:val="004E7B07"/>
    <w:rsid w:val="004F1060"/>
    <w:rsid w:val="004F14B2"/>
    <w:rsid w:val="004F4A26"/>
    <w:rsid w:val="004F5769"/>
    <w:rsid w:val="004F7120"/>
    <w:rsid w:val="00502074"/>
    <w:rsid w:val="00502D26"/>
    <w:rsid w:val="00503574"/>
    <w:rsid w:val="00513BFF"/>
    <w:rsid w:val="00514A57"/>
    <w:rsid w:val="00514EB2"/>
    <w:rsid w:val="005217E7"/>
    <w:rsid w:val="00522FC2"/>
    <w:rsid w:val="0052427D"/>
    <w:rsid w:val="00527289"/>
    <w:rsid w:val="00527CD9"/>
    <w:rsid w:val="00530BAB"/>
    <w:rsid w:val="0053222B"/>
    <w:rsid w:val="00533F64"/>
    <w:rsid w:val="00534AB3"/>
    <w:rsid w:val="00536788"/>
    <w:rsid w:val="005368E2"/>
    <w:rsid w:val="00540C9A"/>
    <w:rsid w:val="00543566"/>
    <w:rsid w:val="005479BD"/>
    <w:rsid w:val="00550BD1"/>
    <w:rsid w:val="00551349"/>
    <w:rsid w:val="00551B4E"/>
    <w:rsid w:val="0055268D"/>
    <w:rsid w:val="00555F69"/>
    <w:rsid w:val="00562685"/>
    <w:rsid w:val="00563B80"/>
    <w:rsid w:val="00563D1D"/>
    <w:rsid w:val="0056530F"/>
    <w:rsid w:val="005749B8"/>
    <w:rsid w:val="00574BE4"/>
    <w:rsid w:val="00574C21"/>
    <w:rsid w:val="00582136"/>
    <w:rsid w:val="00582155"/>
    <w:rsid w:val="0058240C"/>
    <w:rsid w:val="00582F6C"/>
    <w:rsid w:val="00584814"/>
    <w:rsid w:val="0058597D"/>
    <w:rsid w:val="0058697E"/>
    <w:rsid w:val="00593A67"/>
    <w:rsid w:val="00594A56"/>
    <w:rsid w:val="0059572D"/>
    <w:rsid w:val="005957D0"/>
    <w:rsid w:val="00595C65"/>
    <w:rsid w:val="005970D9"/>
    <w:rsid w:val="005A3165"/>
    <w:rsid w:val="005A356C"/>
    <w:rsid w:val="005A4D16"/>
    <w:rsid w:val="005A4FF5"/>
    <w:rsid w:val="005B2925"/>
    <w:rsid w:val="005C3A7A"/>
    <w:rsid w:val="005D088C"/>
    <w:rsid w:val="005D4268"/>
    <w:rsid w:val="005D4311"/>
    <w:rsid w:val="005D50BD"/>
    <w:rsid w:val="005E29F1"/>
    <w:rsid w:val="005E2E0F"/>
    <w:rsid w:val="005E352C"/>
    <w:rsid w:val="005E4278"/>
    <w:rsid w:val="005F126F"/>
    <w:rsid w:val="005F1393"/>
    <w:rsid w:val="005F1DD2"/>
    <w:rsid w:val="005F2111"/>
    <w:rsid w:val="005F28C1"/>
    <w:rsid w:val="005F5919"/>
    <w:rsid w:val="005F5B35"/>
    <w:rsid w:val="006005D6"/>
    <w:rsid w:val="006007FA"/>
    <w:rsid w:val="0060415B"/>
    <w:rsid w:val="00607319"/>
    <w:rsid w:val="00611706"/>
    <w:rsid w:val="00612FA5"/>
    <w:rsid w:val="00613D36"/>
    <w:rsid w:val="00614BCE"/>
    <w:rsid w:val="0062067F"/>
    <w:rsid w:val="00621E7D"/>
    <w:rsid w:val="0062302C"/>
    <w:rsid w:val="00624654"/>
    <w:rsid w:val="0062693A"/>
    <w:rsid w:val="0063529F"/>
    <w:rsid w:val="006359ED"/>
    <w:rsid w:val="006370FD"/>
    <w:rsid w:val="00637CAD"/>
    <w:rsid w:val="00641975"/>
    <w:rsid w:val="006429D3"/>
    <w:rsid w:val="00642F95"/>
    <w:rsid w:val="006434CB"/>
    <w:rsid w:val="006462B7"/>
    <w:rsid w:val="0065082E"/>
    <w:rsid w:val="00653249"/>
    <w:rsid w:val="0065458C"/>
    <w:rsid w:val="006549F0"/>
    <w:rsid w:val="00656682"/>
    <w:rsid w:val="0066013C"/>
    <w:rsid w:val="00675C39"/>
    <w:rsid w:val="006760EC"/>
    <w:rsid w:val="00677DF3"/>
    <w:rsid w:val="00684AF5"/>
    <w:rsid w:val="00691BA6"/>
    <w:rsid w:val="00691BD3"/>
    <w:rsid w:val="00692C05"/>
    <w:rsid w:val="00694847"/>
    <w:rsid w:val="006A208B"/>
    <w:rsid w:val="006A214C"/>
    <w:rsid w:val="006A4994"/>
    <w:rsid w:val="006A598B"/>
    <w:rsid w:val="006A70B6"/>
    <w:rsid w:val="006A74D9"/>
    <w:rsid w:val="006B5BB0"/>
    <w:rsid w:val="006B5EEA"/>
    <w:rsid w:val="006B769F"/>
    <w:rsid w:val="006C2035"/>
    <w:rsid w:val="006C20B3"/>
    <w:rsid w:val="006C2A95"/>
    <w:rsid w:val="006C3E5E"/>
    <w:rsid w:val="006C5A7C"/>
    <w:rsid w:val="006C7D00"/>
    <w:rsid w:val="006D1D80"/>
    <w:rsid w:val="006D3DBA"/>
    <w:rsid w:val="006D440D"/>
    <w:rsid w:val="006D7B4F"/>
    <w:rsid w:val="006E25F0"/>
    <w:rsid w:val="006E3D0F"/>
    <w:rsid w:val="006E5516"/>
    <w:rsid w:val="006F213F"/>
    <w:rsid w:val="006F2E0D"/>
    <w:rsid w:val="006F4C8E"/>
    <w:rsid w:val="006F656C"/>
    <w:rsid w:val="006F6785"/>
    <w:rsid w:val="00700BF7"/>
    <w:rsid w:val="0070213D"/>
    <w:rsid w:val="00705726"/>
    <w:rsid w:val="00705BE0"/>
    <w:rsid w:val="00706829"/>
    <w:rsid w:val="00711AFB"/>
    <w:rsid w:val="0071432A"/>
    <w:rsid w:val="00716072"/>
    <w:rsid w:val="00716E63"/>
    <w:rsid w:val="0071743A"/>
    <w:rsid w:val="00721767"/>
    <w:rsid w:val="00725009"/>
    <w:rsid w:val="00726B3B"/>
    <w:rsid w:val="0073150C"/>
    <w:rsid w:val="00732303"/>
    <w:rsid w:val="00736CD6"/>
    <w:rsid w:val="00737201"/>
    <w:rsid w:val="007376F5"/>
    <w:rsid w:val="0074124F"/>
    <w:rsid w:val="0074690A"/>
    <w:rsid w:val="0075020A"/>
    <w:rsid w:val="00751996"/>
    <w:rsid w:val="00756F17"/>
    <w:rsid w:val="0076001E"/>
    <w:rsid w:val="00761228"/>
    <w:rsid w:val="00762977"/>
    <w:rsid w:val="0076359C"/>
    <w:rsid w:val="00763BE8"/>
    <w:rsid w:val="00764D0F"/>
    <w:rsid w:val="007679F3"/>
    <w:rsid w:val="00767DC0"/>
    <w:rsid w:val="00772861"/>
    <w:rsid w:val="007737E4"/>
    <w:rsid w:val="00777174"/>
    <w:rsid w:val="0078135A"/>
    <w:rsid w:val="0078161F"/>
    <w:rsid w:val="00784AE6"/>
    <w:rsid w:val="00792F2A"/>
    <w:rsid w:val="0079322B"/>
    <w:rsid w:val="007A1252"/>
    <w:rsid w:val="007A25AC"/>
    <w:rsid w:val="007A78EB"/>
    <w:rsid w:val="007A7A57"/>
    <w:rsid w:val="007B6E6D"/>
    <w:rsid w:val="007C56AC"/>
    <w:rsid w:val="007C7F54"/>
    <w:rsid w:val="007D144A"/>
    <w:rsid w:val="007D3640"/>
    <w:rsid w:val="007E137D"/>
    <w:rsid w:val="007E1C5B"/>
    <w:rsid w:val="007F03EA"/>
    <w:rsid w:val="007F0E7B"/>
    <w:rsid w:val="007F17A1"/>
    <w:rsid w:val="007F31C3"/>
    <w:rsid w:val="007F42EF"/>
    <w:rsid w:val="007F78C3"/>
    <w:rsid w:val="00806F94"/>
    <w:rsid w:val="00810482"/>
    <w:rsid w:val="00812ACF"/>
    <w:rsid w:val="008135A9"/>
    <w:rsid w:val="00814EB4"/>
    <w:rsid w:val="00821737"/>
    <w:rsid w:val="008233D2"/>
    <w:rsid w:val="008242E3"/>
    <w:rsid w:val="00825E57"/>
    <w:rsid w:val="008300F1"/>
    <w:rsid w:val="008319E9"/>
    <w:rsid w:val="00833EF3"/>
    <w:rsid w:val="00836941"/>
    <w:rsid w:val="008400EE"/>
    <w:rsid w:val="00842E3E"/>
    <w:rsid w:val="00843EE2"/>
    <w:rsid w:val="00844A53"/>
    <w:rsid w:val="00850027"/>
    <w:rsid w:val="00851A4B"/>
    <w:rsid w:val="00852D0D"/>
    <w:rsid w:val="00853CC0"/>
    <w:rsid w:val="008542E1"/>
    <w:rsid w:val="00855F8D"/>
    <w:rsid w:val="008560CB"/>
    <w:rsid w:val="00857CEB"/>
    <w:rsid w:val="00861289"/>
    <w:rsid w:val="0086174C"/>
    <w:rsid w:val="00864E3C"/>
    <w:rsid w:val="00866001"/>
    <w:rsid w:val="00866C06"/>
    <w:rsid w:val="00866DA7"/>
    <w:rsid w:val="00871506"/>
    <w:rsid w:val="00872AFE"/>
    <w:rsid w:val="00875145"/>
    <w:rsid w:val="008753E7"/>
    <w:rsid w:val="0087702B"/>
    <w:rsid w:val="00877AA5"/>
    <w:rsid w:val="008809FE"/>
    <w:rsid w:val="0088145E"/>
    <w:rsid w:val="00884154"/>
    <w:rsid w:val="0088631D"/>
    <w:rsid w:val="0088640B"/>
    <w:rsid w:val="008879A8"/>
    <w:rsid w:val="008903B6"/>
    <w:rsid w:val="008963A7"/>
    <w:rsid w:val="008A03E2"/>
    <w:rsid w:val="008A23DE"/>
    <w:rsid w:val="008A2C4C"/>
    <w:rsid w:val="008A38B8"/>
    <w:rsid w:val="008A3E08"/>
    <w:rsid w:val="008A5167"/>
    <w:rsid w:val="008A6D6A"/>
    <w:rsid w:val="008A6DA0"/>
    <w:rsid w:val="008A6DBD"/>
    <w:rsid w:val="008A7B9E"/>
    <w:rsid w:val="008C0632"/>
    <w:rsid w:val="008C0A7A"/>
    <w:rsid w:val="008C1050"/>
    <w:rsid w:val="008C1D50"/>
    <w:rsid w:val="008C2644"/>
    <w:rsid w:val="008C3A8C"/>
    <w:rsid w:val="008D102A"/>
    <w:rsid w:val="008D1BF1"/>
    <w:rsid w:val="008D3294"/>
    <w:rsid w:val="008D4363"/>
    <w:rsid w:val="008D5FC5"/>
    <w:rsid w:val="008D61C0"/>
    <w:rsid w:val="008D62C2"/>
    <w:rsid w:val="008E17D9"/>
    <w:rsid w:val="008F1F79"/>
    <w:rsid w:val="008F27A5"/>
    <w:rsid w:val="008F42B3"/>
    <w:rsid w:val="008F76E3"/>
    <w:rsid w:val="00900A54"/>
    <w:rsid w:val="00911715"/>
    <w:rsid w:val="00912FA2"/>
    <w:rsid w:val="00914D0F"/>
    <w:rsid w:val="009158BA"/>
    <w:rsid w:val="0091781E"/>
    <w:rsid w:val="009226E1"/>
    <w:rsid w:val="00924169"/>
    <w:rsid w:val="00924A67"/>
    <w:rsid w:val="009340AB"/>
    <w:rsid w:val="00934871"/>
    <w:rsid w:val="00935D66"/>
    <w:rsid w:val="00941DA6"/>
    <w:rsid w:val="00942156"/>
    <w:rsid w:val="009479E2"/>
    <w:rsid w:val="00947AD1"/>
    <w:rsid w:val="009506E7"/>
    <w:rsid w:val="00950A46"/>
    <w:rsid w:val="0095354A"/>
    <w:rsid w:val="009548BE"/>
    <w:rsid w:val="00954B75"/>
    <w:rsid w:val="00955AB4"/>
    <w:rsid w:val="00957FAD"/>
    <w:rsid w:val="0096773E"/>
    <w:rsid w:val="00970756"/>
    <w:rsid w:val="009854C9"/>
    <w:rsid w:val="00991521"/>
    <w:rsid w:val="009939B7"/>
    <w:rsid w:val="00993B7B"/>
    <w:rsid w:val="00996304"/>
    <w:rsid w:val="009A0B05"/>
    <w:rsid w:val="009A0CF8"/>
    <w:rsid w:val="009A428B"/>
    <w:rsid w:val="009B1D59"/>
    <w:rsid w:val="009B4A53"/>
    <w:rsid w:val="009B6651"/>
    <w:rsid w:val="009C38A0"/>
    <w:rsid w:val="009C3E0A"/>
    <w:rsid w:val="009C5808"/>
    <w:rsid w:val="009D43E9"/>
    <w:rsid w:val="009D6A04"/>
    <w:rsid w:val="009E7AA1"/>
    <w:rsid w:val="009F5E20"/>
    <w:rsid w:val="009F5F7A"/>
    <w:rsid w:val="00A0155A"/>
    <w:rsid w:val="00A05922"/>
    <w:rsid w:val="00A10D55"/>
    <w:rsid w:val="00A10EB4"/>
    <w:rsid w:val="00A13E34"/>
    <w:rsid w:val="00A17742"/>
    <w:rsid w:val="00A21323"/>
    <w:rsid w:val="00A21F03"/>
    <w:rsid w:val="00A231C4"/>
    <w:rsid w:val="00A26496"/>
    <w:rsid w:val="00A26D6E"/>
    <w:rsid w:val="00A31CBA"/>
    <w:rsid w:val="00A34FD2"/>
    <w:rsid w:val="00A36679"/>
    <w:rsid w:val="00A37211"/>
    <w:rsid w:val="00A405C9"/>
    <w:rsid w:val="00A4466B"/>
    <w:rsid w:val="00A45617"/>
    <w:rsid w:val="00A456DF"/>
    <w:rsid w:val="00A45982"/>
    <w:rsid w:val="00A45B2F"/>
    <w:rsid w:val="00A55D48"/>
    <w:rsid w:val="00A6057F"/>
    <w:rsid w:val="00A624CB"/>
    <w:rsid w:val="00A62A34"/>
    <w:rsid w:val="00A65E7C"/>
    <w:rsid w:val="00A66093"/>
    <w:rsid w:val="00A76FA9"/>
    <w:rsid w:val="00A77423"/>
    <w:rsid w:val="00A856CE"/>
    <w:rsid w:val="00A9363E"/>
    <w:rsid w:val="00A978D3"/>
    <w:rsid w:val="00AA436A"/>
    <w:rsid w:val="00AA50C8"/>
    <w:rsid w:val="00AA776D"/>
    <w:rsid w:val="00AB2DFA"/>
    <w:rsid w:val="00AB7272"/>
    <w:rsid w:val="00AC5A85"/>
    <w:rsid w:val="00AC7290"/>
    <w:rsid w:val="00AC7815"/>
    <w:rsid w:val="00AD437E"/>
    <w:rsid w:val="00AD5A7B"/>
    <w:rsid w:val="00AF0364"/>
    <w:rsid w:val="00AF5627"/>
    <w:rsid w:val="00B0083A"/>
    <w:rsid w:val="00B06C27"/>
    <w:rsid w:val="00B06D9F"/>
    <w:rsid w:val="00B10DF8"/>
    <w:rsid w:val="00B12164"/>
    <w:rsid w:val="00B1345C"/>
    <w:rsid w:val="00B1509E"/>
    <w:rsid w:val="00B17E70"/>
    <w:rsid w:val="00B206F1"/>
    <w:rsid w:val="00B2164F"/>
    <w:rsid w:val="00B22AC6"/>
    <w:rsid w:val="00B24D52"/>
    <w:rsid w:val="00B25CCF"/>
    <w:rsid w:val="00B345BD"/>
    <w:rsid w:val="00B35DE5"/>
    <w:rsid w:val="00B36A54"/>
    <w:rsid w:val="00B42463"/>
    <w:rsid w:val="00B42E4E"/>
    <w:rsid w:val="00B529A9"/>
    <w:rsid w:val="00B52D3C"/>
    <w:rsid w:val="00B53EF1"/>
    <w:rsid w:val="00B60298"/>
    <w:rsid w:val="00B6038C"/>
    <w:rsid w:val="00B6173A"/>
    <w:rsid w:val="00B6770E"/>
    <w:rsid w:val="00B77A08"/>
    <w:rsid w:val="00B77C28"/>
    <w:rsid w:val="00B77FB6"/>
    <w:rsid w:val="00B805D4"/>
    <w:rsid w:val="00B8288F"/>
    <w:rsid w:val="00B83DFD"/>
    <w:rsid w:val="00B844F7"/>
    <w:rsid w:val="00B85BC1"/>
    <w:rsid w:val="00B9323B"/>
    <w:rsid w:val="00B95050"/>
    <w:rsid w:val="00BA41B8"/>
    <w:rsid w:val="00BA48F3"/>
    <w:rsid w:val="00BA7827"/>
    <w:rsid w:val="00BB6577"/>
    <w:rsid w:val="00BB7703"/>
    <w:rsid w:val="00BB7748"/>
    <w:rsid w:val="00BB7A20"/>
    <w:rsid w:val="00BC2749"/>
    <w:rsid w:val="00BD0BBB"/>
    <w:rsid w:val="00BD383D"/>
    <w:rsid w:val="00BD525B"/>
    <w:rsid w:val="00BD6FCC"/>
    <w:rsid w:val="00BE3325"/>
    <w:rsid w:val="00BE3A91"/>
    <w:rsid w:val="00BE5747"/>
    <w:rsid w:val="00BE5D30"/>
    <w:rsid w:val="00BE662B"/>
    <w:rsid w:val="00BE7EC3"/>
    <w:rsid w:val="00BF2D7F"/>
    <w:rsid w:val="00BF666D"/>
    <w:rsid w:val="00C043FA"/>
    <w:rsid w:val="00C05E1D"/>
    <w:rsid w:val="00C0648D"/>
    <w:rsid w:val="00C06A05"/>
    <w:rsid w:val="00C107CE"/>
    <w:rsid w:val="00C10BEA"/>
    <w:rsid w:val="00C10D76"/>
    <w:rsid w:val="00C15AB9"/>
    <w:rsid w:val="00C22BEF"/>
    <w:rsid w:val="00C22CDA"/>
    <w:rsid w:val="00C23C21"/>
    <w:rsid w:val="00C25CA3"/>
    <w:rsid w:val="00C26497"/>
    <w:rsid w:val="00C303A5"/>
    <w:rsid w:val="00C31629"/>
    <w:rsid w:val="00C32D44"/>
    <w:rsid w:val="00C33F64"/>
    <w:rsid w:val="00C357DB"/>
    <w:rsid w:val="00C43C48"/>
    <w:rsid w:val="00C457A9"/>
    <w:rsid w:val="00C47171"/>
    <w:rsid w:val="00C5205C"/>
    <w:rsid w:val="00C52826"/>
    <w:rsid w:val="00C54260"/>
    <w:rsid w:val="00C622C0"/>
    <w:rsid w:val="00C71A47"/>
    <w:rsid w:val="00C71FD7"/>
    <w:rsid w:val="00C72D88"/>
    <w:rsid w:val="00C74DD1"/>
    <w:rsid w:val="00C74F03"/>
    <w:rsid w:val="00C77720"/>
    <w:rsid w:val="00C77B7C"/>
    <w:rsid w:val="00C81780"/>
    <w:rsid w:val="00C82A58"/>
    <w:rsid w:val="00C87823"/>
    <w:rsid w:val="00C92E4D"/>
    <w:rsid w:val="00C95692"/>
    <w:rsid w:val="00C968BC"/>
    <w:rsid w:val="00CA0A9E"/>
    <w:rsid w:val="00CA762F"/>
    <w:rsid w:val="00CB1A8E"/>
    <w:rsid w:val="00CB3AD1"/>
    <w:rsid w:val="00CB779D"/>
    <w:rsid w:val="00CC229C"/>
    <w:rsid w:val="00CC34E4"/>
    <w:rsid w:val="00CC3C90"/>
    <w:rsid w:val="00CC582F"/>
    <w:rsid w:val="00CC63B5"/>
    <w:rsid w:val="00CD0137"/>
    <w:rsid w:val="00CD02C1"/>
    <w:rsid w:val="00CD58FD"/>
    <w:rsid w:val="00CD7441"/>
    <w:rsid w:val="00CD7A2C"/>
    <w:rsid w:val="00CE0EB0"/>
    <w:rsid w:val="00CE2022"/>
    <w:rsid w:val="00CE4624"/>
    <w:rsid w:val="00CE5080"/>
    <w:rsid w:val="00CE691C"/>
    <w:rsid w:val="00CE77C7"/>
    <w:rsid w:val="00D001BE"/>
    <w:rsid w:val="00D003CA"/>
    <w:rsid w:val="00D05604"/>
    <w:rsid w:val="00D07A01"/>
    <w:rsid w:val="00D10C74"/>
    <w:rsid w:val="00D11BB8"/>
    <w:rsid w:val="00D12228"/>
    <w:rsid w:val="00D13B3F"/>
    <w:rsid w:val="00D15F01"/>
    <w:rsid w:val="00D21AB3"/>
    <w:rsid w:val="00D21B15"/>
    <w:rsid w:val="00D21E47"/>
    <w:rsid w:val="00D25206"/>
    <w:rsid w:val="00D259EA"/>
    <w:rsid w:val="00D3306D"/>
    <w:rsid w:val="00D36384"/>
    <w:rsid w:val="00D42F07"/>
    <w:rsid w:val="00D43436"/>
    <w:rsid w:val="00D4379C"/>
    <w:rsid w:val="00D44613"/>
    <w:rsid w:val="00D450BB"/>
    <w:rsid w:val="00D46064"/>
    <w:rsid w:val="00D47DDC"/>
    <w:rsid w:val="00D51685"/>
    <w:rsid w:val="00D522A1"/>
    <w:rsid w:val="00D539DD"/>
    <w:rsid w:val="00D621B1"/>
    <w:rsid w:val="00D63D64"/>
    <w:rsid w:val="00D64074"/>
    <w:rsid w:val="00D660A4"/>
    <w:rsid w:val="00D66786"/>
    <w:rsid w:val="00D70C02"/>
    <w:rsid w:val="00D713B9"/>
    <w:rsid w:val="00D7478F"/>
    <w:rsid w:val="00D80D68"/>
    <w:rsid w:val="00D81035"/>
    <w:rsid w:val="00D83E69"/>
    <w:rsid w:val="00D84CA7"/>
    <w:rsid w:val="00D84D6F"/>
    <w:rsid w:val="00D86DB9"/>
    <w:rsid w:val="00D874F2"/>
    <w:rsid w:val="00D90738"/>
    <w:rsid w:val="00D95654"/>
    <w:rsid w:val="00D95A98"/>
    <w:rsid w:val="00DA54AF"/>
    <w:rsid w:val="00DA57AD"/>
    <w:rsid w:val="00DA6261"/>
    <w:rsid w:val="00DA6D70"/>
    <w:rsid w:val="00DA74D7"/>
    <w:rsid w:val="00DB4AD3"/>
    <w:rsid w:val="00DB56F1"/>
    <w:rsid w:val="00DC0EEB"/>
    <w:rsid w:val="00DC199E"/>
    <w:rsid w:val="00DC1B78"/>
    <w:rsid w:val="00DC1D4B"/>
    <w:rsid w:val="00DC2551"/>
    <w:rsid w:val="00DC3AAD"/>
    <w:rsid w:val="00DC7FEC"/>
    <w:rsid w:val="00DD0579"/>
    <w:rsid w:val="00DD2EFA"/>
    <w:rsid w:val="00DD4365"/>
    <w:rsid w:val="00DD5177"/>
    <w:rsid w:val="00DD7A04"/>
    <w:rsid w:val="00DE0E2A"/>
    <w:rsid w:val="00DE5060"/>
    <w:rsid w:val="00DE7790"/>
    <w:rsid w:val="00DF18C4"/>
    <w:rsid w:val="00DF2FC1"/>
    <w:rsid w:val="00DF42CE"/>
    <w:rsid w:val="00DF53EC"/>
    <w:rsid w:val="00DF627D"/>
    <w:rsid w:val="00DF7070"/>
    <w:rsid w:val="00E01F9B"/>
    <w:rsid w:val="00E045F5"/>
    <w:rsid w:val="00E065A9"/>
    <w:rsid w:val="00E07F1F"/>
    <w:rsid w:val="00E12803"/>
    <w:rsid w:val="00E1693E"/>
    <w:rsid w:val="00E24626"/>
    <w:rsid w:val="00E2558C"/>
    <w:rsid w:val="00E27B6C"/>
    <w:rsid w:val="00E30C7B"/>
    <w:rsid w:val="00E321FA"/>
    <w:rsid w:val="00E3351C"/>
    <w:rsid w:val="00E35F30"/>
    <w:rsid w:val="00E40548"/>
    <w:rsid w:val="00E41526"/>
    <w:rsid w:val="00E41855"/>
    <w:rsid w:val="00E44073"/>
    <w:rsid w:val="00E50172"/>
    <w:rsid w:val="00E51E2A"/>
    <w:rsid w:val="00E53ECE"/>
    <w:rsid w:val="00E60429"/>
    <w:rsid w:val="00E60F1D"/>
    <w:rsid w:val="00E61DF3"/>
    <w:rsid w:val="00E644C2"/>
    <w:rsid w:val="00E64954"/>
    <w:rsid w:val="00E65BFE"/>
    <w:rsid w:val="00E73A7E"/>
    <w:rsid w:val="00E74834"/>
    <w:rsid w:val="00E76B07"/>
    <w:rsid w:val="00E80DA0"/>
    <w:rsid w:val="00E82B79"/>
    <w:rsid w:val="00E830FF"/>
    <w:rsid w:val="00E8686C"/>
    <w:rsid w:val="00E868AB"/>
    <w:rsid w:val="00E91DFD"/>
    <w:rsid w:val="00EA070C"/>
    <w:rsid w:val="00EA1CBA"/>
    <w:rsid w:val="00EA343F"/>
    <w:rsid w:val="00EA3D74"/>
    <w:rsid w:val="00EA46B2"/>
    <w:rsid w:val="00EA6C18"/>
    <w:rsid w:val="00EA7106"/>
    <w:rsid w:val="00EB04DB"/>
    <w:rsid w:val="00EB061D"/>
    <w:rsid w:val="00EB2A28"/>
    <w:rsid w:val="00EB3549"/>
    <w:rsid w:val="00EB3D11"/>
    <w:rsid w:val="00EB7320"/>
    <w:rsid w:val="00EB73FA"/>
    <w:rsid w:val="00EC1C5B"/>
    <w:rsid w:val="00ED3924"/>
    <w:rsid w:val="00ED4564"/>
    <w:rsid w:val="00ED7A6A"/>
    <w:rsid w:val="00EE09B9"/>
    <w:rsid w:val="00EE5793"/>
    <w:rsid w:val="00EF021E"/>
    <w:rsid w:val="00EF2C18"/>
    <w:rsid w:val="00EF43EB"/>
    <w:rsid w:val="00EF62B2"/>
    <w:rsid w:val="00EF7493"/>
    <w:rsid w:val="00F0232D"/>
    <w:rsid w:val="00F046F6"/>
    <w:rsid w:val="00F06A2F"/>
    <w:rsid w:val="00F11325"/>
    <w:rsid w:val="00F136D5"/>
    <w:rsid w:val="00F141A2"/>
    <w:rsid w:val="00F17702"/>
    <w:rsid w:val="00F17E02"/>
    <w:rsid w:val="00F25881"/>
    <w:rsid w:val="00F30ACD"/>
    <w:rsid w:val="00F32BBA"/>
    <w:rsid w:val="00F35D7D"/>
    <w:rsid w:val="00F404E5"/>
    <w:rsid w:val="00F413F5"/>
    <w:rsid w:val="00F454A5"/>
    <w:rsid w:val="00F46524"/>
    <w:rsid w:val="00F46ED4"/>
    <w:rsid w:val="00F5232D"/>
    <w:rsid w:val="00F53A3E"/>
    <w:rsid w:val="00F55DD3"/>
    <w:rsid w:val="00F56676"/>
    <w:rsid w:val="00F604E2"/>
    <w:rsid w:val="00F62038"/>
    <w:rsid w:val="00F628A3"/>
    <w:rsid w:val="00F62D41"/>
    <w:rsid w:val="00F63C4A"/>
    <w:rsid w:val="00F642F1"/>
    <w:rsid w:val="00F65D52"/>
    <w:rsid w:val="00F675CC"/>
    <w:rsid w:val="00F67825"/>
    <w:rsid w:val="00F717A5"/>
    <w:rsid w:val="00F72D7E"/>
    <w:rsid w:val="00F73065"/>
    <w:rsid w:val="00F77198"/>
    <w:rsid w:val="00F80105"/>
    <w:rsid w:val="00F83DDB"/>
    <w:rsid w:val="00F8635A"/>
    <w:rsid w:val="00F90629"/>
    <w:rsid w:val="00F90BB3"/>
    <w:rsid w:val="00F91831"/>
    <w:rsid w:val="00F92733"/>
    <w:rsid w:val="00F935CF"/>
    <w:rsid w:val="00F96958"/>
    <w:rsid w:val="00F96E3D"/>
    <w:rsid w:val="00FA4DC4"/>
    <w:rsid w:val="00FB1FDB"/>
    <w:rsid w:val="00FB2AC4"/>
    <w:rsid w:val="00FB3515"/>
    <w:rsid w:val="00FB5043"/>
    <w:rsid w:val="00FC4560"/>
    <w:rsid w:val="00FC5A31"/>
    <w:rsid w:val="00FC68C4"/>
    <w:rsid w:val="00FD39DC"/>
    <w:rsid w:val="00FD55D2"/>
    <w:rsid w:val="00FD66C6"/>
    <w:rsid w:val="00FE1C2A"/>
    <w:rsid w:val="00FE2BE6"/>
    <w:rsid w:val="00FE4294"/>
    <w:rsid w:val="00FE42F1"/>
    <w:rsid w:val="00FE524F"/>
    <w:rsid w:val="00FF19D4"/>
    <w:rsid w:val="00FF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EF510F-5B73-4EEE-A5DC-E58F2D3E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D088C"/>
    <w:pPr>
      <w:spacing w:after="0" w:line="240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99"/>
    <w:qFormat/>
    <w:rsid w:val="00866DA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52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232D"/>
  </w:style>
  <w:style w:type="paragraph" w:styleId="Fuzeile">
    <w:name w:val="footer"/>
    <w:basedOn w:val="Standard"/>
    <w:link w:val="FuzeileZchn"/>
    <w:uiPriority w:val="99"/>
    <w:unhideWhenUsed/>
    <w:rsid w:val="00F52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232D"/>
  </w:style>
  <w:style w:type="character" w:styleId="Platzhaltertext">
    <w:name w:val="Placeholder Text"/>
    <w:basedOn w:val="Absatz-Standardschriftart"/>
    <w:uiPriority w:val="99"/>
    <w:semiHidden/>
    <w:rsid w:val="00C303A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0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03A5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uiPriority w:val="1"/>
    <w:qFormat/>
    <w:rsid w:val="000C6619"/>
    <w:pPr>
      <w:widowControl w:val="0"/>
      <w:spacing w:after="0" w:line="240" w:lineRule="auto"/>
      <w:ind w:left="154"/>
    </w:pPr>
    <w:rPr>
      <w:rFonts w:ascii="Arial" w:eastAsia="Arial" w:hAnsi="Arial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C6619"/>
    <w:rPr>
      <w:rFonts w:ascii="Arial" w:eastAsia="Arial" w:hAnsi="Arial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26B3B"/>
    <w:rPr>
      <w:i/>
      <w:iCs/>
    </w:rPr>
  </w:style>
  <w:style w:type="character" w:styleId="Fett">
    <w:name w:val="Strong"/>
    <w:basedOn w:val="Absatz-Standardschriftart"/>
    <w:uiPriority w:val="22"/>
    <w:qFormat/>
    <w:rsid w:val="00726B3B"/>
    <w:rPr>
      <w:b/>
      <w:bCs/>
    </w:rPr>
  </w:style>
  <w:style w:type="character" w:customStyle="1" w:styleId="cit-pub-date">
    <w:name w:val="cit-pub-date"/>
    <w:basedOn w:val="Absatz-Standardschriftart"/>
    <w:rsid w:val="00726B3B"/>
  </w:style>
  <w:style w:type="character" w:customStyle="1" w:styleId="cit-source">
    <w:name w:val="cit-source"/>
    <w:basedOn w:val="Absatz-Standardschriftart"/>
    <w:rsid w:val="00726B3B"/>
  </w:style>
  <w:style w:type="character" w:customStyle="1" w:styleId="cit-vol">
    <w:name w:val="cit-vol"/>
    <w:basedOn w:val="Absatz-Standardschriftart"/>
    <w:rsid w:val="00726B3B"/>
  </w:style>
  <w:style w:type="character" w:customStyle="1" w:styleId="cit-fpage">
    <w:name w:val="cit-fpage"/>
    <w:basedOn w:val="Absatz-Standardschriftart"/>
    <w:rsid w:val="00726B3B"/>
  </w:style>
  <w:style w:type="table" w:styleId="EinfacheTabelle2">
    <w:name w:val="Plain Table 2"/>
    <w:basedOn w:val="NormaleTabelle"/>
    <w:uiPriority w:val="42"/>
    <w:rsid w:val="002D23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C7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C71A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C71A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C71A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255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HelleListe">
    <w:name w:val="Light List"/>
    <w:basedOn w:val="NormaleTabelle"/>
    <w:uiPriority w:val="61"/>
    <w:rsid w:val="00AB7272"/>
    <w:pPr>
      <w:spacing w:after="0" w:line="240" w:lineRule="auto"/>
    </w:pPr>
    <w:rPr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infacheTabelle4">
    <w:name w:val="Plain Table 4"/>
    <w:basedOn w:val="NormaleTabelle"/>
    <w:uiPriority w:val="44"/>
    <w:rsid w:val="00AB72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Linuron%20comple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IPU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Koc%20and%20freundlich%20isotherm%20parameters-revised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Linuron%20comple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Diuron%20complete_Resul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Diuron%20complete_Resul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Monuron%20analyse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Monuron%20analyse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Chlorotoluro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Chlorotoluro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mie2\Desktop\Result%20analysed\IPU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2922076649132552"/>
          <c:y val="0.18300925925925926"/>
          <c:w val="0.7939223053549842"/>
          <c:h val="0.66166805027965758"/>
        </c:manualLayout>
      </c:layout>
      <c:scatterChart>
        <c:scatterStyle val="smoothMarker"/>
        <c:varyColors val="0"/>
        <c:ser>
          <c:idx val="0"/>
          <c:order val="0"/>
          <c:tx>
            <c:v>MTK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Freud plots linuron 293K '!$D$3:$D$8</c:f>
              <c:numCache>
                <c:formatCode>0.000</c:formatCode>
                <c:ptCount val="6"/>
                <c:pt idx="0">
                  <c:v>0.15557744904850002</c:v>
                </c:pt>
                <c:pt idx="1">
                  <c:v>2.6864786440412121</c:v>
                </c:pt>
                <c:pt idx="2">
                  <c:v>5.9639014694781824</c:v>
                </c:pt>
                <c:pt idx="3">
                  <c:v>9.6767736180140957</c:v>
                </c:pt>
                <c:pt idx="4">
                  <c:v>13.772135301787097</c:v>
                </c:pt>
                <c:pt idx="5">
                  <c:v>13.973734353431631</c:v>
                </c:pt>
              </c:numCache>
            </c:numRef>
          </c:xVal>
          <c:yVal>
            <c:numRef>
              <c:f>'Freud plots linuron 293K '!$G$3:$G$8</c:f>
              <c:numCache>
                <c:formatCode>0.000</c:formatCode>
                <c:ptCount val="6"/>
                <c:pt idx="0">
                  <c:v>3.4442255095149998</c:v>
                </c:pt>
                <c:pt idx="1">
                  <c:v>23.135213559587879</c:v>
                </c:pt>
                <c:pt idx="2">
                  <c:v>40.360985305218179</c:v>
                </c:pt>
                <c:pt idx="3">
                  <c:v>53.232263819859043</c:v>
                </c:pt>
                <c:pt idx="4">
                  <c:v>62.278646982129032</c:v>
                </c:pt>
                <c:pt idx="5">
                  <c:v>77.262656465683676</c:v>
                </c:pt>
              </c:numCache>
            </c:numRef>
          </c:yVal>
          <c:smooth val="1"/>
        </c:ser>
        <c:ser>
          <c:idx val="1"/>
          <c:order val="1"/>
          <c:tx>
            <c:v>IBD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Freud plots linuron 293K '!$D$14:$D$19</c:f>
              <c:numCache>
                <c:formatCode>0.000</c:formatCode>
                <c:ptCount val="6"/>
                <c:pt idx="0">
                  <c:v>0.298796690594965</c:v>
                </c:pt>
                <c:pt idx="1">
                  <c:v>3.3098296629760351</c:v>
                </c:pt>
                <c:pt idx="2">
                  <c:v>6.7369010828567903</c:v>
                </c:pt>
                <c:pt idx="3">
                  <c:v>10.24810804234045</c:v>
                </c:pt>
                <c:pt idx="4">
                  <c:v>14.710130186154199</c:v>
                </c:pt>
                <c:pt idx="5">
                  <c:v>18.9194524881372</c:v>
                </c:pt>
              </c:numCache>
            </c:numRef>
          </c:xVal>
          <c:yVal>
            <c:numRef>
              <c:f>'Freud plots linuron 293K '!$G$14:$G$19</c:f>
              <c:numCache>
                <c:formatCode>0.000</c:formatCode>
                <c:ptCount val="6"/>
                <c:pt idx="0">
                  <c:v>2.0120330940503499</c:v>
                </c:pt>
                <c:pt idx="1">
                  <c:v>16.901703370239648</c:v>
                </c:pt>
                <c:pt idx="2">
                  <c:v>32.630989171432098</c:v>
                </c:pt>
                <c:pt idx="3">
                  <c:v>47.518919576595508</c:v>
                </c:pt>
                <c:pt idx="4">
                  <c:v>52.898698138458009</c:v>
                </c:pt>
                <c:pt idx="5">
                  <c:v>60.805475118628003</c:v>
                </c:pt>
              </c:numCache>
            </c:numRef>
          </c:yVal>
          <c:smooth val="1"/>
        </c:ser>
        <c:ser>
          <c:idx val="2"/>
          <c:order val="2"/>
          <c:tx>
            <c:v>IDT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Freud plots linuron 293K '!$D$69:$D$74</c:f>
              <c:numCache>
                <c:formatCode>0.000</c:formatCode>
                <c:ptCount val="6"/>
                <c:pt idx="0">
                  <c:v>0.167684223941025</c:v>
                </c:pt>
                <c:pt idx="1">
                  <c:v>2.888958327206423</c:v>
                </c:pt>
                <c:pt idx="2">
                  <c:v>6.2376885863012088</c:v>
                </c:pt>
                <c:pt idx="3">
                  <c:v>10.09472080894823</c:v>
                </c:pt>
                <c:pt idx="4">
                  <c:v>13.796253271770137</c:v>
                </c:pt>
                <c:pt idx="5">
                  <c:v>14.259618233120134</c:v>
                </c:pt>
              </c:numCache>
            </c:numRef>
          </c:xVal>
          <c:yVal>
            <c:numRef>
              <c:f>'Freud plots linuron 293K '!$G$69:$G$74</c:f>
              <c:numCache>
                <c:formatCode>0.000</c:formatCode>
                <c:ptCount val="6"/>
                <c:pt idx="0">
                  <c:v>3.32315776058975</c:v>
                </c:pt>
                <c:pt idx="1">
                  <c:v>21.110416727935771</c:v>
                </c:pt>
                <c:pt idx="2">
                  <c:v>37.623114136987908</c:v>
                </c:pt>
                <c:pt idx="3">
                  <c:v>49.052791910517698</c:v>
                </c:pt>
                <c:pt idx="4">
                  <c:v>62.037467282298628</c:v>
                </c:pt>
                <c:pt idx="5">
                  <c:v>74.403817668798652</c:v>
                </c:pt>
              </c:numCache>
            </c:numRef>
          </c:yVal>
          <c:smooth val="1"/>
        </c:ser>
        <c:ser>
          <c:idx val="3"/>
          <c:order val="3"/>
          <c:tx>
            <c:v>APM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Freud plots linuron 293K '!$D$78:$D$83</c:f>
              <c:numCache>
                <c:formatCode>0.000</c:formatCode>
                <c:ptCount val="6"/>
                <c:pt idx="0">
                  <c:v>0.19442380445920809</c:v>
                </c:pt>
                <c:pt idx="1">
                  <c:v>3.1379783013049325</c:v>
                </c:pt>
                <c:pt idx="2">
                  <c:v>6.5598280324994782</c:v>
                </c:pt>
                <c:pt idx="3">
                  <c:v>10.521589424557213</c:v>
                </c:pt>
                <c:pt idx="4">
                  <c:v>14.059658056150472</c:v>
                </c:pt>
                <c:pt idx="5">
                  <c:v>15.485650353793631</c:v>
                </c:pt>
              </c:numCache>
            </c:numRef>
          </c:xVal>
          <c:yVal>
            <c:numRef>
              <c:f>'Freud plots linuron 293K '!$G$78:$G$83</c:f>
              <c:numCache>
                <c:formatCode>0.000</c:formatCode>
                <c:ptCount val="6"/>
                <c:pt idx="0">
                  <c:v>3.055761955407919</c:v>
                </c:pt>
                <c:pt idx="1">
                  <c:v>18.620216986950673</c:v>
                </c:pt>
                <c:pt idx="2">
                  <c:v>34.401719675005218</c:v>
                </c:pt>
                <c:pt idx="3">
                  <c:v>44.78410575442787</c:v>
                </c:pt>
                <c:pt idx="4">
                  <c:v>59.403419438495284</c:v>
                </c:pt>
                <c:pt idx="5">
                  <c:v>62.143496462063688</c:v>
                </c:pt>
              </c:numCache>
            </c:numRef>
          </c:yVal>
          <c:smooth val="1"/>
        </c:ser>
        <c:ser>
          <c:idx val="4"/>
          <c:order val="4"/>
          <c:tx>
            <c:v>ODD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Freud plots linuron 293K '!$D$87:$D$92</c:f>
              <c:numCache>
                <c:formatCode>0.000</c:formatCode>
                <c:ptCount val="6"/>
                <c:pt idx="0">
                  <c:v>0.30198929310135003</c:v>
                </c:pt>
                <c:pt idx="1">
                  <c:v>3.1716875532305351</c:v>
                </c:pt>
                <c:pt idx="2">
                  <c:v>6.5543022265482449</c:v>
                </c:pt>
                <c:pt idx="3">
                  <c:v>10.433923835016349</c:v>
                </c:pt>
                <c:pt idx="4">
                  <c:v>14.527536196617593</c:v>
                </c:pt>
                <c:pt idx="5">
                  <c:v>19.214201241026888</c:v>
                </c:pt>
              </c:numCache>
            </c:numRef>
          </c:xVal>
          <c:yVal>
            <c:numRef>
              <c:f>'Freud plots linuron 293K '!$G$87:$G$92</c:f>
              <c:numCache>
                <c:formatCode>0.000</c:formatCode>
                <c:ptCount val="6"/>
                <c:pt idx="0">
                  <c:v>1.9801070689864997</c:v>
                </c:pt>
                <c:pt idx="1">
                  <c:v>18.283124467694648</c:v>
                </c:pt>
                <c:pt idx="2">
                  <c:v>34.456977734517551</c:v>
                </c:pt>
                <c:pt idx="3">
                  <c:v>45.660761649836502</c:v>
                </c:pt>
                <c:pt idx="4">
                  <c:v>54.724638033824071</c:v>
                </c:pt>
                <c:pt idx="5">
                  <c:v>57.857987589731117</c:v>
                </c:pt>
              </c:numCache>
            </c:numRef>
          </c:yVal>
          <c:smooth val="1"/>
        </c:ser>
        <c:ser>
          <c:idx val="5"/>
          <c:order val="5"/>
          <c:tx>
            <c:v>FAS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Freud plots linuron 293K '!$E$128:$E$133</c:f>
              <c:numCache>
                <c:formatCode>General</c:formatCode>
                <c:ptCount val="6"/>
                <c:pt idx="0">
                  <c:v>0.25892588302425701</c:v>
                </c:pt>
                <c:pt idx="1">
                  <c:v>3.5666149412036576</c:v>
                </c:pt>
                <c:pt idx="2">
                  <c:v>5.554353881127108</c:v>
                </c:pt>
                <c:pt idx="3">
                  <c:v>9.0832096291348101</c:v>
                </c:pt>
                <c:pt idx="4">
                  <c:v>14.249645370330889</c:v>
                </c:pt>
                <c:pt idx="5">
                  <c:v>20.618487763549162</c:v>
                </c:pt>
              </c:numCache>
            </c:numRef>
          </c:xVal>
          <c:yVal>
            <c:numRef>
              <c:f>'Freud plots linuron 293K '!$H$128:$H$133</c:f>
              <c:numCache>
                <c:formatCode>General</c:formatCode>
                <c:ptCount val="6"/>
                <c:pt idx="0">
                  <c:v>2.8157839187700331</c:v>
                </c:pt>
                <c:pt idx="1">
                  <c:v>13.341193484947302</c:v>
                </c:pt>
                <c:pt idx="2">
                  <c:v>24.432804734765039</c:v>
                </c:pt>
                <c:pt idx="3">
                  <c:v>32.110350856691085</c:v>
                </c:pt>
                <c:pt idx="4">
                  <c:v>41.028792218005741</c:v>
                </c:pt>
                <c:pt idx="5">
                  <c:v>44.818310774425143</c:v>
                </c:pt>
              </c:numCache>
            </c:numRef>
          </c:yVal>
          <c:smooth val="1"/>
        </c:ser>
        <c:ser>
          <c:idx val="6"/>
          <c:order val="6"/>
          <c:tx>
            <c:v>IWR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E$140:$E$145</c:f>
              <c:numCache>
                <c:formatCode>General</c:formatCode>
                <c:ptCount val="6"/>
                <c:pt idx="0">
                  <c:v>0.21878864111201124</c:v>
                </c:pt>
                <c:pt idx="1">
                  <c:v>2.9664439530492555</c:v>
                </c:pt>
                <c:pt idx="2">
                  <c:v>4.7889325077788882</c:v>
                </c:pt>
                <c:pt idx="3">
                  <c:v>8.1034294093835157</c:v>
                </c:pt>
                <c:pt idx="4">
                  <c:v>12.553094927706738</c:v>
                </c:pt>
                <c:pt idx="5">
                  <c:v>17.755452788950635</c:v>
                </c:pt>
              </c:numCache>
            </c:numRef>
          </c:xVal>
          <c:yVal>
            <c:numRef>
              <c:f>'Freud plots linuron 293K '!$H$140:$H$145</c:f>
              <c:numCache>
                <c:formatCode>General</c:formatCode>
                <c:ptCount val="6"/>
                <c:pt idx="0">
                  <c:v>3.33177189682754</c:v>
                </c:pt>
                <c:pt idx="1">
                  <c:v>20.079280573229461</c:v>
                </c:pt>
                <c:pt idx="2">
                  <c:v>32.053164313918089</c:v>
                </c:pt>
                <c:pt idx="3">
                  <c:v>42.360668605400974</c:v>
                </c:pt>
                <c:pt idx="4">
                  <c:v>58.682927649362284</c:v>
                </c:pt>
                <c:pt idx="5">
                  <c:v>74.613741865132937</c:v>
                </c:pt>
              </c:numCache>
            </c:numRef>
          </c:yVal>
          <c:smooth val="1"/>
        </c:ser>
        <c:ser>
          <c:idx val="7"/>
          <c:order val="7"/>
          <c:tx>
            <c:v>KLB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E$152:$E$157</c:f>
              <c:numCache>
                <c:formatCode>General</c:formatCode>
                <c:ptCount val="6"/>
                <c:pt idx="0">
                  <c:v>0.21869816596681674</c:v>
                </c:pt>
                <c:pt idx="1">
                  <c:v>3.1343526625091527</c:v>
                </c:pt>
                <c:pt idx="2">
                  <c:v>5.360038766790213</c:v>
                </c:pt>
                <c:pt idx="3">
                  <c:v>8.827231689553825</c:v>
                </c:pt>
                <c:pt idx="4">
                  <c:v>13.625895736837478</c:v>
                </c:pt>
                <c:pt idx="5">
                  <c:v>19.167587210143953</c:v>
                </c:pt>
              </c:numCache>
            </c:numRef>
          </c:xVal>
          <c:yVal>
            <c:numRef>
              <c:f>'Freud plots linuron 293K '!$H$152:$H$157</c:f>
              <c:numCache>
                <c:formatCode>General</c:formatCode>
                <c:ptCount val="6"/>
                <c:pt idx="0">
                  <c:v>3.4986162895794211</c:v>
                </c:pt>
                <c:pt idx="1">
                  <c:v>19.468449967968503</c:v>
                </c:pt>
                <c:pt idx="2">
                  <c:v>26.815048207789367</c:v>
                </c:pt>
                <c:pt idx="3">
                  <c:v>35.316320189506541</c:v>
                </c:pt>
                <c:pt idx="4">
                  <c:v>50.891964846425175</c:v>
                </c:pt>
                <c:pt idx="5">
                  <c:v>61.764420619542229</c:v>
                </c:pt>
              </c:numCache>
            </c:numRef>
          </c:yVal>
          <c:smooth val="1"/>
        </c:ser>
        <c:ser>
          <c:idx val="8"/>
          <c:order val="8"/>
          <c:tx>
            <c:v>OND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E$176:$E$181</c:f>
              <c:numCache>
                <c:formatCode>General</c:formatCode>
                <c:ptCount val="6"/>
                <c:pt idx="0">
                  <c:v>0.22669452379937177</c:v>
                </c:pt>
                <c:pt idx="1">
                  <c:v>3.1541354642565929</c:v>
                </c:pt>
                <c:pt idx="2">
                  <c:v>4.9532781415207605</c:v>
                </c:pt>
                <c:pt idx="3">
                  <c:v>8.3051346980801632</c:v>
                </c:pt>
                <c:pt idx="4">
                  <c:v>12.701774378807523</c:v>
                </c:pt>
                <c:pt idx="5">
                  <c:v>17.92367075890683</c:v>
                </c:pt>
              </c:numCache>
            </c:numRef>
          </c:xVal>
          <c:yVal>
            <c:numRef>
              <c:f>'Freud plots linuron 293K '!$H$176:$H$181</c:f>
              <c:numCache>
                <c:formatCode>General</c:formatCode>
                <c:ptCount val="6"/>
                <c:pt idx="0">
                  <c:v>3.7027611171910406</c:v>
                </c:pt>
                <c:pt idx="1">
                  <c:v>19.247797538865491</c:v>
                </c:pt>
                <c:pt idx="2">
                  <c:v>30.496243340371318</c:v>
                </c:pt>
                <c:pt idx="3">
                  <c:v>40.654644592573632</c:v>
                </c:pt>
                <c:pt idx="4">
                  <c:v>58.826338979508805</c:v>
                </c:pt>
                <c:pt idx="5">
                  <c:v>75.5364320708661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547568"/>
        <c:axId val="455553448"/>
      </c:scatterChart>
      <c:valAx>
        <c:axId val="455547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e, mg L</a:t>
                </a:r>
                <a:r>
                  <a:rPr lang="de-DE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553448"/>
        <c:crosses val="autoZero"/>
        <c:crossBetween val="midCat"/>
      </c:valAx>
      <c:valAx>
        <c:axId val="455553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e, mg Kg</a:t>
                </a:r>
                <a:r>
                  <a:rPr lang="de-DE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547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606731342039716"/>
          <c:y val="0.27183471857684449"/>
          <c:w val="0.18046898390935159"/>
          <c:h val="0.347672790901137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P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6184248774177062"/>
          <c:y val="0.23827606992163955"/>
          <c:w val="0.6967472169427098"/>
          <c:h val="0.62189109272733312"/>
        </c:manualLayout>
      </c:layout>
      <c:scatterChart>
        <c:scatterStyle val="smoothMarker"/>
        <c:varyColors val="0"/>
        <c:ser>
          <c:idx val="0"/>
          <c:order val="0"/>
          <c:tx>
            <c:v>AKN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Tabelle1 (2)'!$E$5:$E$10</c:f>
              <c:numCache>
                <c:formatCode>0.000</c:formatCode>
                <c:ptCount val="6"/>
                <c:pt idx="0">
                  <c:v>0.29717790253951371</c:v>
                </c:pt>
                <c:pt idx="1">
                  <c:v>3.4333787300430312</c:v>
                </c:pt>
                <c:pt idx="2">
                  <c:v>8.1113713962365495</c:v>
                </c:pt>
                <c:pt idx="3">
                  <c:v>12.785080295721084</c:v>
                </c:pt>
                <c:pt idx="4">
                  <c:v>17.237551870536258</c:v>
                </c:pt>
                <c:pt idx="5">
                  <c:v>21.275467084201164</c:v>
                </c:pt>
              </c:numCache>
            </c:numRef>
          </c:xVal>
          <c:yVal>
            <c:numRef>
              <c:f>'Tabelle1 (2)'!$H$5:$H$10</c:f>
              <c:numCache>
                <c:formatCode>0.000</c:formatCode>
                <c:ptCount val="6"/>
                <c:pt idx="0">
                  <c:v>1.1282209746048628</c:v>
                </c:pt>
                <c:pt idx="1">
                  <c:v>7.7660982487100272</c:v>
                </c:pt>
                <c:pt idx="2">
                  <c:v>16.50989616301894</c:v>
                </c:pt>
                <c:pt idx="3">
                  <c:v>22.149197042789162</c:v>
                </c:pt>
                <c:pt idx="4">
                  <c:v>30.092144131356342</c:v>
                </c:pt>
                <c:pt idx="5">
                  <c:v>38.555408681400678</c:v>
                </c:pt>
              </c:numCache>
            </c:numRef>
          </c:yVal>
          <c:smooth val="1"/>
        </c:ser>
        <c:ser>
          <c:idx val="1"/>
          <c:order val="1"/>
          <c:tx>
            <c:v>ASJ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Tabelle1 (2)'!$E$28:$E$33</c:f>
              <c:numCache>
                <c:formatCode>0.000</c:formatCode>
                <c:ptCount val="6"/>
                <c:pt idx="0">
                  <c:v>0.29214976611239285</c:v>
                </c:pt>
                <c:pt idx="1">
                  <c:v>3.449281397080163</c:v>
                </c:pt>
                <c:pt idx="2">
                  <c:v>8.0550237536434874</c:v>
                </c:pt>
                <c:pt idx="3">
                  <c:v>12.76546365352441</c:v>
                </c:pt>
                <c:pt idx="4">
                  <c:v>17.386876033109971</c:v>
                </c:pt>
                <c:pt idx="5">
                  <c:v>21.916702030277754</c:v>
                </c:pt>
              </c:numCache>
            </c:numRef>
          </c:xVal>
          <c:yVal>
            <c:numRef>
              <c:f>'Tabelle1 (2)'!$H$28:$H$33</c:f>
              <c:numCache>
                <c:formatCode>0.000</c:formatCode>
                <c:ptCount val="6"/>
                <c:pt idx="0">
                  <c:v>1.2543676092085221</c:v>
                </c:pt>
                <c:pt idx="1">
                  <c:v>7.6026879787005841</c:v>
                </c:pt>
                <c:pt idx="2">
                  <c:v>16.459713442101673</c:v>
                </c:pt>
                <c:pt idx="3">
                  <c:v>20.496066103125177</c:v>
                </c:pt>
                <c:pt idx="4">
                  <c:v>27.448762476183468</c:v>
                </c:pt>
                <c:pt idx="5">
                  <c:v>33.300725645040394</c:v>
                </c:pt>
              </c:numCache>
            </c:numRef>
          </c:yVal>
          <c:smooth val="1"/>
        </c:ser>
        <c:ser>
          <c:idx val="2"/>
          <c:order val="2"/>
          <c:tx>
            <c:v>BKT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Tabelle1 (2)'!$E$39:$E$44</c:f>
              <c:numCache>
                <c:formatCode>0.000</c:formatCode>
                <c:ptCount val="6"/>
                <c:pt idx="0">
                  <c:v>0.31317444909997577</c:v>
                </c:pt>
                <c:pt idx="1">
                  <c:v>3.2562089121903819</c:v>
                </c:pt>
                <c:pt idx="2">
                  <c:v>7.9695303529293007</c:v>
                </c:pt>
                <c:pt idx="3">
                  <c:v>12.639091179583733</c:v>
                </c:pt>
                <c:pt idx="4">
                  <c:v>17.43995974814198</c:v>
                </c:pt>
                <c:pt idx="5">
                  <c:v>20.639846416243522</c:v>
                </c:pt>
              </c:numCache>
            </c:numRef>
          </c:xVal>
          <c:yVal>
            <c:numRef>
              <c:f>'Tabelle1 (2)'!$H$39:$H$44</c:f>
              <c:numCache>
                <c:formatCode>0.000</c:formatCode>
                <c:ptCount val="6"/>
                <c:pt idx="0">
                  <c:v>1.0126918780760241</c:v>
                </c:pt>
                <c:pt idx="1">
                  <c:v>9.5334128275983954</c:v>
                </c:pt>
                <c:pt idx="2">
                  <c:v>17.314647449243541</c:v>
                </c:pt>
                <c:pt idx="3">
                  <c:v>21.759790842531945</c:v>
                </c:pt>
                <c:pt idx="4">
                  <c:v>26.917925325863372</c:v>
                </c:pt>
                <c:pt idx="5">
                  <c:v>46.069281785382721</c:v>
                </c:pt>
              </c:numCache>
            </c:numRef>
          </c:yVal>
          <c:smooth val="1"/>
        </c:ser>
        <c:ser>
          <c:idx val="3"/>
          <c:order val="3"/>
          <c:tx>
            <c:v>GBN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Tabelle1 (2)'!$E$50:$E$55</c:f>
              <c:numCache>
                <c:formatCode>0.000</c:formatCode>
                <c:ptCount val="6"/>
                <c:pt idx="0">
                  <c:v>0.31906188062870811</c:v>
                </c:pt>
                <c:pt idx="1">
                  <c:v>3.5781939511355079</c:v>
                </c:pt>
                <c:pt idx="2">
                  <c:v>8.2519365673295475</c:v>
                </c:pt>
                <c:pt idx="3">
                  <c:v>12.965466417576771</c:v>
                </c:pt>
                <c:pt idx="4">
                  <c:v>17.64703587279277</c:v>
                </c:pt>
                <c:pt idx="5">
                  <c:v>22.340023965959883</c:v>
                </c:pt>
              </c:numCache>
            </c:numRef>
          </c:xVal>
          <c:yVal>
            <c:numRef>
              <c:f>'Tabelle1 (2)'!$H$50:$H$55</c:f>
              <c:numCache>
                <c:formatCode>0.000</c:formatCode>
                <c:ptCount val="6"/>
                <c:pt idx="0">
                  <c:v>0.98524646404536953</c:v>
                </c:pt>
                <c:pt idx="1">
                  <c:v>5.7872577510177425</c:v>
                </c:pt>
                <c:pt idx="2">
                  <c:v>14.706665843605755</c:v>
                </c:pt>
                <c:pt idx="3">
                  <c:v>19.746820933306672</c:v>
                </c:pt>
                <c:pt idx="4">
                  <c:v>25.386672428092965</c:v>
                </c:pt>
                <c:pt idx="5">
                  <c:v>30.16847712096304</c:v>
                </c:pt>
              </c:numCache>
            </c:numRef>
          </c:yVal>
          <c:smooth val="1"/>
        </c:ser>
        <c:ser>
          <c:idx val="4"/>
          <c:order val="4"/>
          <c:tx>
            <c:v>SKN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Tabelle1 (2)'!$E$50:$E$55</c:f>
              <c:numCache>
                <c:formatCode>0.000</c:formatCode>
                <c:ptCount val="6"/>
                <c:pt idx="0">
                  <c:v>0.31906188062870811</c:v>
                </c:pt>
                <c:pt idx="1">
                  <c:v>3.5781939511355079</c:v>
                </c:pt>
                <c:pt idx="2">
                  <c:v>8.2519365673295475</c:v>
                </c:pt>
                <c:pt idx="3">
                  <c:v>12.965466417576771</c:v>
                </c:pt>
                <c:pt idx="4">
                  <c:v>17.64703587279277</c:v>
                </c:pt>
                <c:pt idx="5">
                  <c:v>22.340023965959883</c:v>
                </c:pt>
              </c:numCache>
            </c:numRef>
          </c:xVal>
          <c:yVal>
            <c:numRef>
              <c:f>'Tabelle1 (2)'!$H$50:$H$55</c:f>
              <c:numCache>
                <c:formatCode>0.000</c:formatCode>
                <c:ptCount val="6"/>
                <c:pt idx="0">
                  <c:v>0.98524646404536953</c:v>
                </c:pt>
                <c:pt idx="1">
                  <c:v>5.7872577510177425</c:v>
                </c:pt>
                <c:pt idx="2">
                  <c:v>14.706665843605755</c:v>
                </c:pt>
                <c:pt idx="3">
                  <c:v>19.746820933306672</c:v>
                </c:pt>
                <c:pt idx="4">
                  <c:v>25.386672428092965</c:v>
                </c:pt>
                <c:pt idx="5">
                  <c:v>30.16847712096304</c:v>
                </c:pt>
              </c:numCache>
            </c:numRef>
          </c:yVal>
          <c:smooth val="1"/>
        </c:ser>
        <c:ser>
          <c:idx val="5"/>
          <c:order val="5"/>
          <c:tx>
            <c:v>UIB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Tabelle1 (2)'!$E$71:$E$76</c:f>
              <c:numCache>
                <c:formatCode>0.000</c:formatCode>
                <c:ptCount val="6"/>
                <c:pt idx="0">
                  <c:v>0.24379429597147498</c:v>
                </c:pt>
                <c:pt idx="1">
                  <c:v>2.6527168981011831</c:v>
                </c:pt>
                <c:pt idx="2">
                  <c:v>6.7837663981931913</c:v>
                </c:pt>
                <c:pt idx="3">
                  <c:v>11.122293870795186</c:v>
                </c:pt>
                <c:pt idx="4">
                  <c:v>15.465566350066137</c:v>
                </c:pt>
                <c:pt idx="5">
                  <c:v>19.325451719321865</c:v>
                </c:pt>
              </c:numCache>
            </c:numRef>
          </c:xVal>
          <c:yVal>
            <c:numRef>
              <c:f>'Tabelle1 (2)'!$H$71:$H$76</c:f>
              <c:numCache>
                <c:formatCode>0.000</c:formatCode>
                <c:ptCount val="6"/>
                <c:pt idx="0">
                  <c:v>1.7339876007862918</c:v>
                </c:pt>
                <c:pt idx="1">
                  <c:v>15.474570513213703</c:v>
                </c:pt>
                <c:pt idx="2">
                  <c:v>29.589567438429604</c:v>
                </c:pt>
                <c:pt idx="3">
                  <c:v>41.76114035044931</c:v>
                </c:pt>
                <c:pt idx="4">
                  <c:v>46.791356632490135</c:v>
                </c:pt>
                <c:pt idx="5">
                  <c:v>63.207609598740888</c:v>
                </c:pt>
              </c:numCache>
            </c:numRef>
          </c:yVal>
          <c:smooth val="1"/>
        </c:ser>
        <c:ser>
          <c:idx val="6"/>
          <c:order val="6"/>
          <c:tx>
            <c:v>IWO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Tabelle1 (2)'!$E$124:$E$129</c:f>
              <c:numCache>
                <c:formatCode>0.000</c:formatCode>
                <c:ptCount val="6"/>
                <c:pt idx="0">
                  <c:v>0.35189069311051818</c:v>
                </c:pt>
                <c:pt idx="1">
                  <c:v>3.6346598350583461</c:v>
                </c:pt>
                <c:pt idx="2">
                  <c:v>8.6942590847013665</c:v>
                </c:pt>
                <c:pt idx="3">
                  <c:v>13.461056941104548</c:v>
                </c:pt>
                <c:pt idx="4">
                  <c:v>18.065197373128385</c:v>
                </c:pt>
                <c:pt idx="5">
                  <c:v>22.932343314814183</c:v>
                </c:pt>
              </c:numCache>
            </c:numRef>
          </c:xVal>
          <c:yVal>
            <c:numRef>
              <c:f>'Tabelle1 (2)'!$H$124:$H$129</c:f>
              <c:numCache>
                <c:formatCode>0.000</c:formatCode>
                <c:ptCount val="6"/>
                <c:pt idx="0">
                  <c:v>0.59517363939522561</c:v>
                </c:pt>
                <c:pt idx="1">
                  <c:v>5.7901257196769151</c:v>
                </c:pt>
                <c:pt idx="2">
                  <c:v>10.37080838082904</c:v>
                </c:pt>
                <c:pt idx="3">
                  <c:v>17.215558688148231</c:v>
                </c:pt>
                <c:pt idx="4">
                  <c:v>20.475504154024655</c:v>
                </c:pt>
                <c:pt idx="5">
                  <c:v>27.061869247316004</c:v>
                </c:pt>
              </c:numCache>
            </c:numRef>
          </c:yVal>
          <c:smooth val="1"/>
        </c:ser>
        <c:ser>
          <c:idx val="7"/>
          <c:order val="7"/>
          <c:tx>
            <c:v>EGB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Tabelle1 (2)'!$E$135:$E$140</c:f>
              <c:numCache>
                <c:formatCode>0.000</c:formatCode>
                <c:ptCount val="6"/>
                <c:pt idx="0">
                  <c:v>0.42139165112157628</c:v>
                </c:pt>
                <c:pt idx="1">
                  <c:v>3.6560453932707029</c:v>
                </c:pt>
                <c:pt idx="2">
                  <c:v>8.9278980949029787</c:v>
                </c:pt>
                <c:pt idx="3">
                  <c:v>13.903397907719201</c:v>
                </c:pt>
                <c:pt idx="4">
                  <c:v>18.147489487984046</c:v>
                </c:pt>
                <c:pt idx="5">
                  <c:v>23.117109561154479</c:v>
                </c:pt>
              </c:numCache>
            </c:numRef>
          </c:xVal>
          <c:yVal>
            <c:numRef>
              <c:f>'Tabelle1 (2)'!$H$135:$H$140</c:f>
              <c:numCache>
                <c:formatCode>0.000</c:formatCode>
                <c:ptCount val="6"/>
                <c:pt idx="0">
                  <c:v>0.89528473624761573</c:v>
                </c:pt>
                <c:pt idx="1">
                  <c:v>4.3433544939370172</c:v>
                </c:pt>
                <c:pt idx="2">
                  <c:v>8.3847968212499246</c:v>
                </c:pt>
                <c:pt idx="3">
                  <c:v>13.723286143741085</c:v>
                </c:pt>
                <c:pt idx="4">
                  <c:v>19.792186643915812</c:v>
                </c:pt>
                <c:pt idx="5">
                  <c:v>18.913522702258767</c:v>
                </c:pt>
              </c:numCache>
            </c:numRef>
          </c:yVal>
          <c:smooth val="1"/>
        </c:ser>
        <c:ser>
          <c:idx val="8"/>
          <c:order val="8"/>
          <c:tx>
            <c:v>MNY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Tabelle1 (2)'!$E$179:$E$184</c:f>
              <c:numCache>
                <c:formatCode>0.000</c:formatCode>
                <c:ptCount val="6"/>
                <c:pt idx="0">
                  <c:v>0.43521047608283414</c:v>
                </c:pt>
                <c:pt idx="1">
                  <c:v>3.823513575456178</c:v>
                </c:pt>
                <c:pt idx="2">
                  <c:v>9.0940651333057048</c:v>
                </c:pt>
                <c:pt idx="3">
                  <c:v>13.73528409875799</c:v>
                </c:pt>
                <c:pt idx="4">
                  <c:v>18.980945227241332</c:v>
                </c:pt>
                <c:pt idx="5">
                  <c:v>23.173152997023699</c:v>
                </c:pt>
              </c:numCache>
            </c:numRef>
          </c:xVal>
          <c:yVal>
            <c:numRef>
              <c:f>'Tabelle1 (2)'!$H$179:$H$184</c:f>
              <c:numCache>
                <c:formatCode>0.000</c:formatCode>
                <c:ptCount val="6"/>
                <c:pt idx="0">
                  <c:v>0.70570238229790694</c:v>
                </c:pt>
                <c:pt idx="1">
                  <c:v>2.4686514963141537</c:v>
                </c:pt>
                <c:pt idx="2">
                  <c:v>6.6516281756646478</c:v>
                </c:pt>
                <c:pt idx="3">
                  <c:v>12.619727109470169</c:v>
                </c:pt>
                <c:pt idx="4">
                  <c:v>13.698464127390757</c:v>
                </c:pt>
                <c:pt idx="5">
                  <c:v>18.3010586595335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874656"/>
        <c:axId val="453875048"/>
      </c:scatterChart>
      <c:valAx>
        <c:axId val="453874656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5048"/>
        <c:crosses val="autoZero"/>
        <c:crossBetween val="midCat"/>
      </c:valAx>
      <c:valAx>
        <c:axId val="453875048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4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943140981616654"/>
          <c:y val="0.19473841676526182"/>
          <c:w val="0.20795866541023142"/>
          <c:h val="0.381043034177689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6.6580927384076991E-2"/>
          <c:y val="0.10430555555555555"/>
          <c:w val="0.89984284522574209"/>
          <c:h val="0.68239173228346461"/>
        </c:manualLayout>
      </c:layout>
      <c:scatterChart>
        <c:scatterStyle val="lineMarker"/>
        <c:varyColors val="0"/>
        <c:ser>
          <c:idx val="0"/>
          <c:order val="0"/>
          <c:tx>
            <c:strRef>
              <c:f>Tabelle4!$B$37</c:f>
              <c:strCache>
                <c:ptCount val="1"/>
                <c:pt idx="0">
                  <c:v>Kd DI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867350302142466"/>
                  <c:y val="-0.2286591655935769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4!$A$38:$A$55</c:f>
              <c:numCache>
                <c:formatCode>0.000</c:formatCode>
                <c:ptCount val="18"/>
                <c:pt idx="0">
                  <c:v>1.41E-2</c:v>
                </c:pt>
                <c:pt idx="1">
                  <c:v>6.9999999999999993E-3</c:v>
                </c:pt>
                <c:pt idx="2">
                  <c:v>1.1699999999999999E-2</c:v>
                </c:pt>
                <c:pt idx="3">
                  <c:v>1.9199999999999998E-2</c:v>
                </c:pt>
                <c:pt idx="4">
                  <c:v>5.3E-3</c:v>
                </c:pt>
                <c:pt idx="5">
                  <c:v>8.1000000000000013E-3</c:v>
                </c:pt>
                <c:pt idx="6">
                  <c:v>9.8999999999999991E-3</c:v>
                </c:pt>
                <c:pt idx="7">
                  <c:v>5.3E-3</c:v>
                </c:pt>
                <c:pt idx="8">
                  <c:v>1.3600000000000001E-2</c:v>
                </c:pt>
                <c:pt idx="9">
                  <c:v>4.0099999999999997E-2</c:v>
                </c:pt>
                <c:pt idx="10">
                  <c:v>1.4199999999999999E-2</c:v>
                </c:pt>
                <c:pt idx="11">
                  <c:v>1.3000000000000001E-2</c:v>
                </c:pt>
                <c:pt idx="12">
                  <c:v>5.8999999999999999E-3</c:v>
                </c:pt>
                <c:pt idx="13">
                  <c:v>1.0699999999999999E-2</c:v>
                </c:pt>
                <c:pt idx="14">
                  <c:v>8.0000000000000002E-3</c:v>
                </c:pt>
                <c:pt idx="15">
                  <c:v>8.6E-3</c:v>
                </c:pt>
                <c:pt idx="16">
                  <c:v>1.0200000000000001E-2</c:v>
                </c:pt>
                <c:pt idx="17">
                  <c:v>8.2000000000000007E-3</c:v>
                </c:pt>
              </c:numCache>
            </c:numRef>
          </c:xVal>
          <c:yVal>
            <c:numRef>
              <c:f>Tabelle4!$B$38:$B$55</c:f>
              <c:numCache>
                <c:formatCode>0.000</c:formatCode>
                <c:ptCount val="18"/>
                <c:pt idx="0">
                  <c:v>8.8159240855630188</c:v>
                </c:pt>
                <c:pt idx="1">
                  <c:v>5.2090487593055457</c:v>
                </c:pt>
                <c:pt idx="2">
                  <c:v>5.8033277780863832</c:v>
                </c:pt>
                <c:pt idx="3">
                  <c:v>7.2102713697089813</c:v>
                </c:pt>
                <c:pt idx="4">
                  <c:v>3.575169267574934</c:v>
                </c:pt>
                <c:pt idx="5">
                  <c:v>6.242302262506815</c:v>
                </c:pt>
                <c:pt idx="6">
                  <c:v>7.2188690388449048</c:v>
                </c:pt>
                <c:pt idx="7">
                  <c:v>3.4924903870526389</c:v>
                </c:pt>
                <c:pt idx="8">
                  <c:v>10.689333062328126</c:v>
                </c:pt>
                <c:pt idx="9">
                  <c:v>15.521137104142461</c:v>
                </c:pt>
                <c:pt idx="10">
                  <c:v>8.3350000000000009</c:v>
                </c:pt>
                <c:pt idx="11">
                  <c:v>6.0149999999999997</c:v>
                </c:pt>
                <c:pt idx="12">
                  <c:v>5.133</c:v>
                </c:pt>
                <c:pt idx="13">
                  <c:v>5.1109999999999998</c:v>
                </c:pt>
                <c:pt idx="14">
                  <c:v>5.7009999999999996</c:v>
                </c:pt>
                <c:pt idx="15">
                  <c:v>5.1230000000000002</c:v>
                </c:pt>
                <c:pt idx="16">
                  <c:v>5.3879999999999999</c:v>
                </c:pt>
                <c:pt idx="17">
                  <c:v>3.56300000000000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Tabelle4!$C$37</c:f>
              <c:strCache>
                <c:ptCount val="1"/>
                <c:pt idx="0">
                  <c:v>Kd L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6397462817147855"/>
                  <c:y val="-1.592337416156313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4!$A$38:$A$55</c:f>
              <c:numCache>
                <c:formatCode>0.000</c:formatCode>
                <c:ptCount val="18"/>
                <c:pt idx="0">
                  <c:v>1.41E-2</c:v>
                </c:pt>
                <c:pt idx="1">
                  <c:v>6.9999999999999993E-3</c:v>
                </c:pt>
                <c:pt idx="2">
                  <c:v>1.1699999999999999E-2</c:v>
                </c:pt>
                <c:pt idx="3">
                  <c:v>1.9199999999999998E-2</c:v>
                </c:pt>
                <c:pt idx="4">
                  <c:v>5.3E-3</c:v>
                </c:pt>
                <c:pt idx="5">
                  <c:v>8.1000000000000013E-3</c:v>
                </c:pt>
                <c:pt idx="6">
                  <c:v>9.8999999999999991E-3</c:v>
                </c:pt>
                <c:pt idx="7">
                  <c:v>5.3E-3</c:v>
                </c:pt>
                <c:pt idx="8">
                  <c:v>1.3600000000000001E-2</c:v>
                </c:pt>
                <c:pt idx="9">
                  <c:v>4.0099999999999997E-2</c:v>
                </c:pt>
                <c:pt idx="10">
                  <c:v>1.4199999999999999E-2</c:v>
                </c:pt>
                <c:pt idx="11">
                  <c:v>1.3000000000000001E-2</c:v>
                </c:pt>
                <c:pt idx="12">
                  <c:v>5.8999999999999999E-3</c:v>
                </c:pt>
                <c:pt idx="13">
                  <c:v>1.0699999999999999E-2</c:v>
                </c:pt>
                <c:pt idx="14">
                  <c:v>8.0000000000000002E-3</c:v>
                </c:pt>
                <c:pt idx="15">
                  <c:v>8.6E-3</c:v>
                </c:pt>
                <c:pt idx="16">
                  <c:v>1.0200000000000001E-2</c:v>
                </c:pt>
                <c:pt idx="17">
                  <c:v>8.2000000000000007E-3</c:v>
                </c:pt>
              </c:numCache>
            </c:numRef>
          </c:xVal>
          <c:yVal>
            <c:numRef>
              <c:f>Tabelle4!$C$38:$C$55</c:f>
              <c:numCache>
                <c:formatCode>0.000</c:formatCode>
                <c:ptCount val="18"/>
                <c:pt idx="0">
                  <c:v>11.07</c:v>
                </c:pt>
                <c:pt idx="1">
                  <c:v>6.5650000000000004</c:v>
                </c:pt>
                <c:pt idx="2">
                  <c:v>8.2260000000000009</c:v>
                </c:pt>
                <c:pt idx="3">
                  <c:v>9.6509999999999998</c:v>
                </c:pt>
                <c:pt idx="4">
                  <c:v>4.6879999999999997</c:v>
                </c:pt>
                <c:pt idx="5">
                  <c:v>7.9550000000000001</c:v>
                </c:pt>
                <c:pt idx="6">
                  <c:v>8.8450000000000006</c:v>
                </c:pt>
                <c:pt idx="7">
                  <c:v>4.7889999999999997</c:v>
                </c:pt>
                <c:pt idx="8">
                  <c:v>13.872</c:v>
                </c:pt>
                <c:pt idx="9">
                  <c:v>25.472000000000001</c:v>
                </c:pt>
                <c:pt idx="10">
                  <c:v>9.7829999999999995</c:v>
                </c:pt>
                <c:pt idx="11">
                  <c:v>6.3630000000000004</c:v>
                </c:pt>
                <c:pt idx="12" formatCode="General">
                  <c:v>6.3620000000000001</c:v>
                </c:pt>
                <c:pt idx="13" formatCode="General">
                  <c:v>7.1609999999999996</c:v>
                </c:pt>
                <c:pt idx="14" formatCode="General">
                  <c:v>7.1319999999999997</c:v>
                </c:pt>
                <c:pt idx="15" formatCode="General">
                  <c:v>7.056</c:v>
                </c:pt>
                <c:pt idx="16" formatCode="General">
                  <c:v>6.43</c:v>
                </c:pt>
                <c:pt idx="17" formatCode="General">
                  <c:v>4.599999999999999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Tabelle4!$D$37</c:f>
              <c:strCache>
                <c:ptCount val="1"/>
                <c:pt idx="0">
                  <c:v>Kd MO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953138415837553"/>
                  <c:y val="-0.3305310562721214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4!$A$38:$A$55</c:f>
              <c:numCache>
                <c:formatCode>0.000</c:formatCode>
                <c:ptCount val="18"/>
                <c:pt idx="0">
                  <c:v>1.41E-2</c:v>
                </c:pt>
                <c:pt idx="1">
                  <c:v>6.9999999999999993E-3</c:v>
                </c:pt>
                <c:pt idx="2">
                  <c:v>1.1699999999999999E-2</c:v>
                </c:pt>
                <c:pt idx="3">
                  <c:v>1.9199999999999998E-2</c:v>
                </c:pt>
                <c:pt idx="4">
                  <c:v>5.3E-3</c:v>
                </c:pt>
                <c:pt idx="5">
                  <c:v>8.1000000000000013E-3</c:v>
                </c:pt>
                <c:pt idx="6">
                  <c:v>9.8999999999999991E-3</c:v>
                </c:pt>
                <c:pt idx="7">
                  <c:v>5.3E-3</c:v>
                </c:pt>
                <c:pt idx="8">
                  <c:v>1.3600000000000001E-2</c:v>
                </c:pt>
                <c:pt idx="9">
                  <c:v>4.0099999999999997E-2</c:v>
                </c:pt>
                <c:pt idx="10">
                  <c:v>1.4199999999999999E-2</c:v>
                </c:pt>
                <c:pt idx="11">
                  <c:v>1.3000000000000001E-2</c:v>
                </c:pt>
                <c:pt idx="12">
                  <c:v>5.8999999999999999E-3</c:v>
                </c:pt>
                <c:pt idx="13">
                  <c:v>1.0699999999999999E-2</c:v>
                </c:pt>
                <c:pt idx="14">
                  <c:v>8.0000000000000002E-3</c:v>
                </c:pt>
                <c:pt idx="15">
                  <c:v>8.6E-3</c:v>
                </c:pt>
                <c:pt idx="16">
                  <c:v>1.0200000000000001E-2</c:v>
                </c:pt>
                <c:pt idx="17">
                  <c:v>8.2000000000000007E-3</c:v>
                </c:pt>
              </c:numCache>
            </c:numRef>
          </c:xVal>
          <c:yVal>
            <c:numRef>
              <c:f>Tabelle4!$D$38:$D$55</c:f>
              <c:numCache>
                <c:formatCode>0.000</c:formatCode>
                <c:ptCount val="18"/>
                <c:pt idx="0">
                  <c:v>3.214</c:v>
                </c:pt>
                <c:pt idx="1">
                  <c:v>2.4380000000000002</c:v>
                </c:pt>
                <c:pt idx="2">
                  <c:v>2.0350000000000001</c:v>
                </c:pt>
                <c:pt idx="3">
                  <c:v>2.6840000000000002</c:v>
                </c:pt>
                <c:pt idx="4">
                  <c:v>1.54</c:v>
                </c:pt>
                <c:pt idx="5">
                  <c:v>2.8069999999999999</c:v>
                </c:pt>
                <c:pt idx="6">
                  <c:v>2.8159999999999998</c:v>
                </c:pt>
                <c:pt idx="7">
                  <c:v>1.54</c:v>
                </c:pt>
                <c:pt idx="8">
                  <c:v>4.1420000000000003</c:v>
                </c:pt>
                <c:pt idx="9">
                  <c:v>6.96</c:v>
                </c:pt>
                <c:pt idx="10">
                  <c:v>2.5179999999999998</c:v>
                </c:pt>
                <c:pt idx="11">
                  <c:v>1.89</c:v>
                </c:pt>
                <c:pt idx="12">
                  <c:v>2.17</c:v>
                </c:pt>
                <c:pt idx="13" formatCode="General">
                  <c:v>2.2730000000000001</c:v>
                </c:pt>
                <c:pt idx="14">
                  <c:v>2.044</c:v>
                </c:pt>
                <c:pt idx="15" formatCode="General">
                  <c:v>1.7769999999999999</c:v>
                </c:pt>
                <c:pt idx="16">
                  <c:v>1.839</c:v>
                </c:pt>
                <c:pt idx="17" formatCode="General">
                  <c:v>1.22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Tabelle4!$E$37</c:f>
              <c:strCache>
                <c:ptCount val="1"/>
                <c:pt idx="0">
                  <c:v>Kd CL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211536348654094"/>
                  <c:y val="-0.1716006276695306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4!$A$38:$A$55</c:f>
              <c:numCache>
                <c:formatCode>0.000</c:formatCode>
                <c:ptCount val="18"/>
                <c:pt idx="0">
                  <c:v>1.41E-2</c:v>
                </c:pt>
                <c:pt idx="1">
                  <c:v>6.9999999999999993E-3</c:v>
                </c:pt>
                <c:pt idx="2">
                  <c:v>1.1699999999999999E-2</c:v>
                </c:pt>
                <c:pt idx="3">
                  <c:v>1.9199999999999998E-2</c:v>
                </c:pt>
                <c:pt idx="4">
                  <c:v>5.3E-3</c:v>
                </c:pt>
                <c:pt idx="5">
                  <c:v>8.1000000000000013E-3</c:v>
                </c:pt>
                <c:pt idx="6">
                  <c:v>9.8999999999999991E-3</c:v>
                </c:pt>
                <c:pt idx="7">
                  <c:v>5.3E-3</c:v>
                </c:pt>
                <c:pt idx="8">
                  <c:v>1.3600000000000001E-2</c:v>
                </c:pt>
                <c:pt idx="9">
                  <c:v>4.0099999999999997E-2</c:v>
                </c:pt>
                <c:pt idx="10">
                  <c:v>1.4199999999999999E-2</c:v>
                </c:pt>
                <c:pt idx="11">
                  <c:v>1.3000000000000001E-2</c:v>
                </c:pt>
                <c:pt idx="12">
                  <c:v>5.8999999999999999E-3</c:v>
                </c:pt>
                <c:pt idx="13">
                  <c:v>1.0699999999999999E-2</c:v>
                </c:pt>
                <c:pt idx="14">
                  <c:v>8.0000000000000002E-3</c:v>
                </c:pt>
                <c:pt idx="15">
                  <c:v>8.6E-3</c:v>
                </c:pt>
                <c:pt idx="16">
                  <c:v>1.0200000000000001E-2</c:v>
                </c:pt>
                <c:pt idx="17">
                  <c:v>8.2000000000000007E-3</c:v>
                </c:pt>
              </c:numCache>
            </c:numRef>
          </c:xVal>
          <c:yVal>
            <c:numRef>
              <c:f>Tabelle4!$E$38:$E$55</c:f>
              <c:numCache>
                <c:formatCode>0.000</c:formatCode>
                <c:ptCount val="18"/>
                <c:pt idx="0">
                  <c:v>5.3879999999999999</c:v>
                </c:pt>
                <c:pt idx="1">
                  <c:v>3.5379999999999998</c:v>
                </c:pt>
                <c:pt idx="2">
                  <c:v>4.1189999999999998</c:v>
                </c:pt>
                <c:pt idx="3">
                  <c:v>5.6459999999999999</c:v>
                </c:pt>
                <c:pt idx="4">
                  <c:v>2.0059999999999998</c:v>
                </c:pt>
                <c:pt idx="5">
                  <c:v>3.64</c:v>
                </c:pt>
                <c:pt idx="6">
                  <c:v>4.0970000000000004</c:v>
                </c:pt>
                <c:pt idx="7">
                  <c:v>2.2869999999999999</c:v>
                </c:pt>
                <c:pt idx="8">
                  <c:v>7.1710000000000003</c:v>
                </c:pt>
                <c:pt idx="9">
                  <c:v>13.132</c:v>
                </c:pt>
                <c:pt idx="10">
                  <c:v>4.2629999999999999</c:v>
                </c:pt>
                <c:pt idx="11">
                  <c:v>2.7890000000000001</c:v>
                </c:pt>
                <c:pt idx="12">
                  <c:v>2.6850000000000001</c:v>
                </c:pt>
                <c:pt idx="13">
                  <c:v>2.9780000000000002</c:v>
                </c:pt>
                <c:pt idx="14">
                  <c:v>3.4510000000000001</c:v>
                </c:pt>
                <c:pt idx="15">
                  <c:v>2.8650000000000002</c:v>
                </c:pt>
                <c:pt idx="16">
                  <c:v>2.5760000000000001</c:v>
                </c:pt>
                <c:pt idx="17">
                  <c:v>2.5950000000000002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Tabelle4!$F$37</c:f>
              <c:strCache>
                <c:ptCount val="1"/>
                <c:pt idx="0">
                  <c:v>Kd IP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3872469429693382E-2"/>
                  <c:y val="-0.4723911253720630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4!$A$38:$A$55</c:f>
              <c:numCache>
                <c:formatCode>0.000</c:formatCode>
                <c:ptCount val="18"/>
                <c:pt idx="0">
                  <c:v>1.41E-2</c:v>
                </c:pt>
                <c:pt idx="1">
                  <c:v>6.9999999999999993E-3</c:v>
                </c:pt>
                <c:pt idx="2">
                  <c:v>1.1699999999999999E-2</c:v>
                </c:pt>
                <c:pt idx="3">
                  <c:v>1.9199999999999998E-2</c:v>
                </c:pt>
                <c:pt idx="4">
                  <c:v>5.3E-3</c:v>
                </c:pt>
                <c:pt idx="5">
                  <c:v>8.1000000000000013E-3</c:v>
                </c:pt>
                <c:pt idx="6">
                  <c:v>9.8999999999999991E-3</c:v>
                </c:pt>
                <c:pt idx="7">
                  <c:v>5.3E-3</c:v>
                </c:pt>
                <c:pt idx="8">
                  <c:v>1.3600000000000001E-2</c:v>
                </c:pt>
                <c:pt idx="9">
                  <c:v>4.0099999999999997E-2</c:v>
                </c:pt>
                <c:pt idx="10">
                  <c:v>1.4199999999999999E-2</c:v>
                </c:pt>
                <c:pt idx="11">
                  <c:v>1.3000000000000001E-2</c:v>
                </c:pt>
                <c:pt idx="12">
                  <c:v>5.8999999999999999E-3</c:v>
                </c:pt>
                <c:pt idx="13">
                  <c:v>1.0699999999999999E-2</c:v>
                </c:pt>
                <c:pt idx="14">
                  <c:v>8.0000000000000002E-3</c:v>
                </c:pt>
                <c:pt idx="15">
                  <c:v>8.6E-3</c:v>
                </c:pt>
                <c:pt idx="16">
                  <c:v>1.0200000000000001E-2</c:v>
                </c:pt>
                <c:pt idx="17">
                  <c:v>8.2000000000000007E-3</c:v>
                </c:pt>
              </c:numCache>
            </c:numRef>
          </c:xVal>
          <c:yVal>
            <c:numRef>
              <c:f>Tabelle4!$F$38:$F$55</c:f>
              <c:numCache>
                <c:formatCode>0.000</c:formatCode>
                <c:ptCount val="18"/>
                <c:pt idx="0">
                  <c:v>2.2309999999999999</c:v>
                </c:pt>
                <c:pt idx="1">
                  <c:v>1.5089999999999999</c:v>
                </c:pt>
                <c:pt idx="2">
                  <c:v>1.94</c:v>
                </c:pt>
                <c:pt idx="3">
                  <c:v>2.3050000000000002</c:v>
                </c:pt>
                <c:pt idx="4">
                  <c:v>1.141</c:v>
                </c:pt>
                <c:pt idx="5">
                  <c:v>1.671</c:v>
                </c:pt>
                <c:pt idx="6">
                  <c:v>1.744</c:v>
                </c:pt>
                <c:pt idx="7">
                  <c:v>0.98899999999999999</c:v>
                </c:pt>
                <c:pt idx="8">
                  <c:v>2.5710000000000002</c:v>
                </c:pt>
                <c:pt idx="9">
                  <c:v>4.5599999999999996</c:v>
                </c:pt>
                <c:pt idx="10">
                  <c:v>1.8</c:v>
                </c:pt>
                <c:pt idx="11">
                  <c:v>1.345</c:v>
                </c:pt>
                <c:pt idx="12">
                  <c:v>1.78</c:v>
                </c:pt>
                <c:pt idx="13">
                  <c:v>0.90500000000000003</c:v>
                </c:pt>
                <c:pt idx="14">
                  <c:v>1.4159999999999999</c:v>
                </c:pt>
                <c:pt idx="15">
                  <c:v>1.3220000000000001</c:v>
                </c:pt>
                <c:pt idx="16">
                  <c:v>1.1910000000000001</c:v>
                </c:pt>
                <c:pt idx="17">
                  <c:v>0.8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875920"/>
        <c:axId val="453876312"/>
      </c:scatterChart>
      <c:valAx>
        <c:axId val="453875920"/>
        <c:scaling>
          <c:orientation val="minMax"/>
          <c:min val="5.000000000000001E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/>
                  <a:t>f</a:t>
                </a:r>
                <a:r>
                  <a:rPr lang="de-DE" sz="1050" baseline="-25000"/>
                  <a:t>o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6312"/>
        <c:crosses val="autoZero"/>
        <c:crossBetween val="midCat"/>
      </c:valAx>
      <c:valAx>
        <c:axId val="453876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K</a:t>
                </a:r>
                <a:r>
                  <a:rPr lang="de-DE" sz="1050" baseline="-25000"/>
                  <a:t>d average</a:t>
                </a:r>
                <a:endParaRPr lang="de-DE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5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6048437988572728"/>
          <c:y val="0.20959703075291622"/>
          <c:w val="0.72928437708727267"/>
          <c:h val="0.65679603543724585"/>
        </c:manualLayout>
      </c:layout>
      <c:scatterChart>
        <c:scatterStyle val="smoothMarker"/>
        <c:varyColors val="0"/>
        <c:ser>
          <c:idx val="0"/>
          <c:order val="0"/>
          <c:tx>
            <c:v>SKN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Freud plots linuron 293K '!$D$23:$D$28</c:f>
              <c:numCache>
                <c:formatCode>0.000</c:formatCode>
                <c:ptCount val="6"/>
                <c:pt idx="0">
                  <c:v>0.10470808249389044</c:v>
                </c:pt>
                <c:pt idx="1">
                  <c:v>2.2888142993383802</c:v>
                </c:pt>
                <c:pt idx="2">
                  <c:v>4.993275764439411</c:v>
                </c:pt>
                <c:pt idx="3">
                  <c:v>8.1361126840317102</c:v>
                </c:pt>
                <c:pt idx="4">
                  <c:v>11.718121038723648</c:v>
                </c:pt>
                <c:pt idx="5">
                  <c:v>11.985430202061149</c:v>
                </c:pt>
              </c:numCache>
            </c:numRef>
          </c:xVal>
          <c:yVal>
            <c:numRef>
              <c:f>'Freud plots linuron 293K '!$G$23:$G$28</c:f>
              <c:numCache>
                <c:formatCode>0.000</c:formatCode>
                <c:ptCount val="6"/>
                <c:pt idx="0">
                  <c:v>3.9529191750610959</c:v>
                </c:pt>
                <c:pt idx="1">
                  <c:v>27.111857006616198</c:v>
                </c:pt>
                <c:pt idx="2">
                  <c:v>50.067242355605892</c:v>
                </c:pt>
                <c:pt idx="3">
                  <c:v>68.638873159682902</c:v>
                </c:pt>
                <c:pt idx="4">
                  <c:v>82.81878961276351</c:v>
                </c:pt>
                <c:pt idx="5">
                  <c:v>97.145697979388501</c:v>
                </c:pt>
              </c:numCache>
            </c:numRef>
          </c:yVal>
          <c:smooth val="1"/>
        </c:ser>
        <c:ser>
          <c:idx val="1"/>
          <c:order val="1"/>
          <c:tx>
            <c:v>ASJ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Freud plots linuron 293K '!$D$33:$D$38</c:f>
              <c:numCache>
                <c:formatCode>0.000</c:formatCode>
                <c:ptCount val="6"/>
                <c:pt idx="0">
                  <c:v>0.18986683157497367</c:v>
                </c:pt>
                <c:pt idx="1">
                  <c:v>2.7347012775426673</c:v>
                </c:pt>
                <c:pt idx="2">
                  <c:v>5.9333996443543739</c:v>
                </c:pt>
                <c:pt idx="3">
                  <c:v>9.0932861953865416</c:v>
                </c:pt>
                <c:pt idx="4">
                  <c:v>12.707557221195685</c:v>
                </c:pt>
                <c:pt idx="5">
                  <c:v>13.864109594484512</c:v>
                </c:pt>
              </c:numCache>
            </c:numRef>
          </c:xVal>
          <c:yVal>
            <c:numRef>
              <c:f>'Freud plots linuron 293K '!$G$33:$G$38</c:f>
              <c:numCache>
                <c:formatCode>0.000</c:formatCode>
                <c:ptCount val="6"/>
                <c:pt idx="0">
                  <c:v>3.1013316842502636</c:v>
                </c:pt>
                <c:pt idx="1">
                  <c:v>22.652987224573327</c:v>
                </c:pt>
                <c:pt idx="2">
                  <c:v>40.666003556456261</c:v>
                </c:pt>
                <c:pt idx="3">
                  <c:v>59.067138046134588</c:v>
                </c:pt>
                <c:pt idx="4">
                  <c:v>72.924427788043147</c:v>
                </c:pt>
                <c:pt idx="5">
                  <c:v>78.358904055154866</c:v>
                </c:pt>
              </c:numCache>
            </c:numRef>
          </c:yVal>
          <c:smooth val="1"/>
        </c:ser>
        <c:ser>
          <c:idx val="2"/>
          <c:order val="2"/>
          <c:tx>
            <c:v>AKN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Freud plots linuron 293K '!$D$42:$D$47</c:f>
              <c:numCache>
                <c:formatCode>0.000</c:formatCode>
                <c:ptCount val="6"/>
                <c:pt idx="0">
                  <c:v>0.135160336261783</c:v>
                </c:pt>
                <c:pt idx="1">
                  <c:v>2.434684159661213</c:v>
                </c:pt>
                <c:pt idx="2">
                  <c:v>5.4295023092501129</c:v>
                </c:pt>
                <c:pt idx="3">
                  <c:v>8.7199214709267601</c:v>
                </c:pt>
                <c:pt idx="4">
                  <c:v>12.042001155839174</c:v>
                </c:pt>
                <c:pt idx="5">
                  <c:v>13.025744374996901</c:v>
                </c:pt>
              </c:numCache>
            </c:numRef>
          </c:xVal>
          <c:yVal>
            <c:numRef>
              <c:f>'Freud plots linuron 293K '!$G$42:$G$47</c:f>
              <c:numCache>
                <c:formatCode>0.000</c:formatCode>
                <c:ptCount val="6"/>
                <c:pt idx="0">
                  <c:v>3.6483966373821697</c:v>
                </c:pt>
                <c:pt idx="1">
                  <c:v>25.65315840338787</c:v>
                </c:pt>
                <c:pt idx="2">
                  <c:v>45.704976907498875</c:v>
                </c:pt>
                <c:pt idx="3">
                  <c:v>62.800785290732392</c:v>
                </c:pt>
                <c:pt idx="4">
                  <c:v>79.579988441608265</c:v>
                </c:pt>
                <c:pt idx="5">
                  <c:v>86.742556250030987</c:v>
                </c:pt>
              </c:numCache>
            </c:numRef>
          </c:yVal>
          <c:smooth val="1"/>
        </c:ser>
        <c:ser>
          <c:idx val="3"/>
          <c:order val="3"/>
          <c:tx>
            <c:v>BKT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Freud plots linuron 293K '!$D$51:$D$56</c:f>
              <c:numCache>
                <c:formatCode>0.000</c:formatCode>
                <c:ptCount val="6"/>
                <c:pt idx="0">
                  <c:v>0.15665295742186724</c:v>
                </c:pt>
                <c:pt idx="1">
                  <c:v>2.5472273528300002</c:v>
                </c:pt>
                <c:pt idx="2">
                  <c:v>5.616035346009415</c:v>
                </c:pt>
                <c:pt idx="3">
                  <c:v>8.8354095885239694</c:v>
                </c:pt>
                <c:pt idx="4">
                  <c:v>12.6799388051104</c:v>
                </c:pt>
                <c:pt idx="5">
                  <c:v>13.732163080465</c:v>
                </c:pt>
              </c:numCache>
            </c:numRef>
          </c:xVal>
          <c:yVal>
            <c:numRef>
              <c:f>'Freud plots linuron 293K '!$G$51:$G$56</c:f>
              <c:numCache>
                <c:formatCode>0.000</c:formatCode>
                <c:ptCount val="6"/>
                <c:pt idx="0">
                  <c:v>3.4334704257813273</c:v>
                </c:pt>
                <c:pt idx="1">
                  <c:v>24.527726471699999</c:v>
                </c:pt>
                <c:pt idx="2">
                  <c:v>43.83964653990585</c:v>
                </c:pt>
                <c:pt idx="3">
                  <c:v>61.645904114760306</c:v>
                </c:pt>
                <c:pt idx="4">
                  <c:v>73.200611948896011</c:v>
                </c:pt>
                <c:pt idx="5">
                  <c:v>79.678369195350001</c:v>
                </c:pt>
              </c:numCache>
            </c:numRef>
          </c:yVal>
          <c:smooth val="1"/>
        </c:ser>
        <c:ser>
          <c:idx val="4"/>
          <c:order val="4"/>
          <c:tx>
            <c:v>UIB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Freud plots linuron 293K '!$D$60:$D$65</c:f>
              <c:numCache>
                <c:formatCode>0.000</c:formatCode>
                <c:ptCount val="6"/>
                <c:pt idx="0">
                  <c:v>7.2830009081593511E-2</c:v>
                </c:pt>
                <c:pt idx="1">
                  <c:v>1.4158459237243275</c:v>
                </c:pt>
                <c:pt idx="2">
                  <c:v>3.419791803254804</c:v>
                </c:pt>
                <c:pt idx="3">
                  <c:v>5.3397839357780787</c:v>
                </c:pt>
                <c:pt idx="4">
                  <c:v>7.7176923525212349</c:v>
                </c:pt>
                <c:pt idx="5">
                  <c:v>8.4706169170175496</c:v>
                </c:pt>
              </c:numCache>
            </c:numRef>
          </c:xVal>
          <c:yVal>
            <c:numRef>
              <c:f>'Freud plots linuron 293K '!$G$60:$G$65</c:f>
              <c:numCache>
                <c:formatCode>0.000</c:formatCode>
                <c:ptCount val="6"/>
                <c:pt idx="0">
                  <c:v>4.2716999091840648</c:v>
                </c:pt>
                <c:pt idx="1">
                  <c:v>35.841540762756729</c:v>
                </c:pt>
                <c:pt idx="2">
                  <c:v>65.802081967451954</c:v>
                </c:pt>
                <c:pt idx="3">
                  <c:v>96.602160642219204</c:v>
                </c:pt>
                <c:pt idx="4">
                  <c:v>122.82307647478765</c:v>
                </c:pt>
                <c:pt idx="5">
                  <c:v>132.29383082982449</c:v>
                </c:pt>
              </c:numCache>
            </c:numRef>
          </c:yVal>
          <c:smooth val="1"/>
        </c:ser>
        <c:ser>
          <c:idx val="5"/>
          <c:order val="5"/>
          <c:tx>
            <c:v>GBN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Freud plots linuron 293K '!$D$96:$D$101</c:f>
              <c:numCache>
                <c:formatCode>0.000</c:formatCode>
                <c:ptCount val="6"/>
                <c:pt idx="0">
                  <c:v>0.19783793648862391</c:v>
                </c:pt>
                <c:pt idx="1">
                  <c:v>2.380799367319625</c:v>
                </c:pt>
                <c:pt idx="2">
                  <c:v>4.5488915926511737</c:v>
                </c:pt>
                <c:pt idx="3">
                  <c:v>7.9664715902177878</c:v>
                </c:pt>
                <c:pt idx="4">
                  <c:v>12.302915196495924</c:v>
                </c:pt>
                <c:pt idx="5">
                  <c:v>16.280963620878453</c:v>
                </c:pt>
              </c:numCache>
            </c:numRef>
          </c:xVal>
          <c:yVal>
            <c:numRef>
              <c:f>'Freud plots linuron 293K '!$G$96:$G$101</c:f>
              <c:numCache>
                <c:formatCode>0.000</c:formatCode>
                <c:ptCount val="6"/>
                <c:pt idx="0">
                  <c:v>3.0216206351137611</c:v>
                </c:pt>
                <c:pt idx="1">
                  <c:v>26.19200632680375</c:v>
                </c:pt>
                <c:pt idx="2">
                  <c:v>54.511084073488263</c:v>
                </c:pt>
                <c:pt idx="3">
                  <c:v>70.335284097822125</c:v>
                </c:pt>
                <c:pt idx="4">
                  <c:v>76.97084803504076</c:v>
                </c:pt>
                <c:pt idx="5">
                  <c:v>87.190363791215475</c:v>
                </c:pt>
              </c:numCache>
            </c:numRef>
          </c:yVal>
          <c:smooth val="1"/>
        </c:ser>
        <c:ser>
          <c:idx val="6"/>
          <c:order val="6"/>
          <c:tx>
            <c:v>IWO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D$107:$D$112</c:f>
              <c:numCache>
                <c:formatCode>0.000</c:formatCode>
                <c:ptCount val="6"/>
                <c:pt idx="0">
                  <c:v>0.25692724175690601</c:v>
                </c:pt>
                <c:pt idx="1">
                  <c:v>2.8160299306484751</c:v>
                </c:pt>
                <c:pt idx="2">
                  <c:v>6.1131208176177143</c:v>
                </c:pt>
                <c:pt idx="3">
                  <c:v>9.7404684268159158</c:v>
                </c:pt>
                <c:pt idx="4">
                  <c:v>13.417873220586445</c:v>
                </c:pt>
                <c:pt idx="5">
                  <c:v>17.485066309770055</c:v>
                </c:pt>
              </c:numCache>
            </c:numRef>
          </c:xVal>
          <c:yVal>
            <c:numRef>
              <c:f>'Freud plots linuron 293K '!$G$107:$G$112</c:f>
              <c:numCache>
                <c:formatCode>0.000</c:formatCode>
                <c:ptCount val="6"/>
                <c:pt idx="0">
                  <c:v>2.43072758243094</c:v>
                </c:pt>
                <c:pt idx="1">
                  <c:v>21.839700693515248</c:v>
                </c:pt>
                <c:pt idx="2">
                  <c:v>38.86879182382286</c:v>
                </c:pt>
                <c:pt idx="3">
                  <c:v>52.595315731840842</c:v>
                </c:pt>
                <c:pt idx="4">
                  <c:v>65.821267794135551</c:v>
                </c:pt>
                <c:pt idx="5">
                  <c:v>75.149336902299453</c:v>
                </c:pt>
              </c:numCache>
            </c:numRef>
          </c:yVal>
          <c:smooth val="1"/>
        </c:ser>
        <c:ser>
          <c:idx val="7"/>
          <c:order val="7"/>
          <c:tx>
            <c:v>EGB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E$117:$E$122</c:f>
              <c:numCache>
                <c:formatCode>General</c:formatCode>
                <c:ptCount val="6"/>
                <c:pt idx="0">
                  <c:v>0.22968431609739046</c:v>
                </c:pt>
                <c:pt idx="1">
                  <c:v>3.0524784136173579</c:v>
                </c:pt>
                <c:pt idx="2">
                  <c:v>5.0640567317982423</c:v>
                </c:pt>
                <c:pt idx="3">
                  <c:v>8.1486826095058511</c:v>
                </c:pt>
                <c:pt idx="4">
                  <c:v>13.127447599427907</c:v>
                </c:pt>
                <c:pt idx="5">
                  <c:v>17.42028679107624</c:v>
                </c:pt>
              </c:numCache>
            </c:numRef>
          </c:xVal>
          <c:yVal>
            <c:numRef>
              <c:f>'Freud plots linuron 293K '!$H$117:$H$122</c:f>
              <c:numCache>
                <c:formatCode>General</c:formatCode>
                <c:ptCount val="6"/>
                <c:pt idx="0">
                  <c:v>3.0726675310168536</c:v>
                </c:pt>
                <c:pt idx="1">
                  <c:v>18.643859494665715</c:v>
                </c:pt>
                <c:pt idx="2">
                  <c:v>29.478447307012239</c:v>
                </c:pt>
                <c:pt idx="3">
                  <c:v>40.962218961168979</c:v>
                </c:pt>
                <c:pt idx="4">
                  <c:v>51.119049235850227</c:v>
                </c:pt>
                <c:pt idx="5">
                  <c:v>75.797132089237607</c:v>
                </c:pt>
              </c:numCache>
            </c:numRef>
          </c:yVal>
          <c:smooth val="1"/>
        </c:ser>
        <c:ser>
          <c:idx val="8"/>
          <c:order val="8"/>
          <c:tx>
            <c:v>MNY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linuron 293K '!$E$164:$E$169</c:f>
              <c:numCache>
                <c:formatCode>General</c:formatCode>
                <c:ptCount val="6"/>
                <c:pt idx="0">
                  <c:v>0.2280697460063284</c:v>
                </c:pt>
                <c:pt idx="1">
                  <c:v>3.0225755556292513</c:v>
                </c:pt>
                <c:pt idx="2">
                  <c:v>5.0521181251391667</c:v>
                </c:pt>
                <c:pt idx="3">
                  <c:v>8.4427975665015342</c:v>
                </c:pt>
                <c:pt idx="4">
                  <c:v>12.209176693286757</c:v>
                </c:pt>
                <c:pt idx="5">
                  <c:v>17.782386417173718</c:v>
                </c:pt>
              </c:numCache>
            </c:numRef>
          </c:xVal>
          <c:yVal>
            <c:numRef>
              <c:f>'Freud plots linuron 293K '!$H$164:$H$169</c:f>
              <c:numCache>
                <c:formatCode>General</c:formatCode>
                <c:ptCount val="6"/>
                <c:pt idx="0">
                  <c:v>3.5984021497157697</c:v>
                </c:pt>
                <c:pt idx="1">
                  <c:v>20.781425275031285</c:v>
                </c:pt>
                <c:pt idx="2">
                  <c:v>30.03490235001129</c:v>
                </c:pt>
                <c:pt idx="3">
                  <c:v>39.258695352354295</c:v>
                </c:pt>
                <c:pt idx="4">
                  <c:v>65.598724372832862</c:v>
                </c:pt>
                <c:pt idx="5">
                  <c:v>77.27128475495777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548744"/>
        <c:axId val="455548352"/>
      </c:scatterChart>
      <c:valAx>
        <c:axId val="455548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e, mg L</a:t>
                </a:r>
                <a:r>
                  <a:rPr lang="de-DE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548352"/>
        <c:crosses val="autoZero"/>
        <c:crossBetween val="midCat"/>
      </c:valAx>
      <c:valAx>
        <c:axId val="455548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e, mg Kg</a:t>
                </a:r>
                <a:r>
                  <a:rPr lang="de-DE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5487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771537518383682"/>
          <c:y val="0.24929108808376685"/>
          <c:w val="0.20062402593940987"/>
          <c:h val="0.387578594033115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20569980281149158"/>
          <c:y val="0.198095715359559"/>
          <c:w val="0.63731294513635683"/>
          <c:h val="0.58550084146021464"/>
        </c:manualLayout>
      </c:layout>
      <c:scatterChart>
        <c:scatterStyle val="smoothMarker"/>
        <c:varyColors val="0"/>
        <c:ser>
          <c:idx val="0"/>
          <c:order val="0"/>
          <c:tx>
            <c:v>MTK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Freud plots Diuron 293K'!$D$3:$D$8</c:f>
              <c:numCache>
                <c:formatCode>0.000</c:formatCode>
                <c:ptCount val="6"/>
                <c:pt idx="0">
                  <c:v>0.19099628895128512</c:v>
                </c:pt>
                <c:pt idx="1">
                  <c:v>2.5901316047831298</c:v>
                </c:pt>
                <c:pt idx="2">
                  <c:v>6.1538146242808605</c:v>
                </c:pt>
                <c:pt idx="3">
                  <c:v>10.29267951461839</c:v>
                </c:pt>
                <c:pt idx="4">
                  <c:v>14.818412643091362</c:v>
                </c:pt>
                <c:pt idx="5">
                  <c:v>18.504281696086707</c:v>
                </c:pt>
              </c:numCache>
            </c:numRef>
          </c:xVal>
          <c:yVal>
            <c:numRef>
              <c:f>'Freud plots Diuron 293K'!$G$3:$G$8</c:f>
              <c:numCache>
                <c:formatCode>0.000</c:formatCode>
                <c:ptCount val="6"/>
                <c:pt idx="0">
                  <c:v>3.0900371104871489</c:v>
                </c:pt>
                <c:pt idx="1">
                  <c:v>24.098683952168702</c:v>
                </c:pt>
                <c:pt idx="2">
                  <c:v>38.461853757191392</c:v>
                </c:pt>
                <c:pt idx="3">
                  <c:v>47.073204853816094</c:v>
                </c:pt>
                <c:pt idx="4">
                  <c:v>51.815873569086378</c:v>
                </c:pt>
                <c:pt idx="5">
                  <c:v>64.957183039132929</c:v>
                </c:pt>
              </c:numCache>
            </c:numRef>
          </c:yVal>
          <c:smooth val="1"/>
        </c:ser>
        <c:ser>
          <c:idx val="1"/>
          <c:order val="1"/>
          <c:tx>
            <c:v>IBD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Freud plots Diuron 293K'!$D$15:$D$20</c:f>
              <c:numCache>
                <c:formatCode>0.000</c:formatCode>
                <c:ptCount val="6"/>
                <c:pt idx="0">
                  <c:v>0.29664141276772515</c:v>
                </c:pt>
                <c:pt idx="1">
                  <c:v>3.2854106808167627</c:v>
                </c:pt>
                <c:pt idx="2">
                  <c:v>7.7180163985500396</c:v>
                </c:pt>
                <c:pt idx="3">
                  <c:v>12.1139306078244</c:v>
                </c:pt>
                <c:pt idx="4">
                  <c:v>16.619643643089212</c:v>
                </c:pt>
                <c:pt idx="5">
                  <c:v>20.826802678363904</c:v>
                </c:pt>
              </c:numCache>
            </c:numRef>
          </c:xVal>
          <c:yVal>
            <c:numRef>
              <c:f>'Freud plots Diuron 293K'!$G$15:$G$20</c:f>
              <c:numCache>
                <c:formatCode>0.000</c:formatCode>
                <c:ptCount val="6"/>
                <c:pt idx="0">
                  <c:v>2.0335858723227487</c:v>
                </c:pt>
                <c:pt idx="1">
                  <c:v>17.145893191832371</c:v>
                </c:pt>
                <c:pt idx="2">
                  <c:v>22.819836014499604</c:v>
                </c:pt>
                <c:pt idx="3">
                  <c:v>28.860693921755995</c:v>
                </c:pt>
                <c:pt idx="4">
                  <c:v>33.80356356910788</c:v>
                </c:pt>
                <c:pt idx="5">
                  <c:v>41.731973216360956</c:v>
                </c:pt>
              </c:numCache>
            </c:numRef>
          </c:yVal>
          <c:smooth val="1"/>
        </c:ser>
        <c:ser>
          <c:idx val="2"/>
          <c:order val="2"/>
          <c:tx>
            <c:v>IDT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Freud plots Diuron 293K'!$D$76:$D$81</c:f>
              <c:numCache>
                <c:formatCode>0.000</c:formatCode>
                <c:ptCount val="6"/>
                <c:pt idx="0">
                  <c:v>0.19856196862298486</c:v>
                </c:pt>
                <c:pt idx="1">
                  <c:v>2.6832072591254494</c:v>
                </c:pt>
                <c:pt idx="2">
                  <c:v>6.9093505173869509</c:v>
                </c:pt>
                <c:pt idx="3">
                  <c:v>11.026162648000156</c:v>
                </c:pt>
                <c:pt idx="4">
                  <c:v>15.764572983958059</c:v>
                </c:pt>
                <c:pt idx="5">
                  <c:v>19.41819984684561</c:v>
                </c:pt>
              </c:numCache>
            </c:numRef>
          </c:xVal>
          <c:yVal>
            <c:numRef>
              <c:f>'Freud plots Diuron 293K'!$G$76:$G$81</c:f>
              <c:numCache>
                <c:formatCode>0.000</c:formatCode>
                <c:ptCount val="6"/>
                <c:pt idx="0">
                  <c:v>3.0143803137701513</c:v>
                </c:pt>
                <c:pt idx="1">
                  <c:v>23.167927408745506</c:v>
                </c:pt>
                <c:pt idx="2">
                  <c:v>30.906494826130491</c:v>
                </c:pt>
                <c:pt idx="3">
                  <c:v>39.73837351999844</c:v>
                </c:pt>
                <c:pt idx="4">
                  <c:v>42.354270160419404</c:v>
                </c:pt>
                <c:pt idx="5">
                  <c:v>55.818001531543899</c:v>
                </c:pt>
              </c:numCache>
            </c:numRef>
          </c:yVal>
          <c:smooth val="1"/>
        </c:ser>
        <c:ser>
          <c:idx val="3"/>
          <c:order val="3"/>
          <c:tx>
            <c:v>APM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Freud plots Diuron 293K'!$D$86:$D$91</c:f>
              <c:numCache>
                <c:formatCode>0.000</c:formatCode>
                <c:ptCount val="6"/>
                <c:pt idx="0">
                  <c:v>0.22415965532658619</c:v>
                </c:pt>
                <c:pt idx="1">
                  <c:v>3.4593012031053121</c:v>
                </c:pt>
                <c:pt idx="2">
                  <c:v>7.2702160305653782</c:v>
                </c:pt>
                <c:pt idx="3">
                  <c:v>11.162884099500062</c:v>
                </c:pt>
                <c:pt idx="4">
                  <c:v>14.550804271836778</c:v>
                </c:pt>
                <c:pt idx="5">
                  <c:v>18.097145165223765</c:v>
                </c:pt>
              </c:numCache>
            </c:numRef>
          </c:xVal>
          <c:yVal>
            <c:numRef>
              <c:f>'Freud plots Diuron 293K'!$G$86:$G$91</c:f>
              <c:numCache>
                <c:formatCode>0.000</c:formatCode>
                <c:ptCount val="6"/>
                <c:pt idx="0">
                  <c:v>2.7584034467341381</c:v>
                </c:pt>
                <c:pt idx="1">
                  <c:v>15.406987968946879</c:v>
                </c:pt>
                <c:pt idx="2">
                  <c:v>27.297839694346216</c:v>
                </c:pt>
                <c:pt idx="3">
                  <c:v>38.371159004999384</c:v>
                </c:pt>
                <c:pt idx="4">
                  <c:v>54.491957281632217</c:v>
                </c:pt>
                <c:pt idx="5">
                  <c:v>69.028548347762353</c:v>
                </c:pt>
              </c:numCache>
            </c:numRef>
          </c:yVal>
          <c:smooth val="1"/>
        </c:ser>
        <c:ser>
          <c:idx val="4"/>
          <c:order val="4"/>
          <c:tx>
            <c:v>ODD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Freud plots Diuron 293K'!$D$96:$D$101</c:f>
              <c:numCache>
                <c:formatCode>0.000</c:formatCode>
                <c:ptCount val="6"/>
                <c:pt idx="0">
                  <c:v>0.29577693777181646</c:v>
                </c:pt>
                <c:pt idx="1">
                  <c:v>3.2008812442269767</c:v>
                </c:pt>
                <c:pt idx="2">
                  <c:v>8.1488778490650819</c:v>
                </c:pt>
                <c:pt idx="3">
                  <c:v>12.330053423870996</c:v>
                </c:pt>
                <c:pt idx="4">
                  <c:v>16.692968769503459</c:v>
                </c:pt>
                <c:pt idx="5">
                  <c:v>20.694143644088051</c:v>
                </c:pt>
              </c:numCache>
            </c:numRef>
          </c:xVal>
          <c:yVal>
            <c:numRef>
              <c:f>'Freud plots Diuron 293K'!$G$96:$G$101</c:f>
              <c:numCache>
                <c:formatCode>0.000</c:formatCode>
                <c:ptCount val="6"/>
                <c:pt idx="0">
                  <c:v>2.0422306222818354</c:v>
                </c:pt>
                <c:pt idx="1">
                  <c:v>17.991187557730232</c:v>
                </c:pt>
                <c:pt idx="2">
                  <c:v>18.511221509349181</c:v>
                </c:pt>
                <c:pt idx="3">
                  <c:v>26.699465761290035</c:v>
                </c:pt>
                <c:pt idx="4">
                  <c:v>33.070312304965412</c:v>
                </c:pt>
                <c:pt idx="5">
                  <c:v>43.058563559119492</c:v>
                </c:pt>
              </c:numCache>
            </c:numRef>
          </c:yVal>
          <c:smooth val="1"/>
        </c:ser>
        <c:ser>
          <c:idx val="5"/>
          <c:order val="5"/>
          <c:tx>
            <c:v>KLB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Freud plots Diuron 293K'!$E$108:$E$113</c:f>
              <c:numCache>
                <c:formatCode>General</c:formatCode>
                <c:ptCount val="6"/>
                <c:pt idx="0">
                  <c:v>0.2483553831360456</c:v>
                </c:pt>
                <c:pt idx="1">
                  <c:v>3.3200528863689112</c:v>
                </c:pt>
                <c:pt idx="2">
                  <c:v>7.096509333863855</c:v>
                </c:pt>
                <c:pt idx="3">
                  <c:v>12.405865579097449</c:v>
                </c:pt>
                <c:pt idx="4">
                  <c:v>16.884188799363375</c:v>
                </c:pt>
                <c:pt idx="5">
                  <c:v>22.075865413309458</c:v>
                </c:pt>
              </c:numCache>
            </c:numRef>
          </c:xVal>
          <c:yVal>
            <c:numRef>
              <c:f>'Freud plots Diuron 293K'!$H$108:$H$113</c:f>
              <c:numCache>
                <c:formatCode>General</c:formatCode>
                <c:ptCount val="6"/>
                <c:pt idx="0">
                  <c:v>3.1928611691369073</c:v>
                </c:pt>
                <c:pt idx="1">
                  <c:v>17.724418913093942</c:v>
                </c:pt>
                <c:pt idx="2">
                  <c:v>29.271452965947145</c:v>
                </c:pt>
                <c:pt idx="3">
                  <c:v>39.87273284923242</c:v>
                </c:pt>
                <c:pt idx="4">
                  <c:v>48.550954938824233</c:v>
                </c:pt>
                <c:pt idx="5">
                  <c:v>52.752263006067857</c:v>
                </c:pt>
              </c:numCache>
            </c:numRef>
          </c:yVal>
          <c:smooth val="1"/>
        </c:ser>
        <c:ser>
          <c:idx val="6"/>
          <c:order val="6"/>
          <c:tx>
            <c:v>IWR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18:$E$123</c:f>
              <c:numCache>
                <c:formatCode>General</c:formatCode>
                <c:ptCount val="6"/>
                <c:pt idx="0">
                  <c:v>0.2778830531516297</c:v>
                </c:pt>
                <c:pt idx="1">
                  <c:v>3.3239538777810935</c:v>
                </c:pt>
                <c:pt idx="2">
                  <c:v>7.0189172386352334</c:v>
                </c:pt>
                <c:pt idx="3">
                  <c:v>11.817178951556748</c:v>
                </c:pt>
                <c:pt idx="4">
                  <c:v>16.81376952153586</c:v>
                </c:pt>
                <c:pt idx="5">
                  <c:v>20.677483504094965</c:v>
                </c:pt>
              </c:numCache>
            </c:numRef>
          </c:xVal>
          <c:yVal>
            <c:numRef>
              <c:f>'Freud plots Diuron 293K'!$H$118:$H$123</c:f>
              <c:numCache>
                <c:formatCode>General</c:formatCode>
                <c:ptCount val="6"/>
                <c:pt idx="0">
                  <c:v>2.9165091680758644</c:v>
                </c:pt>
                <c:pt idx="1">
                  <c:v>18.032245764116848</c:v>
                </c:pt>
                <c:pt idx="2">
                  <c:v>31.02016810902218</c:v>
                </c:pt>
                <c:pt idx="3">
                  <c:v>46.732567392818076</c:v>
                </c:pt>
                <c:pt idx="4">
                  <c:v>51.342534566795983</c:v>
                </c:pt>
                <c:pt idx="5">
                  <c:v>68.66560562352862</c:v>
                </c:pt>
              </c:numCache>
            </c:numRef>
          </c:yVal>
          <c:smooth val="1"/>
        </c:ser>
        <c:ser>
          <c:idx val="7"/>
          <c:order val="7"/>
          <c:tx>
            <c:v>OND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38:$E$143</c:f>
              <c:numCache>
                <c:formatCode>General</c:formatCode>
                <c:ptCount val="6"/>
                <c:pt idx="0">
                  <c:v>0.27234324745515437</c:v>
                </c:pt>
                <c:pt idx="1">
                  <c:v>3.3669733744487549</c:v>
                </c:pt>
                <c:pt idx="2">
                  <c:v>7.1258007559932359</c:v>
                </c:pt>
                <c:pt idx="3">
                  <c:v>11.770078583507409</c:v>
                </c:pt>
                <c:pt idx="4">
                  <c:v>16.654899035113896</c:v>
                </c:pt>
                <c:pt idx="5">
                  <c:v>22.197396299612059</c:v>
                </c:pt>
              </c:numCache>
            </c:numRef>
          </c:xVal>
          <c:yVal>
            <c:numRef>
              <c:f>'Freud plots Diuron 293K'!$H$138:$H$143</c:f>
              <c:numCache>
                <c:formatCode>General</c:formatCode>
                <c:ptCount val="6"/>
                <c:pt idx="0">
                  <c:v>3.1618753937464774</c:v>
                </c:pt>
                <c:pt idx="1">
                  <c:v>17.528416061540501</c:v>
                </c:pt>
                <c:pt idx="2">
                  <c:v>30.407863324380777</c:v>
                </c:pt>
                <c:pt idx="3">
                  <c:v>46.963592957326199</c:v>
                </c:pt>
                <c:pt idx="4">
                  <c:v>53.20727643489505</c:v>
                </c:pt>
                <c:pt idx="5">
                  <c:v>54.786332438078169</c:v>
                </c:pt>
              </c:numCache>
            </c:numRef>
          </c:yVal>
          <c:smooth val="1"/>
        </c:ser>
        <c:ser>
          <c:idx val="8"/>
          <c:order val="8"/>
          <c:tx>
            <c:v>FAS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58:$E$163</c:f>
              <c:numCache>
                <c:formatCode>General</c:formatCode>
                <c:ptCount val="6"/>
                <c:pt idx="0">
                  <c:v>0.32817649789449249</c:v>
                </c:pt>
                <c:pt idx="1">
                  <c:v>3.8230768593123114</c:v>
                </c:pt>
                <c:pt idx="2">
                  <c:v>8.0294456049603777</c:v>
                </c:pt>
                <c:pt idx="3">
                  <c:v>13.398265857621276</c:v>
                </c:pt>
                <c:pt idx="4">
                  <c:v>18.022631718558308</c:v>
                </c:pt>
                <c:pt idx="5">
                  <c:v>23.141862296495241</c:v>
                </c:pt>
              </c:numCache>
            </c:numRef>
          </c:xVal>
          <c:yVal>
            <c:numRef>
              <c:f>'Freud plots Diuron 293K'!$H$158:$H$163</c:f>
              <c:numCache>
                <c:formatCode>General</c:formatCode>
                <c:ptCount val="6"/>
                <c:pt idx="0">
                  <c:v>2.7619284459033793</c:v>
                </c:pt>
                <c:pt idx="1">
                  <c:v>13.447312576676946</c:v>
                </c:pt>
                <c:pt idx="2">
                  <c:v>21.874871514307497</c:v>
                </c:pt>
                <c:pt idx="3">
                  <c:v>31.644915282336935</c:v>
                </c:pt>
                <c:pt idx="4">
                  <c:v>41.434356245233595</c:v>
                </c:pt>
                <c:pt idx="5">
                  <c:v>47.6925130143572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551880"/>
        <c:axId val="447461224"/>
      </c:scatterChart>
      <c:valAx>
        <c:axId val="455551880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461224"/>
        <c:crosses val="autoZero"/>
        <c:crossBetween val="midCat"/>
      </c:valAx>
      <c:valAx>
        <c:axId val="447461224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5518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080021271324203"/>
          <c:y val="0.26304878763603678"/>
          <c:w val="0.17951668167342474"/>
          <c:h val="0.434791719583439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7824762793033558"/>
          <c:y val="0.22059151785714284"/>
          <c:w val="0.74869944218248341"/>
          <c:h val="0.53843020598987623"/>
        </c:manualLayout>
      </c:layout>
      <c:scatterChart>
        <c:scatterStyle val="smoothMarker"/>
        <c:varyColors val="0"/>
        <c:ser>
          <c:idx val="0"/>
          <c:order val="0"/>
          <c:tx>
            <c:v>SKN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Freud plots Diuron 293K'!$D$25:$D$30</c:f>
              <c:numCache>
                <c:formatCode>0.000</c:formatCode>
                <c:ptCount val="6"/>
                <c:pt idx="0">
                  <c:v>0.12850733373912704</c:v>
                </c:pt>
                <c:pt idx="1">
                  <c:v>2.1505760470458872</c:v>
                </c:pt>
                <c:pt idx="2">
                  <c:v>6.1409418013312651</c:v>
                </c:pt>
                <c:pt idx="3">
                  <c:v>9.3680835084136742</c:v>
                </c:pt>
                <c:pt idx="4">
                  <c:v>13.70793163030886</c:v>
                </c:pt>
                <c:pt idx="5">
                  <c:v>16.564985077264399</c:v>
                </c:pt>
              </c:numCache>
            </c:numRef>
          </c:xVal>
          <c:yVal>
            <c:numRef>
              <c:f>'Freud plots Diuron 293K'!$G$25:$G$30</c:f>
              <c:numCache>
                <c:formatCode>0.000</c:formatCode>
                <c:ptCount val="6"/>
                <c:pt idx="0">
                  <c:v>3.7149266626087298</c:v>
                </c:pt>
                <c:pt idx="1">
                  <c:v>28.494239529541126</c:v>
                </c:pt>
                <c:pt idx="2">
                  <c:v>38.590581986687347</c:v>
                </c:pt>
                <c:pt idx="3">
                  <c:v>56.319164915863254</c:v>
                </c:pt>
                <c:pt idx="4">
                  <c:v>62.920683696911411</c:v>
                </c:pt>
                <c:pt idx="5">
                  <c:v>84.350149227356013</c:v>
                </c:pt>
              </c:numCache>
            </c:numRef>
          </c:yVal>
          <c:smooth val="1"/>
        </c:ser>
        <c:ser>
          <c:idx val="1"/>
          <c:order val="1"/>
          <c:tx>
            <c:v>ASJ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Freud plots Diuron 293K'!$D$36:$D$41</c:f>
              <c:numCache>
                <c:formatCode>0.000</c:formatCode>
                <c:ptCount val="6"/>
                <c:pt idx="0">
                  <c:v>0.24143739179408025</c:v>
                </c:pt>
                <c:pt idx="1">
                  <c:v>2.7997642936108971</c:v>
                </c:pt>
                <c:pt idx="2">
                  <c:v>6.9715248951836628</c:v>
                </c:pt>
                <c:pt idx="3">
                  <c:v>10.38501752153689</c:v>
                </c:pt>
                <c:pt idx="4">
                  <c:v>14.731599778894893</c:v>
                </c:pt>
                <c:pt idx="5">
                  <c:v>18.001397551156629</c:v>
                </c:pt>
              </c:numCache>
            </c:numRef>
          </c:xVal>
          <c:yVal>
            <c:numRef>
              <c:f>'Freud plots Diuron 293K'!$G$36:$G$41</c:f>
              <c:numCache>
                <c:formatCode>0.000</c:formatCode>
                <c:ptCount val="6"/>
                <c:pt idx="0">
                  <c:v>2.5856260820591976</c:v>
                </c:pt>
                <c:pt idx="1">
                  <c:v>22.002357063891029</c:v>
                </c:pt>
                <c:pt idx="2">
                  <c:v>30.284751048163372</c:v>
                </c:pt>
                <c:pt idx="3">
                  <c:v>46.149824784631107</c:v>
                </c:pt>
                <c:pt idx="4">
                  <c:v>52.684002211051073</c:v>
                </c:pt>
                <c:pt idx="5">
                  <c:v>69.986024488433713</c:v>
                </c:pt>
              </c:numCache>
            </c:numRef>
          </c:yVal>
          <c:smooth val="1"/>
        </c:ser>
        <c:ser>
          <c:idx val="2"/>
          <c:order val="2"/>
          <c:tx>
            <c:v>BKT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Freud plots Diuron 293K'!$D$56:$D$61</c:f>
              <c:numCache>
                <c:formatCode>0.000</c:formatCode>
                <c:ptCount val="6"/>
                <c:pt idx="0">
                  <c:v>0.20651686447925574</c:v>
                </c:pt>
                <c:pt idx="1">
                  <c:v>2.4620992469910932</c:v>
                </c:pt>
                <c:pt idx="2">
                  <c:v>6.3331569011910478</c:v>
                </c:pt>
                <c:pt idx="3">
                  <c:v>10.300796812749002</c:v>
                </c:pt>
                <c:pt idx="4">
                  <c:v>13.984079389249285</c:v>
                </c:pt>
                <c:pt idx="5">
                  <c:v>17.744610562983667</c:v>
                </c:pt>
              </c:numCache>
            </c:numRef>
          </c:xVal>
          <c:yVal>
            <c:numRef>
              <c:f>'Freud plots Diuron 293K'!$G$56:$G$61</c:f>
              <c:numCache>
                <c:formatCode>0.000</c:formatCode>
                <c:ptCount val="6"/>
                <c:pt idx="0">
                  <c:v>2.9348313552074421</c:v>
                </c:pt>
                <c:pt idx="1">
                  <c:v>25.379007530089069</c:v>
                </c:pt>
                <c:pt idx="2">
                  <c:v>36.668430988089526</c:v>
                </c:pt>
                <c:pt idx="3">
                  <c:v>46.992031872509976</c:v>
                </c:pt>
                <c:pt idx="4">
                  <c:v>60.159206107507153</c:v>
                </c:pt>
                <c:pt idx="5">
                  <c:v>72.553894370163334</c:v>
                </c:pt>
              </c:numCache>
            </c:numRef>
          </c:yVal>
          <c:smooth val="1"/>
        </c:ser>
        <c:ser>
          <c:idx val="3"/>
          <c:order val="3"/>
          <c:tx>
            <c:v>UIB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Freud plots Diuron 293K'!$D$66:$D$71</c:f>
              <c:numCache>
                <c:formatCode>0.000</c:formatCode>
                <c:ptCount val="6"/>
                <c:pt idx="0">
                  <c:v>0.11774960066860192</c:v>
                </c:pt>
                <c:pt idx="1">
                  <c:v>1.6903537359121321</c:v>
                </c:pt>
                <c:pt idx="2">
                  <c:v>4.8248505288977466</c:v>
                </c:pt>
                <c:pt idx="3">
                  <c:v>6.9497937818043365</c:v>
                </c:pt>
                <c:pt idx="4">
                  <c:v>10.312995455287247</c:v>
                </c:pt>
                <c:pt idx="5">
                  <c:v>13.398689747939066</c:v>
                </c:pt>
              </c:numCache>
            </c:numRef>
          </c:xVal>
          <c:yVal>
            <c:numRef>
              <c:f>'Freud plots Diuron 293K'!$G$66:$G$71</c:f>
              <c:numCache>
                <c:formatCode>0.000</c:formatCode>
                <c:ptCount val="6"/>
                <c:pt idx="0">
                  <c:v>3.8225039933139811</c:v>
                </c:pt>
                <c:pt idx="1">
                  <c:v>33.096462640878677</c:v>
                </c:pt>
                <c:pt idx="2">
                  <c:v>51.751494711022531</c:v>
                </c:pt>
                <c:pt idx="3">
                  <c:v>80.502062181956632</c:v>
                </c:pt>
                <c:pt idx="4">
                  <c:v>96.870045447127524</c:v>
                </c:pt>
                <c:pt idx="5">
                  <c:v>116.01310252060934</c:v>
                </c:pt>
              </c:numCache>
            </c:numRef>
          </c:yVal>
          <c:smooth val="1"/>
        </c:ser>
        <c:ser>
          <c:idx val="4"/>
          <c:order val="4"/>
          <c:tx>
            <c:v>MNY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Freud plots Diuron 293K'!$E$118:$E$123</c:f>
              <c:numCache>
                <c:formatCode>General</c:formatCode>
                <c:ptCount val="6"/>
                <c:pt idx="0">
                  <c:v>0.2778830531516297</c:v>
                </c:pt>
                <c:pt idx="1">
                  <c:v>3.3239538777810935</c:v>
                </c:pt>
                <c:pt idx="2">
                  <c:v>7.0189172386352334</c:v>
                </c:pt>
                <c:pt idx="3">
                  <c:v>11.817178951556748</c:v>
                </c:pt>
                <c:pt idx="4">
                  <c:v>16.81376952153586</c:v>
                </c:pt>
                <c:pt idx="5">
                  <c:v>20.677483504094965</c:v>
                </c:pt>
              </c:numCache>
            </c:numRef>
          </c:xVal>
          <c:yVal>
            <c:numRef>
              <c:f>'Freud plots Diuron 293K'!$H$118:$H$123</c:f>
              <c:numCache>
                <c:formatCode>General</c:formatCode>
                <c:ptCount val="6"/>
                <c:pt idx="0">
                  <c:v>2.9165091680758644</c:v>
                </c:pt>
                <c:pt idx="1">
                  <c:v>18.032245764116848</c:v>
                </c:pt>
                <c:pt idx="2">
                  <c:v>31.02016810902218</c:v>
                </c:pt>
                <c:pt idx="3">
                  <c:v>46.732567392818076</c:v>
                </c:pt>
                <c:pt idx="4">
                  <c:v>51.342534566795983</c:v>
                </c:pt>
                <c:pt idx="5">
                  <c:v>68.66560562352862</c:v>
                </c:pt>
              </c:numCache>
            </c:numRef>
          </c:yVal>
          <c:smooth val="1"/>
        </c:ser>
        <c:ser>
          <c:idx val="5"/>
          <c:order val="5"/>
          <c:tx>
            <c:v>AKN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Freud plots Diuron 293K'!$D$46:$D$51</c:f>
              <c:numCache>
                <c:formatCode>0.000</c:formatCode>
                <c:ptCount val="6"/>
                <c:pt idx="0">
                  <c:v>0.1624247143802279</c:v>
                </c:pt>
                <c:pt idx="1">
                  <c:v>2.5612933382107874</c:v>
                </c:pt>
                <c:pt idx="2">
                  <c:v>6.0509336695209326</c:v>
                </c:pt>
                <c:pt idx="3">
                  <c:v>9.7903558509124906</c:v>
                </c:pt>
                <c:pt idx="4">
                  <c:v>12.911662195667187</c:v>
                </c:pt>
                <c:pt idx="5">
                  <c:v>16.38998546925172</c:v>
                </c:pt>
              </c:numCache>
            </c:numRef>
          </c:xVal>
          <c:yVal>
            <c:numRef>
              <c:f>'Freud plots Diuron 293K'!$G$46:$G$51</c:f>
              <c:numCache>
                <c:formatCode>0.000</c:formatCode>
                <c:ptCount val="6"/>
                <c:pt idx="0">
                  <c:v>3.375752856197721</c:v>
                </c:pt>
                <c:pt idx="1">
                  <c:v>24.387066617892124</c:v>
                </c:pt>
                <c:pt idx="2">
                  <c:v>39.490663304790672</c:v>
                </c:pt>
                <c:pt idx="3">
                  <c:v>52.096441490875094</c:v>
                </c:pt>
                <c:pt idx="4">
                  <c:v>70.883378043328122</c:v>
                </c:pt>
                <c:pt idx="5">
                  <c:v>86.100145307482805</c:v>
                </c:pt>
              </c:numCache>
            </c:numRef>
          </c:yVal>
          <c:smooth val="1"/>
        </c:ser>
        <c:ser>
          <c:idx val="6"/>
          <c:order val="6"/>
          <c:tx>
            <c:v>EGB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48:$E$153</c:f>
              <c:numCache>
                <c:formatCode>General</c:formatCode>
                <c:ptCount val="6"/>
                <c:pt idx="0">
                  <c:v>0.26337080141914515</c:v>
                </c:pt>
                <c:pt idx="1">
                  <c:v>3.312485493550847</c:v>
                </c:pt>
                <c:pt idx="2">
                  <c:v>7.0025025697138492</c:v>
                </c:pt>
                <c:pt idx="3">
                  <c:v>11.910174408965814</c:v>
                </c:pt>
                <c:pt idx="4">
                  <c:v>16.59916028382904</c:v>
                </c:pt>
                <c:pt idx="5">
                  <c:v>21.387390994396366</c:v>
                </c:pt>
              </c:numCache>
            </c:numRef>
          </c:xVal>
          <c:yVal>
            <c:numRef>
              <c:f>'Freud plots Diuron 293K'!$H$148:$H$153</c:f>
              <c:numCache>
                <c:formatCode>General</c:formatCode>
                <c:ptCount val="6"/>
                <c:pt idx="0">
                  <c:v>3.2515998541065692</c:v>
                </c:pt>
                <c:pt idx="1">
                  <c:v>18.073294870519582</c:v>
                </c:pt>
                <c:pt idx="2">
                  <c:v>31.640845187174644</c:v>
                </c:pt>
                <c:pt idx="3">
                  <c:v>45.562634702742159</c:v>
                </c:pt>
                <c:pt idx="4">
                  <c:v>53.764663947743614</c:v>
                </c:pt>
                <c:pt idx="5">
                  <c:v>62.886385490235106</c:v>
                </c:pt>
              </c:numCache>
            </c:numRef>
          </c:yVal>
          <c:smooth val="1"/>
        </c:ser>
        <c:ser>
          <c:idx val="7"/>
          <c:order val="7"/>
          <c:tx>
            <c:v>GBN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71:$E$176</c:f>
              <c:numCache>
                <c:formatCode>General</c:formatCode>
                <c:ptCount val="6"/>
                <c:pt idx="0">
                  <c:v>8.9828077854040261E-2</c:v>
                </c:pt>
                <c:pt idx="1">
                  <c:v>0.45287807951192016</c:v>
                </c:pt>
                <c:pt idx="2">
                  <c:v>2.7145429225106934</c:v>
                </c:pt>
                <c:pt idx="3">
                  <c:v>6.5841299446268113</c:v>
                </c:pt>
                <c:pt idx="4">
                  <c:v>10.026296462084286</c:v>
                </c:pt>
                <c:pt idx="5">
                  <c:v>16.343886567857027</c:v>
                </c:pt>
              </c:numCache>
            </c:numRef>
          </c:xVal>
          <c:yVal>
            <c:numRef>
              <c:f>'Freud plots Diuron 293K'!$H$171:$H$176</c:f>
              <c:numCache>
                <c:formatCode>General</c:formatCode>
                <c:ptCount val="6"/>
                <c:pt idx="0">
                  <c:v>1.6588497629231738</c:v>
                </c:pt>
                <c:pt idx="1">
                  <c:v>5.6175436851354474</c:v>
                </c:pt>
                <c:pt idx="2">
                  <c:v>20.187042010676741</c:v>
                </c:pt>
                <c:pt idx="3">
                  <c:v>39.234631453297517</c:v>
                </c:pt>
                <c:pt idx="4">
                  <c:v>50.407896481978867</c:v>
                </c:pt>
                <c:pt idx="5">
                  <c:v>73.430559700255316</c:v>
                </c:pt>
              </c:numCache>
            </c:numRef>
          </c:yVal>
          <c:smooth val="1"/>
        </c:ser>
        <c:ser>
          <c:idx val="8"/>
          <c:order val="8"/>
          <c:tx>
            <c:v>IWO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'Freud plots Diuron 293K'!$E$182:$E$187</c:f>
              <c:numCache>
                <c:formatCode>General</c:formatCode>
                <c:ptCount val="6"/>
                <c:pt idx="0">
                  <c:v>0.12658907788719784</c:v>
                </c:pt>
                <c:pt idx="1">
                  <c:v>0.57386352332637025</c:v>
                </c:pt>
                <c:pt idx="2">
                  <c:v>3.1305157664378793</c:v>
                </c:pt>
                <c:pt idx="3">
                  <c:v>7.5276451473855239</c:v>
                </c:pt>
                <c:pt idx="4">
                  <c:v>10.880731290825294</c:v>
                </c:pt>
                <c:pt idx="5">
                  <c:v>16.968887396796976</c:v>
                </c:pt>
              </c:numCache>
            </c:numRef>
          </c:xVal>
          <c:yVal>
            <c:numRef>
              <c:f>'Freud plots Diuron 293K'!$H$182:$H$187</c:f>
              <c:numCache>
                <c:formatCode>General</c:formatCode>
                <c:ptCount val="6"/>
                <c:pt idx="0">
                  <c:v>1.3919393879107398</c:v>
                </c:pt>
                <c:pt idx="1">
                  <c:v>4.4938824231572667</c:v>
                </c:pt>
                <c:pt idx="2">
                  <c:v>16.319498325541304</c:v>
                </c:pt>
                <c:pt idx="3">
                  <c:v>30.393597267813917</c:v>
                </c:pt>
                <c:pt idx="4">
                  <c:v>42.366880533174168</c:v>
                </c:pt>
                <c:pt idx="5">
                  <c:v>69.8713070725156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463184"/>
        <c:axId val="447462792"/>
      </c:scatterChart>
      <c:valAx>
        <c:axId val="447463184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462792"/>
        <c:crosses val="autoZero"/>
        <c:crossBetween val="midCat"/>
      </c:valAx>
      <c:valAx>
        <c:axId val="447462792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4631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872989377609594"/>
          <c:y val="0.28109401363892011"/>
          <c:w val="0.19127003691292779"/>
          <c:h val="0.500539208914675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4691280879523644"/>
          <c:y val="7.0990642142626653E-2"/>
          <c:w val="0.69445107338014345"/>
          <c:h val="0.77929481951251733"/>
        </c:manualLayout>
      </c:layout>
      <c:scatterChart>
        <c:scatterStyle val="smoothMarker"/>
        <c:varyColors val="0"/>
        <c:ser>
          <c:idx val="0"/>
          <c:order val="0"/>
          <c:tx>
            <c:v>APM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Tabelle1!$E$37:$E$42</c:f>
              <c:numCache>
                <c:formatCode>0.000</c:formatCode>
                <c:ptCount val="6"/>
                <c:pt idx="0">
                  <c:v>0.39243994012827266</c:v>
                </c:pt>
                <c:pt idx="1">
                  <c:v>3.2382242513943593</c:v>
                </c:pt>
                <c:pt idx="2">
                  <c:v>7.6574510754891065</c:v>
                </c:pt>
                <c:pt idx="3">
                  <c:v>12.405336193128131</c:v>
                </c:pt>
                <c:pt idx="4">
                  <c:v>17.166047880657921</c:v>
                </c:pt>
                <c:pt idx="5">
                  <c:v>21.909561080032649</c:v>
                </c:pt>
              </c:numCache>
            </c:numRef>
          </c:xVal>
          <c:yVal>
            <c:numRef>
              <c:f>Tabelle1!$H$37:$H$42</c:f>
              <c:numCache>
                <c:formatCode>0.000</c:formatCode>
                <c:ptCount val="6"/>
                <c:pt idx="0">
                  <c:v>1.7657699844188568</c:v>
                </c:pt>
                <c:pt idx="1">
                  <c:v>8.5215474109937617</c:v>
                </c:pt>
                <c:pt idx="2">
                  <c:v>18.738282785206</c:v>
                </c:pt>
                <c:pt idx="3">
                  <c:v>22.32025938840529</c:v>
                </c:pt>
                <c:pt idx="4">
                  <c:v>24.650302285327257</c:v>
                </c:pt>
                <c:pt idx="5">
                  <c:v>39.712250569308978</c:v>
                </c:pt>
              </c:numCache>
            </c:numRef>
          </c:yVal>
          <c:smooth val="1"/>
        </c:ser>
        <c:ser>
          <c:idx val="1"/>
          <c:order val="1"/>
          <c:tx>
            <c:v>IDT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Tabelle1!$E$81:$E$86</c:f>
              <c:numCache>
                <c:formatCode>0.000</c:formatCode>
                <c:ptCount val="6"/>
                <c:pt idx="0">
                  <c:v>0.36128121534430624</c:v>
                </c:pt>
                <c:pt idx="1">
                  <c:v>3.088616304682076</c:v>
                </c:pt>
                <c:pt idx="2">
                  <c:v>7.4857208036433551</c:v>
                </c:pt>
                <c:pt idx="3">
                  <c:v>12.400100462377395</c:v>
                </c:pt>
                <c:pt idx="4">
                  <c:v>17.29018321165141</c:v>
                </c:pt>
                <c:pt idx="5">
                  <c:v>23.108265604715331</c:v>
                </c:pt>
              </c:numCache>
            </c:numRef>
          </c:xVal>
          <c:yVal>
            <c:numRef>
              <c:f>Tabelle1!$H$81:$H$86</c:f>
              <c:numCache>
                <c:formatCode>0.000</c:formatCode>
                <c:ptCount val="6"/>
                <c:pt idx="0">
                  <c:v>2.3486211469130081</c:v>
                </c:pt>
                <c:pt idx="1">
                  <c:v>9.9631893047919906</c:v>
                </c:pt>
                <c:pt idx="2">
                  <c:v>20.331409381405052</c:v>
                </c:pt>
                <c:pt idx="3">
                  <c:v>22.643767645270412</c:v>
                </c:pt>
                <c:pt idx="4">
                  <c:v>24.567183867022315</c:v>
                </c:pt>
                <c:pt idx="5">
                  <c:v>26.691357870086279</c:v>
                </c:pt>
              </c:numCache>
            </c:numRef>
          </c:yVal>
          <c:smooth val="1"/>
        </c:ser>
        <c:ser>
          <c:idx val="2"/>
          <c:order val="2"/>
          <c:tx>
            <c:v>MTK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Tabelle1!$E$91:$E$96</c:f>
              <c:numCache>
                <c:formatCode>0.000</c:formatCode>
                <c:ptCount val="6"/>
                <c:pt idx="0">
                  <c:v>0.35774440102978466</c:v>
                </c:pt>
                <c:pt idx="1">
                  <c:v>2.9027898758119508</c:v>
                </c:pt>
                <c:pt idx="2">
                  <c:v>7.8843974072875795</c:v>
                </c:pt>
                <c:pt idx="3">
                  <c:v>12.414148892926175</c:v>
                </c:pt>
                <c:pt idx="4">
                  <c:v>16.858607855011627</c:v>
                </c:pt>
                <c:pt idx="5">
                  <c:v>22.015100420596802</c:v>
                </c:pt>
              </c:numCache>
            </c:numRef>
          </c:xVal>
          <c:yVal>
            <c:numRef>
              <c:f>Tabelle1!$H$91:$H$96</c:f>
              <c:numCache>
                <c:formatCode>0.000</c:formatCode>
                <c:ptCount val="6"/>
                <c:pt idx="0">
                  <c:v>2.0043193438579321</c:v>
                </c:pt>
                <c:pt idx="1">
                  <c:v>11.862965912578915</c:v>
                </c:pt>
                <c:pt idx="2">
                  <c:v>15.911237760245989</c:v>
                </c:pt>
                <c:pt idx="3">
                  <c:v>21.755182797839776</c:v>
                </c:pt>
                <c:pt idx="4">
                  <c:v>28.319818100871359</c:v>
                </c:pt>
                <c:pt idx="5">
                  <c:v>38.694801854939698</c:v>
                </c:pt>
              </c:numCache>
            </c:numRef>
          </c:yVal>
          <c:smooth val="1"/>
        </c:ser>
        <c:ser>
          <c:idx val="3"/>
          <c:order val="3"/>
          <c:tx>
            <c:v>ODD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Tabelle1!$E$102:$E$107</c:f>
              <c:numCache>
                <c:formatCode>0.000</c:formatCode>
                <c:ptCount val="6"/>
                <c:pt idx="0">
                  <c:v>0.4234146044703273</c:v>
                </c:pt>
                <c:pt idx="1">
                  <c:v>3.5361344084683477</c:v>
                </c:pt>
                <c:pt idx="2">
                  <c:v>8.3891460585295974</c:v>
                </c:pt>
                <c:pt idx="3">
                  <c:v>13.072413993346771</c:v>
                </c:pt>
                <c:pt idx="4">
                  <c:v>17.846153101659436</c:v>
                </c:pt>
                <c:pt idx="5">
                  <c:v>23.528453193742759</c:v>
                </c:pt>
              </c:numCache>
            </c:numRef>
          </c:xVal>
          <c:yVal>
            <c:numRef>
              <c:f>Tabelle1!$H$102:$H$107</c:f>
              <c:numCache>
                <c:formatCode>0.000</c:formatCode>
                <c:ptCount val="6"/>
                <c:pt idx="0">
                  <c:v>1.3476173094525057</c:v>
                </c:pt>
                <c:pt idx="1">
                  <c:v>5.5295205860149466</c:v>
                </c:pt>
                <c:pt idx="2">
                  <c:v>10.86375124782581</c:v>
                </c:pt>
                <c:pt idx="3">
                  <c:v>15.172531793633812</c:v>
                </c:pt>
                <c:pt idx="4">
                  <c:v>18.444365634393272</c:v>
                </c:pt>
                <c:pt idx="5">
                  <c:v>23.561274123480125</c:v>
                </c:pt>
              </c:numCache>
            </c:numRef>
          </c:yVal>
          <c:smooth val="1"/>
        </c:ser>
        <c:ser>
          <c:idx val="4"/>
          <c:order val="4"/>
          <c:tx>
            <c:v>KLB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Tabelle1!$E$124:$E$129</c:f>
              <c:numCache>
                <c:formatCode>0.000</c:formatCode>
                <c:ptCount val="6"/>
                <c:pt idx="0">
                  <c:v>0.40409172943460459</c:v>
                </c:pt>
                <c:pt idx="1">
                  <c:v>3.6240698674045104</c:v>
                </c:pt>
                <c:pt idx="2">
                  <c:v>7.9619135303194568</c:v>
                </c:pt>
                <c:pt idx="3">
                  <c:v>12.744886761515996</c:v>
                </c:pt>
                <c:pt idx="4">
                  <c:v>18.063615518625447</c:v>
                </c:pt>
                <c:pt idx="5">
                  <c:v>22.448960841915888</c:v>
                </c:pt>
              </c:numCache>
            </c:numRef>
          </c:xVal>
          <c:yVal>
            <c:numRef>
              <c:f>Tabelle1!$H$124:$H$129</c:f>
              <c:numCache>
                <c:formatCode>0.000</c:formatCode>
                <c:ptCount val="6"/>
                <c:pt idx="0">
                  <c:v>2.1184534891002982</c:v>
                </c:pt>
                <c:pt idx="1">
                  <c:v>6.5958570314323595</c:v>
                </c:pt>
                <c:pt idx="2">
                  <c:v>15.778160124566798</c:v>
                </c:pt>
                <c:pt idx="3">
                  <c:v>17.07270832977505</c:v>
                </c:pt>
                <c:pt idx="4">
                  <c:v>26.202795948692312</c:v>
                </c:pt>
                <c:pt idx="5">
                  <c:v>26.577574624104017</c:v>
                </c:pt>
              </c:numCache>
            </c:numRef>
          </c:yVal>
          <c:smooth val="1"/>
        </c:ser>
        <c:ser>
          <c:idx val="5"/>
          <c:order val="5"/>
          <c:tx>
            <c:v>FAS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Tabelle1!$E$155:$E$160</c:f>
              <c:numCache>
                <c:formatCode>0.000</c:formatCode>
                <c:ptCount val="6"/>
                <c:pt idx="0">
                  <c:v>0.42649109975251104</c:v>
                </c:pt>
                <c:pt idx="1">
                  <c:v>3.7942949966406134</c:v>
                </c:pt>
                <c:pt idx="2">
                  <c:v>7.9619135303194568</c:v>
                </c:pt>
                <c:pt idx="3">
                  <c:v>13.342516364605393</c:v>
                </c:pt>
                <c:pt idx="4">
                  <c:v>18.959790130491605</c:v>
                </c:pt>
                <c:pt idx="5">
                  <c:v>23.711047419792884</c:v>
                </c:pt>
              </c:numCache>
            </c:numRef>
          </c:xVal>
          <c:yVal>
            <c:numRef>
              <c:f>Tabelle1!$H$155:$H$160</c:f>
              <c:numCache>
                <c:formatCode>0.000</c:formatCode>
                <c:ptCount val="6"/>
                <c:pt idx="0">
                  <c:v>0.84786232469531597</c:v>
                </c:pt>
                <c:pt idx="1">
                  <c:v>4.0493149403390039</c:v>
                </c:pt>
                <c:pt idx="2">
                  <c:v>15.340233132181904</c:v>
                </c:pt>
                <c:pt idx="3">
                  <c:v>11.276999118338278</c:v>
                </c:pt>
                <c:pt idx="4">
                  <c:v>17.603793696827417</c:v>
                </c:pt>
                <c:pt idx="5">
                  <c:v>13.921367681286334</c:v>
                </c:pt>
              </c:numCache>
            </c:numRef>
          </c:yVal>
          <c:smooth val="1"/>
        </c:ser>
        <c:ser>
          <c:idx val="6"/>
          <c:order val="6"/>
          <c:tx>
            <c:v>OND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Tabelle1!$E$166:$E$171</c:f>
              <c:numCache>
                <c:formatCode>0.000</c:formatCode>
                <c:ptCount val="6"/>
                <c:pt idx="0">
                  <c:v>0.37705411756721219</c:v>
                </c:pt>
                <c:pt idx="1">
                  <c:v>3.7079653525404459</c:v>
                </c:pt>
                <c:pt idx="2">
                  <c:v>7.9619135303194568</c:v>
                </c:pt>
                <c:pt idx="3">
                  <c:v>12.714918457435827</c:v>
                </c:pt>
                <c:pt idx="4">
                  <c:v>18.295013842581987</c:v>
                </c:pt>
                <c:pt idx="5">
                  <c:v>22.661635121415991</c:v>
                </c:pt>
              </c:numCache>
            </c:numRef>
          </c:xVal>
          <c:yVal>
            <c:numRef>
              <c:f>Tabelle1!$H$166:$H$171</c:f>
              <c:numCache>
                <c:formatCode>0.000</c:formatCode>
                <c:ptCount val="6"/>
                <c:pt idx="0">
                  <c:v>1.3394712953772281</c:v>
                </c:pt>
                <c:pt idx="1">
                  <c:v>5.1026952737268116</c:v>
                </c:pt>
                <c:pt idx="2">
                  <c:v>15.449922072116156</c:v>
                </c:pt>
                <c:pt idx="3">
                  <c:v>17.685213464208669</c:v>
                </c:pt>
                <c:pt idx="4">
                  <c:v>24.514060330468688</c:v>
                </c:pt>
                <c:pt idx="5">
                  <c:v>24.044211425291024</c:v>
                </c:pt>
              </c:numCache>
            </c:numRef>
          </c:yVal>
          <c:smooth val="1"/>
        </c:ser>
        <c:ser>
          <c:idx val="7"/>
          <c:order val="7"/>
          <c:tx>
            <c:v>IWR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Tabelle1!$E$134:$E$139</c:f>
              <c:numCache>
                <c:formatCode>0.000</c:formatCode>
                <c:ptCount val="6"/>
                <c:pt idx="0">
                  <c:v>0.38625773405366015</c:v>
                </c:pt>
                <c:pt idx="1">
                  <c:v>3.5313538360205445</c:v>
                </c:pt>
                <c:pt idx="2">
                  <c:v>7.9619135303194568</c:v>
                </c:pt>
                <c:pt idx="3">
                  <c:v>12.213569191314036</c:v>
                </c:pt>
                <c:pt idx="4">
                  <c:v>17.728247601830248</c:v>
                </c:pt>
                <c:pt idx="5">
                  <c:v>22.168816435783704</c:v>
                </c:pt>
              </c:numCache>
            </c:numRef>
          </c:xVal>
          <c:yVal>
            <c:numRef>
              <c:f>Tabelle1!$H$134:$H$139</c:f>
              <c:numCache>
                <c:formatCode>0.000</c:formatCode>
                <c:ptCount val="6"/>
                <c:pt idx="0">
                  <c:v>1.1749244988193086</c:v>
                </c:pt>
                <c:pt idx="1">
                  <c:v>8.8150063413984725</c:v>
                </c:pt>
                <c:pt idx="2">
                  <c:v>15.587503195050161</c:v>
                </c:pt>
                <c:pt idx="3">
                  <c:v>22.45981795631792</c:v>
                </c:pt>
                <c:pt idx="4">
                  <c:v>26.78571678823932</c:v>
                </c:pt>
                <c:pt idx="5">
                  <c:v>31.39058109632621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463968"/>
        <c:axId val="447464360"/>
      </c:scatterChart>
      <c:valAx>
        <c:axId val="447463968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464360"/>
        <c:crosses val="autoZero"/>
        <c:crossBetween val="midCat"/>
      </c:valAx>
      <c:valAx>
        <c:axId val="447464360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463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738968921213127"/>
          <c:y val="0.37925162549260238"/>
          <c:w val="0.19268697209672972"/>
          <c:h val="0.44071841955063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4775619714202393"/>
          <c:y val="6.3327576280944153E-2"/>
          <c:w val="0.69564557442367914"/>
          <c:h val="0.8031187811368139"/>
        </c:manualLayout>
      </c:layout>
      <c:scatterChart>
        <c:scatterStyle val="smoothMarker"/>
        <c:varyColors val="0"/>
        <c:ser>
          <c:idx val="0"/>
          <c:order val="0"/>
          <c:tx>
            <c:v>ASJ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Tabelle1!$E$5:$E$10</c:f>
              <c:numCache>
                <c:formatCode>0.000</c:formatCode>
                <c:ptCount val="6"/>
                <c:pt idx="0">
                  <c:v>0.41041055813027616</c:v>
                </c:pt>
                <c:pt idx="1">
                  <c:v>3.3175590807266038</c:v>
                </c:pt>
                <c:pt idx="2">
                  <c:v>7.7042816529426119</c:v>
                </c:pt>
                <c:pt idx="3">
                  <c:v>12.754628889767378</c:v>
                </c:pt>
                <c:pt idx="4">
                  <c:v>16.77581426124209</c:v>
                </c:pt>
                <c:pt idx="5">
                  <c:v>21.655181496777143</c:v>
                </c:pt>
              </c:numCache>
            </c:numRef>
          </c:xVal>
          <c:yVal>
            <c:numRef>
              <c:f>Tabelle1!$H$5:$H$10</c:f>
              <c:numCache>
                <c:formatCode>0.000</c:formatCode>
                <c:ptCount val="6"/>
                <c:pt idx="0">
                  <c:v>1.1446797206404746</c:v>
                </c:pt>
                <c:pt idx="1">
                  <c:v>6.643795577461713</c:v>
                </c:pt>
                <c:pt idx="2">
                  <c:v>17.253541759538837</c:v>
                </c:pt>
                <c:pt idx="3">
                  <c:v>19.042281024916381</c:v>
                </c:pt>
                <c:pt idx="4">
                  <c:v>28.884496443521108</c:v>
                </c:pt>
                <c:pt idx="5">
                  <c:v>42.494454304082616</c:v>
                </c:pt>
              </c:numCache>
            </c:numRef>
          </c:yVal>
          <c:smooth val="1"/>
        </c:ser>
        <c:ser>
          <c:idx val="1"/>
          <c:order val="1"/>
          <c:tx>
            <c:v>BK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Tabelle1!$E$15:$E$20</c:f>
              <c:numCache>
                <c:formatCode>0.000</c:formatCode>
                <c:ptCount val="6"/>
                <c:pt idx="0">
                  <c:v>0.40020008221407538</c:v>
                </c:pt>
                <c:pt idx="1">
                  <c:v>3.092043411268921</c:v>
                </c:pt>
                <c:pt idx="2">
                  <c:v>7.4113367337522336</c:v>
                </c:pt>
                <c:pt idx="3">
                  <c:v>11.719275984821156</c:v>
                </c:pt>
                <c:pt idx="4">
                  <c:v>16.355480798539155</c:v>
                </c:pt>
                <c:pt idx="5">
                  <c:v>20.859654421243672</c:v>
                </c:pt>
              </c:numCache>
            </c:numRef>
          </c:xVal>
          <c:yVal>
            <c:numRef>
              <c:f>Tabelle1!$H$15:$H$20</c:f>
              <c:numCache>
                <c:formatCode>0.000</c:formatCode>
                <c:ptCount val="6"/>
                <c:pt idx="0">
                  <c:v>1.3072876905395088</c:v>
                </c:pt>
                <c:pt idx="1">
                  <c:v>9.772261418388549</c:v>
                </c:pt>
                <c:pt idx="2">
                  <c:v>20.307254133774045</c:v>
                </c:pt>
                <c:pt idx="3">
                  <c:v>29.441223927092341</c:v>
                </c:pt>
                <c:pt idx="4">
                  <c:v>32.822760155815338</c:v>
                </c:pt>
                <c:pt idx="5">
                  <c:v>50.408141150941113</c:v>
                </c:pt>
              </c:numCache>
            </c:numRef>
          </c:yVal>
          <c:smooth val="1"/>
        </c:ser>
        <c:ser>
          <c:idx val="2"/>
          <c:order val="2"/>
          <c:tx>
            <c:v>AKN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Tabelle1!$E$26:$E$31</c:f>
              <c:numCache>
                <c:formatCode>0.000</c:formatCode>
                <c:ptCount val="6"/>
                <c:pt idx="0">
                  <c:v>0.33404828203262837</c:v>
                </c:pt>
                <c:pt idx="1">
                  <c:v>3.0587533134318372</c:v>
                </c:pt>
                <c:pt idx="2">
                  <c:v>7.6093773953568746</c:v>
                </c:pt>
                <c:pt idx="3">
                  <c:v>11.781737868867538</c:v>
                </c:pt>
                <c:pt idx="4">
                  <c:v>16.230131951935377</c:v>
                </c:pt>
                <c:pt idx="5">
                  <c:v>21.875394057981911</c:v>
                </c:pt>
              </c:numCache>
            </c:numRef>
          </c:xVal>
          <c:yVal>
            <c:numRef>
              <c:f>Tabelle1!$H$26:$H$31</c:f>
              <c:numCache>
                <c:formatCode>0.000</c:formatCode>
                <c:ptCount val="6"/>
                <c:pt idx="0">
                  <c:v>2.3496865653752996</c:v>
                </c:pt>
                <c:pt idx="1">
                  <c:v>10.316256790618983</c:v>
                </c:pt>
                <c:pt idx="2">
                  <c:v>19.219019586528319</c:v>
                </c:pt>
                <c:pt idx="3">
                  <c:v>28.556242631011219</c:v>
                </c:pt>
                <c:pt idx="4">
                  <c:v>34.009461572552695</c:v>
                </c:pt>
                <c:pt idx="5">
                  <c:v>40.05392078981636</c:v>
                </c:pt>
              </c:numCache>
            </c:numRef>
          </c:yVal>
          <c:smooth val="1"/>
        </c:ser>
        <c:ser>
          <c:idx val="3"/>
          <c:order val="3"/>
          <c:tx>
            <c:v>SKN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Tabelle1!$E$48:$E$53</c:f>
              <c:numCache>
                <c:formatCode>0.000</c:formatCode>
                <c:ptCount val="6"/>
                <c:pt idx="0">
                  <c:v>0.29172209225876489</c:v>
                </c:pt>
                <c:pt idx="1">
                  <c:v>2.6758183180365647</c:v>
                </c:pt>
                <c:pt idx="2">
                  <c:v>7.2089520497391693</c:v>
                </c:pt>
                <c:pt idx="3">
                  <c:v>11.522636576303839</c:v>
                </c:pt>
                <c:pt idx="4">
                  <c:v>15.489999763702805</c:v>
                </c:pt>
                <c:pt idx="5">
                  <c:v>20.851569221873337</c:v>
                </c:pt>
              </c:numCache>
            </c:numRef>
          </c:xVal>
          <c:yVal>
            <c:numRef>
              <c:f>Tabelle1!$H$48:$H$53</c:f>
              <c:numCache>
                <c:formatCode>0.000</c:formatCode>
                <c:ptCount val="6"/>
                <c:pt idx="0">
                  <c:v>2.5625944320040919</c:v>
                </c:pt>
                <c:pt idx="1">
                  <c:v>13.753219549283955</c:v>
                </c:pt>
                <c:pt idx="2">
                  <c:v>22.565478647768451</c:v>
                </c:pt>
                <c:pt idx="3">
                  <c:v>30.920537423220793</c:v>
                </c:pt>
                <c:pt idx="4">
                  <c:v>41.666631917079151</c:v>
                </c:pt>
                <c:pt idx="5">
                  <c:v>50.568044557311111</c:v>
                </c:pt>
              </c:numCache>
            </c:numRef>
          </c:yVal>
          <c:smooth val="1"/>
        </c:ser>
        <c:ser>
          <c:idx val="4"/>
          <c:order val="4"/>
          <c:tx>
            <c:v>UIB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Tabelle1!$E$59:$E$64</c:f>
              <c:numCache>
                <c:formatCode>0.000</c:formatCode>
                <c:ptCount val="6"/>
                <c:pt idx="0">
                  <c:v>0.24363217155024336</c:v>
                </c:pt>
                <c:pt idx="1">
                  <c:v>2.2904667710997533</c:v>
                </c:pt>
                <c:pt idx="2">
                  <c:v>5.8930435805149699</c:v>
                </c:pt>
                <c:pt idx="3">
                  <c:v>9.7582640029230063</c:v>
                </c:pt>
                <c:pt idx="4">
                  <c:v>13.325749335393997</c:v>
                </c:pt>
                <c:pt idx="5">
                  <c:v>17.650575431906407</c:v>
                </c:pt>
              </c:numCache>
            </c:numRef>
          </c:xVal>
          <c:yVal>
            <c:numRef>
              <c:f>Tabelle1!$H$59:$H$64</c:f>
              <c:numCache>
                <c:formatCode>0.000</c:formatCode>
                <c:ptCount val="6"/>
                <c:pt idx="0">
                  <c:v>3.1837882332189609</c:v>
                </c:pt>
                <c:pt idx="1">
                  <c:v>18.149903476389859</c:v>
                </c:pt>
                <c:pt idx="2">
                  <c:v>36.751179071945437</c:v>
                </c:pt>
                <c:pt idx="3">
                  <c:v>49.903448391716466</c:v>
                </c:pt>
                <c:pt idx="4">
                  <c:v>65.372095367286676</c:v>
                </c:pt>
                <c:pt idx="5">
                  <c:v>79.602174336058937</c:v>
                </c:pt>
              </c:numCache>
            </c:numRef>
          </c:yVal>
          <c:smooth val="1"/>
        </c:ser>
        <c:ser>
          <c:idx val="5"/>
          <c:order val="5"/>
          <c:tx>
            <c:v>GBN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Tabelle1!$E$70:$E$75</c:f>
              <c:numCache>
                <c:formatCode>0.000</c:formatCode>
                <c:ptCount val="6"/>
                <c:pt idx="0">
                  <c:v>0.36917884356665953</c:v>
                </c:pt>
                <c:pt idx="1">
                  <c:v>3.3341499960349426</c:v>
                </c:pt>
                <c:pt idx="2">
                  <c:v>8.007736731317971</c:v>
                </c:pt>
                <c:pt idx="3">
                  <c:v>12.216522046414823</c:v>
                </c:pt>
                <c:pt idx="4">
                  <c:v>16.581760179415369</c:v>
                </c:pt>
                <c:pt idx="5">
                  <c:v>21.658363697325605</c:v>
                </c:pt>
              </c:numCache>
            </c:numRef>
          </c:xVal>
          <c:yVal>
            <c:numRef>
              <c:f>Tabelle1!$H$70:$H$75</c:f>
              <c:numCache>
                <c:formatCode>0.000</c:formatCode>
                <c:ptCount val="6"/>
                <c:pt idx="0">
                  <c:v>1.905161391749064</c:v>
                </c:pt>
                <c:pt idx="1">
                  <c:v>7.5058119394139222</c:v>
                </c:pt>
                <c:pt idx="2">
                  <c:v>15.059698460862094</c:v>
                </c:pt>
                <c:pt idx="3">
                  <c:v>24.451458654189953</c:v>
                </c:pt>
                <c:pt idx="4">
                  <c:v>31.798751772102424</c:v>
                </c:pt>
                <c:pt idx="5">
                  <c:v>41.11792358986559</c:v>
                </c:pt>
              </c:numCache>
            </c:numRef>
          </c:yVal>
          <c:smooth val="1"/>
        </c:ser>
        <c:ser>
          <c:idx val="6"/>
          <c:order val="6"/>
          <c:tx>
            <c:v>MNY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Tabelle1!$E$113:$E$118</c:f>
              <c:numCache>
                <c:formatCode>0.000</c:formatCode>
                <c:ptCount val="6"/>
                <c:pt idx="0">
                  <c:v>0.39123640028010725</c:v>
                </c:pt>
                <c:pt idx="1">
                  <c:v>3.517201403952245</c:v>
                </c:pt>
                <c:pt idx="2">
                  <c:v>8.0784300329638423</c:v>
                </c:pt>
                <c:pt idx="3">
                  <c:v>12.652375360808875</c:v>
                </c:pt>
                <c:pt idx="4">
                  <c:v>18.203535357848363</c:v>
                </c:pt>
                <c:pt idx="5">
                  <c:v>22.570201996048752</c:v>
                </c:pt>
              </c:numCache>
            </c:numRef>
          </c:xVal>
          <c:yVal>
            <c:numRef>
              <c:f>Tabelle1!$H$113:$H$118</c:f>
              <c:numCache>
                <c:formatCode>0.000</c:formatCode>
                <c:ptCount val="6"/>
                <c:pt idx="0">
                  <c:v>2.2470067806452714</c:v>
                </c:pt>
                <c:pt idx="1">
                  <c:v>7.6645416659550136</c:v>
                </c:pt>
                <c:pt idx="2">
                  <c:v>14.612995098122941</c:v>
                </c:pt>
                <c:pt idx="3">
                  <c:v>17.997822336846259</c:v>
                </c:pt>
                <c:pt idx="4">
                  <c:v>24.803597556463153</c:v>
                </c:pt>
                <c:pt idx="5">
                  <c:v>25.365163082775375</c:v>
                </c:pt>
              </c:numCache>
            </c:numRef>
          </c:yVal>
          <c:smooth val="1"/>
        </c:ser>
        <c:ser>
          <c:idx val="7"/>
          <c:order val="7"/>
          <c:tx>
            <c:v>EGB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Tabelle1!$E$144:$E$149</c:f>
              <c:numCache>
                <c:formatCode>0.000</c:formatCode>
                <c:ptCount val="6"/>
                <c:pt idx="0">
                  <c:v>0.38466142319538621</c:v>
                </c:pt>
                <c:pt idx="1">
                  <c:v>3.7004560282840013</c:v>
                </c:pt>
                <c:pt idx="2">
                  <c:v>7.9619135303194568</c:v>
                </c:pt>
                <c:pt idx="3">
                  <c:v>12.840479769082307</c:v>
                </c:pt>
                <c:pt idx="4">
                  <c:v>18.079277613622779</c:v>
                </c:pt>
                <c:pt idx="5">
                  <c:v>22.709375907361963</c:v>
                </c:pt>
              </c:numCache>
            </c:numRef>
          </c:xVal>
          <c:yVal>
            <c:numRef>
              <c:f>Tabelle1!$H$144:$H$149</c:f>
              <c:numCache>
                <c:formatCode>0.000</c:formatCode>
                <c:ptCount val="6"/>
                <c:pt idx="0">
                  <c:v>1.2395956093756222</c:v>
                </c:pt>
                <c:pt idx="1">
                  <c:v>7.6949008522775797</c:v>
                </c:pt>
                <c:pt idx="2">
                  <c:v>15.518911461054188</c:v>
                </c:pt>
                <c:pt idx="3">
                  <c:v>16.492104903585023</c:v>
                </c:pt>
                <c:pt idx="4">
                  <c:v>27.10590701805323</c:v>
                </c:pt>
                <c:pt idx="5">
                  <c:v>22.6513689388144</c:v>
                </c:pt>
              </c:numCache>
            </c:numRef>
          </c:yVal>
          <c:smooth val="1"/>
        </c:ser>
        <c:ser>
          <c:idx val="8"/>
          <c:order val="8"/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yVal>
            <c:numLit>
              <c:formatCode>General</c:formatCode>
              <c:ptCount val="1"/>
              <c:pt idx="0">
                <c:v>1</c:v>
              </c:pt>
            </c:numLit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600800"/>
        <c:axId val="452599624"/>
      </c:scatterChart>
      <c:valAx>
        <c:axId val="452600800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2599624"/>
        <c:crosses val="autoZero"/>
        <c:crossBetween val="midCat"/>
      </c:valAx>
      <c:valAx>
        <c:axId val="452599624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gradFill>
              <a:gsLst>
                <a:gs pos="0">
                  <a:schemeClr val="accent1">
                    <a:lumMod val="5000"/>
                    <a:lumOff val="95000"/>
                  </a:schemeClr>
                </a:gs>
                <a:gs pos="74000">
                  <a:schemeClr val="accent1">
                    <a:lumMod val="45000"/>
                    <a:lumOff val="55000"/>
                  </a:schemeClr>
                </a:gs>
                <a:gs pos="83000">
                  <a:schemeClr val="accent1">
                    <a:lumMod val="45000"/>
                    <a:lumOff val="55000"/>
                  </a:schemeClr>
                </a:gs>
                <a:gs pos="100000">
                  <a:schemeClr val="accent1">
                    <a:lumMod val="30000"/>
                    <a:lumOff val="70000"/>
                  </a:schemeClr>
                </a:gs>
              </a:gsLst>
              <a:lin ang="5400000" scaled="1"/>
            </a:gra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2600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8"/>
        <c:delete val="1"/>
      </c:legendEntry>
      <c:layout>
        <c:manualLayout>
          <c:xMode val="edge"/>
          <c:yMode val="edge"/>
          <c:x val="0.79788476741612135"/>
          <c:y val="0.18503211709935222"/>
          <c:w val="0.17989311577016728"/>
          <c:h val="0.439543980079413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L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6589928287361644"/>
          <c:y val="5.0926105918433155E-2"/>
          <c:w val="0.69795062735732682"/>
          <c:h val="0.8416746864975212"/>
        </c:manualLayout>
      </c:layout>
      <c:scatterChart>
        <c:scatterStyle val="smoothMarker"/>
        <c:varyColors val="0"/>
        <c:ser>
          <c:idx val="0"/>
          <c:order val="0"/>
          <c:tx>
            <c:v>APM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Sheet1!$D$12:$D$17</c:f>
              <c:numCache>
                <c:formatCode>0.000</c:formatCode>
                <c:ptCount val="6"/>
                <c:pt idx="0">
                  <c:v>0.2646396515265067</c:v>
                </c:pt>
                <c:pt idx="1">
                  <c:v>3.0962216451861471</c:v>
                </c:pt>
                <c:pt idx="2">
                  <c:v>7.23958784142767</c:v>
                </c:pt>
                <c:pt idx="3">
                  <c:v>10.637943288613041</c:v>
                </c:pt>
                <c:pt idx="4">
                  <c:v>14.748735094700759</c:v>
                </c:pt>
                <c:pt idx="5">
                  <c:v>18.583332453705172</c:v>
                </c:pt>
              </c:numCache>
            </c:numRef>
          </c:xVal>
          <c:yVal>
            <c:numRef>
              <c:f>Sheet1!$H$12:$H$17</c:f>
              <c:numCache>
                <c:formatCode>0.000</c:formatCode>
                <c:ptCount val="6"/>
                <c:pt idx="0">
                  <c:v>1.6494963249135326</c:v>
                </c:pt>
                <c:pt idx="1">
                  <c:v>12.123035350496636</c:v>
                </c:pt>
                <c:pt idx="2">
                  <c:v>25.905841082857471</c:v>
                </c:pt>
                <c:pt idx="3">
                  <c:v>29.71005696471984</c:v>
                </c:pt>
                <c:pt idx="4">
                  <c:v>35.066561463138406</c:v>
                </c:pt>
                <c:pt idx="5">
                  <c:v>43.25829225469807</c:v>
                </c:pt>
              </c:numCache>
            </c:numRef>
          </c:yVal>
          <c:smooth val="1"/>
        </c:ser>
        <c:ser>
          <c:idx val="1"/>
          <c:order val="1"/>
          <c:tx>
            <c:v>IDT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Sheet1!$D$39:$D$44</c:f>
              <c:numCache>
                <c:formatCode>0.000</c:formatCode>
                <c:ptCount val="6"/>
                <c:pt idx="0">
                  <c:v>0.25141160104794469</c:v>
                </c:pt>
                <c:pt idx="1">
                  <c:v>2.925718803835017</c:v>
                </c:pt>
                <c:pt idx="2">
                  <c:v>7.8414870202520017</c:v>
                </c:pt>
                <c:pt idx="3">
                  <c:v>10.69761018342523</c:v>
                </c:pt>
                <c:pt idx="4">
                  <c:v>14.052661664319089</c:v>
                </c:pt>
                <c:pt idx="5">
                  <c:v>18.11293244736278</c:v>
                </c:pt>
              </c:numCache>
            </c:numRef>
          </c:xVal>
          <c:yVal>
            <c:numRef>
              <c:f>Sheet1!$H$39:$H$44</c:f>
              <c:numCache>
                <c:formatCode>0.000</c:formatCode>
                <c:ptCount val="6"/>
                <c:pt idx="0">
                  <c:v>1.8201023644387171</c:v>
                </c:pt>
                <c:pt idx="1">
                  <c:v>13.116394769327346</c:v>
                </c:pt>
                <c:pt idx="2">
                  <c:v>19.849426423237286</c:v>
                </c:pt>
                <c:pt idx="3">
                  <c:v>27.692527165321632</c:v>
                </c:pt>
                <c:pt idx="4">
                  <c:v>36.427056365985138</c:v>
                </c:pt>
                <c:pt idx="5">
                  <c:v>43.556243286610794</c:v>
                </c:pt>
              </c:numCache>
            </c:numRef>
          </c:yVal>
          <c:smooth val="1"/>
        </c:ser>
        <c:ser>
          <c:idx val="2"/>
          <c:order val="2"/>
          <c:tx>
            <c:v>MTK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Sheet1!$D$48:$D$53</c:f>
              <c:numCache>
                <c:formatCode>0.000</c:formatCode>
                <c:ptCount val="6"/>
                <c:pt idx="0">
                  <c:v>0.2208204733846692</c:v>
                </c:pt>
                <c:pt idx="1">
                  <c:v>2.9103631268467236</c:v>
                </c:pt>
                <c:pt idx="2">
                  <c:v>7.7349568910273065</c:v>
                </c:pt>
                <c:pt idx="3">
                  <c:v>10.787715588162959</c:v>
                </c:pt>
                <c:pt idx="4">
                  <c:v>14.038561660206383</c:v>
                </c:pt>
                <c:pt idx="5">
                  <c:v>17.830390699962244</c:v>
                </c:pt>
              </c:numCache>
            </c:numRef>
          </c:xVal>
          <c:yVal>
            <c:numRef>
              <c:f>Sheet1!$H$48:$H$53</c:f>
              <c:numCache>
                <c:formatCode>0.000</c:formatCode>
                <c:ptCount val="6"/>
                <c:pt idx="0">
                  <c:v>2.1260136410714718</c:v>
                </c:pt>
                <c:pt idx="1">
                  <c:v>13.269951539210281</c:v>
                </c:pt>
                <c:pt idx="2">
                  <c:v>20.91472771548424</c:v>
                </c:pt>
                <c:pt idx="3">
                  <c:v>26.791473117944342</c:v>
                </c:pt>
                <c:pt idx="4">
                  <c:v>36.568056407112195</c:v>
                </c:pt>
                <c:pt idx="5">
                  <c:v>46.381660760616157</c:v>
                </c:pt>
              </c:numCache>
            </c:numRef>
          </c:yVal>
          <c:smooth val="1"/>
        </c:ser>
        <c:ser>
          <c:idx val="3"/>
          <c:order val="3"/>
          <c:tx>
            <c:v>IBD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Sheet1!$D$75:$D$80</c:f>
              <c:numCache>
                <c:formatCode>0.000</c:formatCode>
                <c:ptCount val="6"/>
                <c:pt idx="0">
                  <c:v>0.31842795880091379</c:v>
                </c:pt>
                <c:pt idx="1">
                  <c:v>3.5973330143905593</c:v>
                </c:pt>
                <c:pt idx="2">
                  <c:v>8.7015206983460036</c:v>
                </c:pt>
                <c:pt idx="3">
                  <c:v>11.585606667290685</c:v>
                </c:pt>
                <c:pt idx="4">
                  <c:v>15.790667803766992</c:v>
                </c:pt>
                <c:pt idx="5">
                  <c:v>19.521095291087285</c:v>
                </c:pt>
              </c:numCache>
            </c:numRef>
          </c:xVal>
          <c:yVal>
            <c:numRef>
              <c:f>Sheet1!$H$75:$H$80</c:f>
              <c:numCache>
                <c:formatCode>0.000</c:formatCode>
                <c:ptCount val="6"/>
                <c:pt idx="0">
                  <c:v>1.2259900939996742</c:v>
                </c:pt>
                <c:pt idx="1">
                  <c:v>7.0536247852232448</c:v>
                </c:pt>
                <c:pt idx="2">
                  <c:v>13.11469029317637</c:v>
                </c:pt>
                <c:pt idx="3">
                  <c:v>20.756849396530956</c:v>
                </c:pt>
                <c:pt idx="4">
                  <c:v>21.330660710538414</c:v>
                </c:pt>
                <c:pt idx="5">
                  <c:v>30.728819876726021</c:v>
                </c:pt>
              </c:numCache>
            </c:numRef>
          </c:yVal>
          <c:smooth val="1"/>
        </c:ser>
        <c:ser>
          <c:idx val="4"/>
          <c:order val="4"/>
          <c:tx>
            <c:v>ODD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Sheet1!$D$84:$D$89</c:f>
              <c:numCache>
                <c:formatCode>0.000</c:formatCode>
                <c:ptCount val="6"/>
                <c:pt idx="0">
                  <c:v>0.30026808258606175</c:v>
                </c:pt>
                <c:pt idx="1">
                  <c:v>3.4900127114094426</c:v>
                </c:pt>
                <c:pt idx="2">
                  <c:v>8.5665937579013356</c:v>
                </c:pt>
                <c:pt idx="3">
                  <c:v>11.575410349927438</c:v>
                </c:pt>
                <c:pt idx="4">
                  <c:v>15.267089398961613</c:v>
                </c:pt>
                <c:pt idx="5">
                  <c:v>19.688578261758053</c:v>
                </c:pt>
              </c:numCache>
            </c:numRef>
          </c:xVal>
          <c:yVal>
            <c:numRef>
              <c:f>Sheet1!$H$84:$H$89</c:f>
              <c:numCache>
                <c:formatCode>0.000</c:formatCode>
                <c:ptCount val="6"/>
                <c:pt idx="0">
                  <c:v>1.4075888561481946</c:v>
                </c:pt>
                <c:pt idx="1">
                  <c:v>8.126827815034412</c:v>
                </c:pt>
                <c:pt idx="2">
                  <c:v>14.46395969762305</c:v>
                </c:pt>
                <c:pt idx="3">
                  <c:v>20.85881257016343</c:v>
                </c:pt>
                <c:pt idx="4">
                  <c:v>26.566444758592205</c:v>
                </c:pt>
                <c:pt idx="5">
                  <c:v>29.053990170018338</c:v>
                </c:pt>
              </c:numCache>
            </c:numRef>
          </c:yVal>
          <c:smooth val="1"/>
        </c:ser>
        <c:ser>
          <c:idx val="5"/>
          <c:order val="5"/>
          <c:tx>
            <c:v>KLB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Sheet1!$D$115:$D$120</c:f>
              <c:numCache>
                <c:formatCode>0.000</c:formatCode>
                <c:ptCount val="6"/>
                <c:pt idx="0">
                  <c:v>0.31340865582009664</c:v>
                </c:pt>
                <c:pt idx="1">
                  <c:v>3.0792155776400385</c:v>
                </c:pt>
                <c:pt idx="2">
                  <c:v>7.9205181224122327</c:v>
                </c:pt>
                <c:pt idx="3">
                  <c:v>12.671798093523222</c:v>
                </c:pt>
                <c:pt idx="4">
                  <c:v>17.032674096682545</c:v>
                </c:pt>
                <c:pt idx="5">
                  <c:v>22.290908371382098</c:v>
                </c:pt>
              </c:numCache>
            </c:numRef>
          </c:xVal>
          <c:yVal>
            <c:numRef>
              <c:f>Sheet1!$H$115:$H$120</c:f>
              <c:numCache>
                <c:formatCode>0.000</c:formatCode>
                <c:ptCount val="6"/>
                <c:pt idx="0">
                  <c:v>2.1028132157326378</c:v>
                </c:pt>
                <c:pt idx="1">
                  <c:v>6.0578538697587136</c:v>
                </c:pt>
                <c:pt idx="2">
                  <c:v>20.368235940104764</c:v>
                </c:pt>
                <c:pt idx="3">
                  <c:v>23.010145780671074</c:v>
                </c:pt>
                <c:pt idx="4">
                  <c:v>27.600151040713392</c:v>
                </c:pt>
                <c:pt idx="5">
                  <c:v>31.707642231378937</c:v>
                </c:pt>
              </c:numCache>
            </c:numRef>
          </c:yVal>
          <c:smooth val="1"/>
        </c:ser>
        <c:ser>
          <c:idx val="6"/>
          <c:order val="6"/>
          <c:tx>
            <c:v>IWR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33:$D$138</c:f>
              <c:numCache>
                <c:formatCode>0.000</c:formatCode>
                <c:ptCount val="6"/>
                <c:pt idx="0">
                  <c:v>0.3151749801981325</c:v>
                </c:pt>
                <c:pt idx="1">
                  <c:v>2.9192701852999394</c:v>
                </c:pt>
                <c:pt idx="2">
                  <c:v>7.6157551301881306</c:v>
                </c:pt>
                <c:pt idx="3">
                  <c:v>11.8243814254417</c:v>
                </c:pt>
                <c:pt idx="4">
                  <c:v>16.256546814542297</c:v>
                </c:pt>
                <c:pt idx="5">
                  <c:v>20.708036711930401</c:v>
                </c:pt>
              </c:numCache>
            </c:numRef>
          </c:xVal>
          <c:yVal>
            <c:numRef>
              <c:f>Sheet1!$H$133:$H$138</c:f>
              <c:numCache>
                <c:formatCode>0.000</c:formatCode>
                <c:ptCount val="6"/>
                <c:pt idx="0">
                  <c:v>2.1831172612106222</c:v>
                </c:pt>
                <c:pt idx="1">
                  <c:v>10.507269359070065</c:v>
                </c:pt>
                <c:pt idx="2">
                  <c:v>23.388184912847372</c:v>
                </c:pt>
                <c:pt idx="3">
                  <c:v>31.016262741098917</c:v>
                </c:pt>
                <c:pt idx="4">
                  <c:v>36.553084455981306</c:v>
                </c:pt>
                <c:pt idx="5">
                  <c:v>46.304142046480301</c:v>
                </c:pt>
              </c:numCache>
            </c:numRef>
          </c:yVal>
          <c:smooth val="1"/>
        </c:ser>
        <c:ser>
          <c:idx val="7"/>
          <c:order val="7"/>
          <c:tx>
            <c:v>FAS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51:$D$156</c:f>
              <c:numCache>
                <c:formatCode>0.000</c:formatCode>
                <c:ptCount val="6"/>
                <c:pt idx="0">
                  <c:v>0.34538325514492896</c:v>
                </c:pt>
                <c:pt idx="1">
                  <c:v>3.0513668124863909</c:v>
                </c:pt>
                <c:pt idx="2">
                  <c:v>8.1614953449857151</c:v>
                </c:pt>
                <c:pt idx="3">
                  <c:v>12.756834062431956</c:v>
                </c:pt>
                <c:pt idx="4">
                  <c:v>17.080490343567106</c:v>
                </c:pt>
                <c:pt idx="5">
                  <c:v>22.462396985952481</c:v>
                </c:pt>
              </c:numCache>
            </c:numRef>
          </c:xVal>
          <c:yVal>
            <c:numRef>
              <c:f>Sheet1!$H$151:$H$156</c:f>
              <c:numCache>
                <c:formatCode>0.000</c:formatCode>
                <c:ptCount val="6"/>
                <c:pt idx="0">
                  <c:v>1.9423502688351935</c:v>
                </c:pt>
                <c:pt idx="1">
                  <c:v>9.5952634980391682</c:v>
                </c:pt>
                <c:pt idx="2">
                  <c:v>16.839690464557151</c:v>
                </c:pt>
                <c:pt idx="3">
                  <c:v>22.956004125253227</c:v>
                </c:pt>
                <c:pt idx="4">
                  <c:v>29.082289998587285</c:v>
                </c:pt>
                <c:pt idx="5">
                  <c:v>27.740178495429575</c:v>
                </c:pt>
              </c:numCache>
            </c:numRef>
          </c:yVal>
          <c:smooth val="1"/>
        </c:ser>
        <c:ser>
          <c:idx val="8"/>
          <c:order val="8"/>
          <c:tx>
            <c:v>OND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60:$D$165</c:f>
              <c:numCache>
                <c:formatCode>0.000</c:formatCode>
                <c:ptCount val="6"/>
                <c:pt idx="0">
                  <c:v>0.34374063129041932</c:v>
                </c:pt>
                <c:pt idx="1">
                  <c:v>3.0966628755613295</c:v>
                </c:pt>
                <c:pt idx="2">
                  <c:v>7.9337730381029878</c:v>
                </c:pt>
                <c:pt idx="3">
                  <c:v>12.616331415573352</c:v>
                </c:pt>
                <c:pt idx="4">
                  <c:v>16.410245977700686</c:v>
                </c:pt>
                <c:pt idx="5">
                  <c:v>21.216031140995806</c:v>
                </c:pt>
              </c:numCache>
            </c:numRef>
          </c:xVal>
          <c:yVal>
            <c:numRef>
              <c:f>Sheet1!$H$160:$H$165</c:f>
              <c:numCache>
                <c:formatCode>0.000</c:formatCode>
                <c:ptCount val="6"/>
                <c:pt idx="0">
                  <c:v>1.9868088569103604</c:v>
                </c:pt>
                <c:pt idx="1">
                  <c:v>9.3282446865041369</c:v>
                </c:pt>
                <c:pt idx="2">
                  <c:v>19.644429216573638</c:v>
                </c:pt>
                <c:pt idx="3">
                  <c:v>23.522396866865591</c:v>
                </c:pt>
                <c:pt idx="4">
                  <c:v>34.531195720968313</c:v>
                </c:pt>
                <c:pt idx="5">
                  <c:v>41.46123317201308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600408"/>
        <c:axId val="387620344"/>
      </c:scatterChart>
      <c:valAx>
        <c:axId val="452600408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87620344"/>
        <c:crosses val="autoZero"/>
        <c:crossBetween val="midCat"/>
      </c:valAx>
      <c:valAx>
        <c:axId val="387620344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2600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899740216310933"/>
          <c:y val="0.2150524934383202"/>
          <c:w val="0.18433587956440561"/>
          <c:h val="0.450930529186049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L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6857858637977419"/>
          <c:y val="0.22549914432401597"/>
          <c:w val="0.70434106715889"/>
          <c:h val="0.64216618530213676"/>
        </c:manualLayout>
      </c:layout>
      <c:scatterChart>
        <c:scatterStyle val="smoothMarker"/>
        <c:varyColors val="0"/>
        <c:ser>
          <c:idx val="0"/>
          <c:order val="0"/>
          <c:tx>
            <c:v>AKN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Sheet1!$D$3:$D$8</c:f>
              <c:numCache>
                <c:formatCode>0.000</c:formatCode>
                <c:ptCount val="6"/>
                <c:pt idx="0">
                  <c:v>0.19022134963108395</c:v>
                </c:pt>
                <c:pt idx="1">
                  <c:v>2.775036856420054</c:v>
                </c:pt>
                <c:pt idx="2">
                  <c:v>7.1777790092572067</c:v>
                </c:pt>
                <c:pt idx="3">
                  <c:v>9.7283505916379021</c:v>
                </c:pt>
                <c:pt idx="4">
                  <c:v>13.534730358782735</c:v>
                </c:pt>
                <c:pt idx="5">
                  <c:v>17.559963372283267</c:v>
                </c:pt>
              </c:numCache>
            </c:numRef>
          </c:xVal>
          <c:yVal>
            <c:numRef>
              <c:f>Sheet1!$H$3:$H$8</c:f>
              <c:numCache>
                <c:formatCode>0.000</c:formatCode>
                <c:ptCount val="6"/>
                <c:pt idx="0">
                  <c:v>2.3936793438677602</c:v>
                </c:pt>
                <c:pt idx="1">
                  <c:v>15.334883238157566</c:v>
                </c:pt>
                <c:pt idx="2">
                  <c:v>26.523929404562104</c:v>
                </c:pt>
                <c:pt idx="3">
                  <c:v>38.805983934471229</c:v>
                </c:pt>
                <c:pt idx="4">
                  <c:v>47.20660882231865</c:v>
                </c:pt>
                <c:pt idx="5">
                  <c:v>53.491983068917115</c:v>
                </c:pt>
              </c:numCache>
            </c:numRef>
          </c:yVal>
          <c:smooth val="1"/>
        </c:ser>
        <c:ser>
          <c:idx val="1"/>
          <c:order val="1"/>
          <c:tx>
            <c:v>BKT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Sheet1!$D$21:$D$26</c:f>
              <c:numCache>
                <c:formatCode>0.000</c:formatCode>
                <c:ptCount val="6"/>
                <c:pt idx="0">
                  <c:v>0.21774062089225082</c:v>
                </c:pt>
                <c:pt idx="1">
                  <c:v>2.6972439279013063</c:v>
                </c:pt>
                <c:pt idx="2">
                  <c:v>6.7106462454088582</c:v>
                </c:pt>
                <c:pt idx="3">
                  <c:v>9.543390837486605</c:v>
                </c:pt>
                <c:pt idx="4">
                  <c:v>12.814022793564252</c:v>
                </c:pt>
                <c:pt idx="5">
                  <c:v>16.352687226655846</c:v>
                </c:pt>
              </c:numCache>
            </c:numRef>
          </c:xVal>
          <c:yVal>
            <c:numRef>
              <c:f>Sheet1!$H$21:$H$26</c:f>
              <c:numCache>
                <c:formatCode>0.000</c:formatCode>
                <c:ptCount val="6"/>
                <c:pt idx="0">
                  <c:v>2.1935101173280591</c:v>
                </c:pt>
                <c:pt idx="1">
                  <c:v>16.190791560046655</c:v>
                </c:pt>
                <c:pt idx="2">
                  <c:v>32.573176968734607</c:v>
                </c:pt>
                <c:pt idx="3">
                  <c:v>41.860918355978285</c:v>
                </c:pt>
                <c:pt idx="4">
                  <c:v>56.738119489333982</c:v>
                </c:pt>
                <c:pt idx="5">
                  <c:v>67.55119121444686</c:v>
                </c:pt>
              </c:numCache>
            </c:numRef>
          </c:yVal>
          <c:smooth val="1"/>
        </c:ser>
        <c:ser>
          <c:idx val="2"/>
          <c:order val="2"/>
          <c:tx>
            <c:v>ASJ</c:v>
          </c:tx>
          <c:spPr>
            <a:ln w="28575">
              <a:solidFill>
                <a:schemeClr val="accent3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Sheet1!$D$30:$D$35</c:f>
              <c:numCache>
                <c:formatCode>0.000</c:formatCode>
                <c:ptCount val="6"/>
                <c:pt idx="0">
                  <c:v>0.25260624247823571</c:v>
                </c:pt>
                <c:pt idx="1">
                  <c:v>2.9866114766710257</c:v>
                </c:pt>
                <c:pt idx="2">
                  <c:v>7.6011011949728129</c:v>
                </c:pt>
                <c:pt idx="3">
                  <c:v>10.558898561899452</c:v>
                </c:pt>
                <c:pt idx="4">
                  <c:v>13.808148773333752</c:v>
                </c:pt>
                <c:pt idx="5">
                  <c:v>17.179269366426489</c:v>
                </c:pt>
              </c:numCache>
            </c:numRef>
          </c:xVal>
          <c:yVal>
            <c:numRef>
              <c:f>Sheet1!$H$30:$H$35</c:f>
              <c:numCache>
                <c:formatCode>0.000</c:formatCode>
                <c:ptCount val="6"/>
                <c:pt idx="0">
                  <c:v>1.8448539014682104</c:v>
                </c:pt>
                <c:pt idx="1">
                  <c:v>13.297116072349461</c:v>
                </c:pt>
                <c:pt idx="2">
                  <c:v>23.668627473095061</c:v>
                </c:pt>
                <c:pt idx="3">
                  <c:v>31.705841111849814</c:v>
                </c:pt>
                <c:pt idx="4">
                  <c:v>46.796859691638986</c:v>
                </c:pt>
                <c:pt idx="5">
                  <c:v>59.285369816740427</c:v>
                </c:pt>
              </c:numCache>
            </c:numRef>
          </c:yVal>
          <c:smooth val="1"/>
        </c:ser>
        <c:ser>
          <c:idx val="3"/>
          <c:order val="3"/>
          <c:tx>
            <c:v>UIB</c:v>
          </c:tx>
          <c:spPr>
            <a:ln w="28575">
              <a:solidFill>
                <a:schemeClr val="accent4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Sheet1!$D$57:$D$62</c:f>
              <c:numCache>
                <c:formatCode>0.000</c:formatCode>
                <c:ptCount val="6"/>
                <c:pt idx="0">
                  <c:v>0.12286423950413855</c:v>
                </c:pt>
                <c:pt idx="1">
                  <c:v>1.6653934666152175</c:v>
                </c:pt>
                <c:pt idx="2">
                  <c:v>4.9282349710249216</c:v>
                </c:pt>
                <c:pt idx="3">
                  <c:v>6.6869335780658483</c:v>
                </c:pt>
                <c:pt idx="4">
                  <c:v>9.4363973566107333</c:v>
                </c:pt>
                <c:pt idx="5">
                  <c:v>12.305061339562888</c:v>
                </c:pt>
              </c:numCache>
            </c:numRef>
          </c:xVal>
          <c:yVal>
            <c:numRef>
              <c:f>Sheet1!$H$57:$H$62</c:f>
              <c:numCache>
                <c:formatCode>0.000</c:formatCode>
                <c:ptCount val="6"/>
                <c:pt idx="0">
                  <c:v>3.094597460204894</c:v>
                </c:pt>
                <c:pt idx="1">
                  <c:v>26.075528139024755</c:v>
                </c:pt>
                <c:pt idx="2">
                  <c:v>50.027827894639863</c:v>
                </c:pt>
                <c:pt idx="3">
                  <c:v>69.202342340463247</c:v>
                </c:pt>
                <c:pt idx="4">
                  <c:v>84.462222894309633</c:v>
                </c:pt>
                <c:pt idx="5">
                  <c:v>104.57187453287028</c:v>
                </c:pt>
              </c:numCache>
            </c:numRef>
          </c:yVal>
          <c:smooth val="1"/>
        </c:ser>
        <c:ser>
          <c:idx val="4"/>
          <c:order val="4"/>
          <c:tx>
            <c:v>SKN</c:v>
          </c:tx>
          <c:spPr>
            <a:ln w="28575">
              <a:solidFill>
                <a:schemeClr val="accent5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Sheet1!$D$66:$D$71</c:f>
              <c:numCache>
                <c:formatCode>0.000</c:formatCode>
                <c:ptCount val="6"/>
                <c:pt idx="0">
                  <c:v>0.1664516915150091</c:v>
                </c:pt>
                <c:pt idx="1">
                  <c:v>2.5027180866341157</c:v>
                </c:pt>
                <c:pt idx="2">
                  <c:v>6.284799429053848</c:v>
                </c:pt>
                <c:pt idx="3">
                  <c:v>9.0547916829856305</c:v>
                </c:pt>
                <c:pt idx="4">
                  <c:v>11.971531023438384</c:v>
                </c:pt>
                <c:pt idx="5">
                  <c:v>16.015694926760489</c:v>
                </c:pt>
              </c:numCache>
            </c:numRef>
          </c:xVal>
          <c:yVal>
            <c:numRef>
              <c:f>Sheet1!$H$66:$H$71</c:f>
              <c:numCache>
                <c:formatCode>0.000</c:formatCode>
                <c:ptCount val="6"/>
                <c:pt idx="0">
                  <c:v>2.6587229400961885</c:v>
                </c:pt>
                <c:pt idx="1">
                  <c:v>17.702281938835771</c:v>
                </c:pt>
                <c:pt idx="2">
                  <c:v>36.462183314350597</c:v>
                </c:pt>
                <c:pt idx="3">
                  <c:v>45.52376129126543</c:v>
                </c:pt>
                <c:pt idx="4">
                  <c:v>59.110886226033124</c:v>
                </c:pt>
                <c:pt idx="5">
                  <c:v>67.465538660894282</c:v>
                </c:pt>
              </c:numCache>
            </c:numRef>
          </c:yVal>
          <c:smooth val="1"/>
        </c:ser>
        <c:ser>
          <c:idx val="5"/>
          <c:order val="5"/>
          <c:tx>
            <c:v>GBN</c:v>
          </c:tx>
          <c:spPr>
            <a:ln w="28575">
              <a:solidFill>
                <a:schemeClr val="accent6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Sheet1!$D$95:$D$100</c:f>
              <c:numCache>
                <c:formatCode>0.000</c:formatCode>
                <c:ptCount val="6"/>
                <c:pt idx="0">
                  <c:v>0.23291666233716751</c:v>
                </c:pt>
                <c:pt idx="1">
                  <c:v>2.9715586543223989</c:v>
                </c:pt>
                <c:pt idx="2">
                  <c:v>7.4688674376638708</c:v>
                </c:pt>
                <c:pt idx="3">
                  <c:v>10.158111576387951</c:v>
                </c:pt>
                <c:pt idx="4">
                  <c:v>13.776909568885795</c:v>
                </c:pt>
                <c:pt idx="5">
                  <c:v>14.226056138017505</c:v>
                </c:pt>
              </c:numCache>
            </c:numRef>
          </c:xVal>
          <c:yVal>
            <c:numRef>
              <c:f>Sheet1!$H$95:$H$100</c:f>
              <c:numCache>
                <c:formatCode>0.000</c:formatCode>
                <c:ptCount val="6"/>
                <c:pt idx="0">
                  <c:v>1.8862069084951705</c:v>
                </c:pt>
                <c:pt idx="1">
                  <c:v>11.890467135638012</c:v>
                </c:pt>
                <c:pt idx="2">
                  <c:v>20.430057807472366</c:v>
                </c:pt>
                <c:pt idx="3">
                  <c:v>29.075461438017154</c:v>
                </c:pt>
                <c:pt idx="4">
                  <c:v>33.112892555686031</c:v>
                </c:pt>
                <c:pt idx="5">
                  <c:v>77.942059179057708</c:v>
                </c:pt>
              </c:numCache>
            </c:numRef>
          </c:yVal>
          <c:smooth val="1"/>
        </c:ser>
        <c:ser>
          <c:idx val="6"/>
          <c:order val="6"/>
          <c:tx>
            <c:v>IWO</c:v>
          </c:tx>
          <c:spPr>
            <a:ln w="28575">
              <a:solidFill>
                <a:schemeClr val="accent1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05:$D$110</c:f>
              <c:numCache>
                <c:formatCode>0.000</c:formatCode>
                <c:ptCount val="6"/>
                <c:pt idx="0">
                  <c:v>0.2845078398570226</c:v>
                </c:pt>
                <c:pt idx="1">
                  <c:v>3.2601405528597205</c:v>
                </c:pt>
                <c:pt idx="2">
                  <c:v>7.9994380310130673</c:v>
                </c:pt>
                <c:pt idx="3">
                  <c:v>10.972298132773615</c:v>
                </c:pt>
                <c:pt idx="4">
                  <c:v>14.199424522975786</c:v>
                </c:pt>
                <c:pt idx="5">
                  <c:v>17.1976546237319</c:v>
                </c:pt>
              </c:numCache>
            </c:numRef>
          </c:xVal>
          <c:yVal>
            <c:numRef>
              <c:f>Sheet1!$H$105:$H$110</c:f>
              <c:numCache>
                <c:formatCode>0.000</c:formatCode>
                <c:ptCount val="6"/>
                <c:pt idx="0">
                  <c:v>1.3486303196555798</c:v>
                </c:pt>
                <c:pt idx="1">
                  <c:v>9.8805750960282879</c:v>
                </c:pt>
                <c:pt idx="2">
                  <c:v>16.320384667338601</c:v>
                </c:pt>
                <c:pt idx="3">
                  <c:v>22.522400828492959</c:v>
                </c:pt>
                <c:pt idx="4">
                  <c:v>29.338166786160826</c:v>
                </c:pt>
                <c:pt idx="5">
                  <c:v>48.194538250258816</c:v>
                </c:pt>
              </c:numCache>
            </c:numRef>
          </c:yVal>
          <c:smooth val="1"/>
        </c:ser>
        <c:ser>
          <c:idx val="7"/>
          <c:order val="7"/>
          <c:tx>
            <c:v>MNY</c:v>
          </c:tx>
          <c:spPr>
            <a:ln w="28575">
              <a:solidFill>
                <a:schemeClr val="accent2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24:$D$129</c:f>
              <c:numCache>
                <c:formatCode>0.000</c:formatCode>
                <c:ptCount val="6"/>
                <c:pt idx="0">
                  <c:v>0.33181691838825811</c:v>
                </c:pt>
                <c:pt idx="1">
                  <c:v>2.9907173037418611</c:v>
                </c:pt>
                <c:pt idx="2">
                  <c:v>7.8184150667831114</c:v>
                </c:pt>
                <c:pt idx="3">
                  <c:v>12.300147365270151</c:v>
                </c:pt>
                <c:pt idx="4">
                  <c:v>16.514586859162549</c:v>
                </c:pt>
                <c:pt idx="5">
                  <c:v>20.767109420353535</c:v>
                </c:pt>
              </c:numCache>
            </c:numRef>
          </c:xVal>
          <c:yVal>
            <c:numRef>
              <c:f>Sheet1!$H$124:$H$129</c:f>
              <c:numCache>
                <c:formatCode>0.000</c:formatCode>
                <c:ptCount val="6"/>
                <c:pt idx="0">
                  <c:v>1.9651964678386813</c:v>
                </c:pt>
                <c:pt idx="1">
                  <c:v>8.3206691304297742</c:v>
                </c:pt>
                <c:pt idx="2">
                  <c:v>21.648385807540301</c:v>
                </c:pt>
                <c:pt idx="3">
                  <c:v>26.10061791441959</c:v>
                </c:pt>
                <c:pt idx="4">
                  <c:v>34.004059123735857</c:v>
                </c:pt>
                <c:pt idx="5">
                  <c:v>45.9639349816959</c:v>
                </c:pt>
              </c:numCache>
            </c:numRef>
          </c:yVal>
          <c:smooth val="1"/>
        </c:ser>
        <c:ser>
          <c:idx val="8"/>
          <c:order val="8"/>
          <c:tx>
            <c:v>EGB</c:v>
          </c:tx>
          <c:spPr>
            <a:ln w="28575">
              <a:solidFill>
                <a:schemeClr val="accent3">
                  <a:lumMod val="60000"/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xVal>
            <c:numRef>
              <c:f>Sheet1!$D$142:$D$147</c:f>
              <c:numCache>
                <c:formatCode>0.000</c:formatCode>
                <c:ptCount val="6"/>
                <c:pt idx="0">
                  <c:v>0.34538325514492896</c:v>
                </c:pt>
                <c:pt idx="1">
                  <c:v>3.0513668124863909</c:v>
                </c:pt>
                <c:pt idx="2">
                  <c:v>8.1614953449857151</c:v>
                </c:pt>
                <c:pt idx="3">
                  <c:v>12.756834062431956</c:v>
                </c:pt>
                <c:pt idx="4">
                  <c:v>17.080490343567106</c:v>
                </c:pt>
                <c:pt idx="5">
                  <c:v>22.462396985952481</c:v>
                </c:pt>
              </c:numCache>
            </c:numRef>
          </c:xVal>
          <c:yVal>
            <c:numRef>
              <c:f>Sheet1!$H$142:$H$147</c:f>
              <c:numCache>
                <c:formatCode>0.000</c:formatCode>
                <c:ptCount val="6"/>
                <c:pt idx="0">
                  <c:v>1.9372826725258485</c:v>
                </c:pt>
                <c:pt idx="1">
                  <c:v>9.4414477721253434</c:v>
                </c:pt>
                <c:pt idx="2">
                  <c:v>17.140019926496297</c:v>
                </c:pt>
                <c:pt idx="3">
                  <c:v>21.683153862903062</c:v>
                </c:pt>
                <c:pt idx="4">
                  <c:v>28.439316560765917</c:v>
                </c:pt>
                <c:pt idx="5">
                  <c:v>28.9286044194593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7621128"/>
        <c:axId val="387621520"/>
      </c:scatterChart>
      <c:valAx>
        <c:axId val="387621128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87621520"/>
        <c:crosses val="autoZero"/>
        <c:crossBetween val="midCat"/>
      </c:valAx>
      <c:valAx>
        <c:axId val="387621520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876211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153538828124304"/>
          <c:y val="0.2302698186685592"/>
          <c:w val="0.17571148316358065"/>
          <c:h val="0.47593820042271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P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4044771423462932"/>
          <c:y val="6.9930069930069935E-2"/>
          <c:w val="0.76694114286827086"/>
          <c:h val="0.78259206791776581"/>
        </c:manualLayout>
      </c:layout>
      <c:scatterChart>
        <c:scatterStyle val="smoothMarker"/>
        <c:varyColors val="0"/>
        <c:ser>
          <c:idx val="0"/>
          <c:order val="0"/>
          <c:tx>
            <c:v>APM</c:v>
          </c:tx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7:$E$22</c:f>
              <c:numCache>
                <c:formatCode>0.000</c:formatCode>
                <c:ptCount val="6"/>
                <c:pt idx="0">
                  <c:v>0.32024310653470756</c:v>
                </c:pt>
                <c:pt idx="1">
                  <c:v>3.6325957824780124</c:v>
                </c:pt>
                <c:pt idx="2">
                  <c:v>8.4331763063770389</c:v>
                </c:pt>
                <c:pt idx="3">
                  <c:v>13.41483629493405</c:v>
                </c:pt>
                <c:pt idx="4">
                  <c:v>18.174062001855773</c:v>
                </c:pt>
                <c:pt idx="5">
                  <c:v>23.266618051863375</c:v>
                </c:pt>
              </c:numCache>
            </c:numRef>
          </c:xVal>
          <c:yVal>
            <c:numRef>
              <c:f>'Tabelle1 (2)'!$H$17:$H$22</c:f>
              <c:numCache>
                <c:formatCode>0.000</c:formatCode>
                <c:ptCount val="6"/>
                <c:pt idx="0">
                  <c:v>0.94200530372870628</c:v>
                </c:pt>
                <c:pt idx="1">
                  <c:v>5.5469296471651841</c:v>
                </c:pt>
                <c:pt idx="2">
                  <c:v>13.017986724084611</c:v>
                </c:pt>
                <c:pt idx="3">
                  <c:v>15.851637050659503</c:v>
                </c:pt>
                <c:pt idx="4">
                  <c:v>19.197227443236322</c:v>
                </c:pt>
                <c:pt idx="5">
                  <c:v>18.643899004778568</c:v>
                </c:pt>
              </c:numCache>
            </c:numRef>
          </c:yVal>
          <c:smooth val="1"/>
        </c:ser>
        <c:ser>
          <c:idx val="1"/>
          <c:order val="1"/>
          <c:tx>
            <c:v>IBD</c:v>
          </c:tx>
          <c:spPr>
            <a:ln w="9525" cap="flat" cmpd="sng" algn="ctr">
              <a:solidFill>
                <a:schemeClr val="accent2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81:$E$86</c:f>
              <c:numCache>
                <c:formatCode>0.000</c:formatCode>
                <c:ptCount val="6"/>
                <c:pt idx="0">
                  <c:v>0.35373529158313544</c:v>
                </c:pt>
                <c:pt idx="1">
                  <c:v>3.7227964058523235</c:v>
                </c:pt>
                <c:pt idx="2">
                  <c:v>8.6805062815478813</c:v>
                </c:pt>
                <c:pt idx="3">
                  <c:v>13.761590728392832</c:v>
                </c:pt>
                <c:pt idx="4">
                  <c:v>18.389879105662956</c:v>
                </c:pt>
                <c:pt idx="5">
                  <c:v>22.937164147314235</c:v>
                </c:pt>
              </c:numCache>
            </c:numRef>
          </c:xVal>
          <c:yVal>
            <c:numRef>
              <c:f>'Tabelle1 (2)'!$H$81:$H$86</c:f>
              <c:numCache>
                <c:formatCode>0.000</c:formatCode>
                <c:ptCount val="6"/>
                <c:pt idx="0">
                  <c:v>0.63851235450109622</c:v>
                </c:pt>
                <c:pt idx="1">
                  <c:v>4.2032531107777826</c:v>
                </c:pt>
                <c:pt idx="2">
                  <c:v>9.6584502094373903</c:v>
                </c:pt>
                <c:pt idx="3">
                  <c:v>11.785577825146056</c:v>
                </c:pt>
                <c:pt idx="4">
                  <c:v>16.30418890904572</c:v>
                </c:pt>
                <c:pt idx="5">
                  <c:v>24.197075307419524</c:v>
                </c:pt>
              </c:numCache>
            </c:numRef>
          </c:yVal>
          <c:smooth val="1"/>
        </c:ser>
        <c:ser>
          <c:idx val="2"/>
          <c:order val="2"/>
          <c:tx>
            <c:v>MTK</c:v>
          </c:tx>
          <c:spPr>
            <a:ln w="9525" cap="flat" cmpd="sng" algn="ctr">
              <a:solidFill>
                <a:schemeClr val="accent3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92:$E$97</c:f>
              <c:numCache>
                <c:formatCode>0.000</c:formatCode>
                <c:ptCount val="6"/>
                <c:pt idx="0">
                  <c:v>0.31933991177795229</c:v>
                </c:pt>
                <c:pt idx="1">
                  <c:v>3.4801557863501484</c:v>
                </c:pt>
                <c:pt idx="2">
                  <c:v>8.446124748024868</c:v>
                </c:pt>
                <c:pt idx="3">
                  <c:v>13.478599974961</c:v>
                </c:pt>
                <c:pt idx="4">
                  <c:v>17.909357040904482</c:v>
                </c:pt>
                <c:pt idx="5">
                  <c:v>22.560566890880089</c:v>
                </c:pt>
              </c:numCache>
            </c:numRef>
          </c:xVal>
          <c:yVal>
            <c:numRef>
              <c:f>'Tabelle1 (2)'!$H$92:$H$97</c:f>
              <c:numCache>
                <c:formatCode>0.000</c:formatCode>
                <c:ptCount val="6"/>
                <c:pt idx="0">
                  <c:v>1.0022372564991815</c:v>
                </c:pt>
                <c:pt idx="1">
                  <c:v>6.9422116215302587</c:v>
                </c:pt>
                <c:pt idx="2">
                  <c:v>12.56118143459938</c:v>
                </c:pt>
                <c:pt idx="3">
                  <c:v>17.040128349583714</c:v>
                </c:pt>
                <c:pt idx="4">
                  <c:v>21.759498366074439</c:v>
                </c:pt>
                <c:pt idx="5">
                  <c:v>30.779633486656941</c:v>
                </c:pt>
              </c:numCache>
            </c:numRef>
          </c:yVal>
          <c:smooth val="1"/>
        </c:ser>
        <c:ser>
          <c:idx val="3"/>
          <c:order val="3"/>
          <c:tx>
            <c:v>ODD</c:v>
          </c:tx>
          <c:spPr>
            <a:ln w="9525" cap="flat" cmpd="sng" algn="ctr">
              <a:solidFill>
                <a:schemeClr val="accent4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4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4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4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03:$E$108</c:f>
              <c:numCache>
                <c:formatCode>0.000</c:formatCode>
                <c:ptCount val="6"/>
                <c:pt idx="0">
                  <c:v>0.35964223406970935</c:v>
                </c:pt>
                <c:pt idx="1">
                  <c:v>3.6417609795969694</c:v>
                </c:pt>
                <c:pt idx="2">
                  <c:v>9.0522454336822911</c:v>
                </c:pt>
                <c:pt idx="3">
                  <c:v>14.166650407535132</c:v>
                </c:pt>
                <c:pt idx="4">
                  <c:v>18.820328916344423</c:v>
                </c:pt>
                <c:pt idx="5">
                  <c:v>23.924286102182137</c:v>
                </c:pt>
              </c:numCache>
            </c:numRef>
          </c:xVal>
          <c:yVal>
            <c:numRef>
              <c:f>'Tabelle1 (2)'!$H$103:$H$108</c:f>
              <c:numCache>
                <c:formatCode>0.000</c:formatCode>
                <c:ptCount val="6"/>
                <c:pt idx="0">
                  <c:v>0.59921403358161096</c:v>
                </c:pt>
                <c:pt idx="1">
                  <c:v>5.474731994089721</c:v>
                </c:pt>
                <c:pt idx="2">
                  <c:v>6.8877125970637287</c:v>
                </c:pt>
                <c:pt idx="3">
                  <c:v>10.159624023842397</c:v>
                </c:pt>
                <c:pt idx="4">
                  <c:v>10.717228614543153</c:v>
                </c:pt>
                <c:pt idx="5">
                  <c:v>17.142441373636466</c:v>
                </c:pt>
              </c:numCache>
            </c:numRef>
          </c:yVal>
          <c:smooth val="1"/>
        </c:ser>
        <c:ser>
          <c:idx val="4"/>
          <c:order val="4"/>
          <c:tx>
            <c:v>IDT</c:v>
          </c:tx>
          <c:spPr>
            <a:ln w="9525" cap="flat" cmpd="sng" algn="ctr">
              <a:solidFill>
                <a:schemeClr val="accent5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5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5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5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13:$E$118</c:f>
              <c:numCache>
                <c:formatCode>0.000</c:formatCode>
                <c:ptCount val="6"/>
                <c:pt idx="0">
                  <c:v>0.31543528133988252</c:v>
                </c:pt>
                <c:pt idx="1">
                  <c:v>3.6075297064770204</c:v>
                </c:pt>
                <c:pt idx="2">
                  <c:v>8.5065097020048253</c:v>
                </c:pt>
                <c:pt idx="3">
                  <c:v>13.608342397799301</c:v>
                </c:pt>
                <c:pt idx="4">
                  <c:v>17.773405138645863</c:v>
                </c:pt>
                <c:pt idx="5">
                  <c:v>22.512247190828546</c:v>
                </c:pt>
              </c:numCache>
            </c:numRef>
          </c:xVal>
          <c:yVal>
            <c:numRef>
              <c:f>'Tabelle1 (2)'!$H$113:$H$118</c:f>
              <c:numCache>
                <c:formatCode>0.000</c:formatCode>
                <c:ptCount val="6"/>
                <c:pt idx="0">
                  <c:v>0.9597277571015822</c:v>
                </c:pt>
                <c:pt idx="1">
                  <c:v>6.061427005490172</c:v>
                </c:pt>
                <c:pt idx="2">
                  <c:v>12.248302207794453</c:v>
                </c:pt>
                <c:pt idx="3">
                  <c:v>15.742704121200699</c:v>
                </c:pt>
                <c:pt idx="4">
                  <c:v>23.39342649884987</c:v>
                </c:pt>
                <c:pt idx="5">
                  <c:v>31.262830487172369</c:v>
                </c:pt>
              </c:numCache>
            </c:numRef>
          </c:yVal>
          <c:smooth val="1"/>
        </c:ser>
        <c:ser>
          <c:idx val="5"/>
          <c:order val="5"/>
          <c:tx>
            <c:v>FAS</c:v>
          </c:tx>
          <c:spPr>
            <a:ln w="9525" cap="flat" cmpd="sng" algn="ctr">
              <a:solidFill>
                <a:schemeClr val="accent6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6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6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6"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46:$E$151</c:f>
              <c:numCache>
                <c:formatCode>0.000</c:formatCode>
                <c:ptCount val="6"/>
                <c:pt idx="0">
                  <c:v>0.44666596780802992</c:v>
                </c:pt>
                <c:pt idx="1">
                  <c:v>3.7213761797210281</c:v>
                </c:pt>
                <c:pt idx="2">
                  <c:v>9.0055201890730281</c:v>
                </c:pt>
                <c:pt idx="3">
                  <c:v>14.042390541266014</c:v>
                </c:pt>
                <c:pt idx="4">
                  <c:v>18.854013195721706</c:v>
                </c:pt>
                <c:pt idx="5">
                  <c:v>23.130854132319357</c:v>
                </c:pt>
              </c:numCache>
            </c:numRef>
          </c:xVal>
          <c:yVal>
            <c:numRef>
              <c:f>'Tabelle1 (2)'!$H$146:$H$151</c:f>
              <c:numCache>
                <c:formatCode>0.000</c:formatCode>
                <c:ptCount val="6"/>
                <c:pt idx="0">
                  <c:v>0.51611504483813464</c:v>
                </c:pt>
                <c:pt idx="1">
                  <c:v>3.6167681600005119</c:v>
                </c:pt>
                <c:pt idx="2">
                  <c:v>7.4106096270953792</c:v>
                </c:pt>
                <c:pt idx="3">
                  <c:v>10.584380827130957</c:v>
                </c:pt>
                <c:pt idx="4">
                  <c:v>13.630395903417813</c:v>
                </c:pt>
                <c:pt idx="5">
                  <c:v>19.197019367914088</c:v>
                </c:pt>
              </c:numCache>
            </c:numRef>
          </c:yVal>
          <c:smooth val="1"/>
        </c:ser>
        <c:ser>
          <c:idx val="6"/>
          <c:order val="6"/>
          <c:tx>
            <c:v>OND</c:v>
          </c:tx>
          <c:spPr>
            <a:ln w="9525" cap="flat" cmpd="sng" algn="ctr">
              <a:solidFill>
                <a:schemeClr val="accent1">
                  <a:lumMod val="60000"/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lumMod val="60000"/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57:$E$162</c:f>
              <c:numCache>
                <c:formatCode>0.000</c:formatCode>
                <c:ptCount val="6"/>
                <c:pt idx="0">
                  <c:v>0.42406342543570164</c:v>
                </c:pt>
                <c:pt idx="1">
                  <c:v>3.7010835758954221</c:v>
                </c:pt>
                <c:pt idx="2">
                  <c:v>8.7405598633738357</c:v>
                </c:pt>
                <c:pt idx="3">
                  <c:v>13.144919966381607</c:v>
                </c:pt>
                <c:pt idx="4">
                  <c:v>18.054140807886078</c:v>
                </c:pt>
                <c:pt idx="5">
                  <c:v>22.010442436415495</c:v>
                </c:pt>
              </c:numCache>
            </c:numRef>
          </c:xVal>
          <c:yVal>
            <c:numRef>
              <c:f>'Tabelle1 (2)'!$H$157:$H$162</c:f>
              <c:numCache>
                <c:formatCode>0.000</c:formatCode>
                <c:ptCount val="6"/>
                <c:pt idx="0">
                  <c:v>0.74773226210317567</c:v>
                </c:pt>
                <c:pt idx="1">
                  <c:v>3.606166221112157</c:v>
                </c:pt>
                <c:pt idx="2">
                  <c:v>9.9512264224110147</c:v>
                </c:pt>
                <c:pt idx="3">
                  <c:v>18.861746731940787</c:v>
                </c:pt>
                <c:pt idx="4">
                  <c:v>22.487001362779502</c:v>
                </c:pt>
                <c:pt idx="5">
                  <c:v>30.221431883975391</c:v>
                </c:pt>
              </c:numCache>
            </c:numRef>
          </c:yVal>
          <c:smooth val="1"/>
        </c:ser>
        <c:ser>
          <c:idx val="7"/>
          <c:order val="7"/>
          <c:tx>
            <c:v>KLB</c:v>
          </c:tx>
          <c:spPr>
            <a:ln w="9525" cap="flat" cmpd="sng" algn="ctr">
              <a:solidFill>
                <a:schemeClr val="accent2">
                  <a:lumMod val="60000"/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2">
                    <a:lumMod val="60000"/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68:$E$173</c:f>
              <c:numCache>
                <c:formatCode>0.000</c:formatCode>
                <c:ptCount val="6"/>
                <c:pt idx="0">
                  <c:v>0.39512721855781757</c:v>
                </c:pt>
                <c:pt idx="1">
                  <c:v>3.0907625943982389</c:v>
                </c:pt>
                <c:pt idx="2">
                  <c:v>8.4976571710798829</c:v>
                </c:pt>
                <c:pt idx="3">
                  <c:v>13.446959022400623</c:v>
                </c:pt>
                <c:pt idx="4">
                  <c:v>18.309336264856793</c:v>
                </c:pt>
                <c:pt idx="5">
                  <c:v>22.450079660962942</c:v>
                </c:pt>
              </c:numCache>
            </c:numRef>
          </c:xVal>
          <c:yVal>
            <c:numRef>
              <c:f>'Tabelle1 (2)'!$H$168:$H$173</c:f>
              <c:numCache>
                <c:formatCode>0.000</c:formatCode>
                <c:ptCount val="6"/>
                <c:pt idx="0">
                  <c:v>1.0931786317433039</c:v>
                </c:pt>
                <c:pt idx="1">
                  <c:v>9.5747132205334307</c:v>
                </c:pt>
                <c:pt idx="2">
                  <c:v>11.659863620431459</c:v>
                </c:pt>
                <c:pt idx="3">
                  <c:v>15.853442946818726</c:v>
                </c:pt>
                <c:pt idx="4">
                  <c:v>20.469226970015377</c:v>
                </c:pt>
                <c:pt idx="5">
                  <c:v>25.703963929515972</c:v>
                </c:pt>
              </c:numCache>
            </c:numRef>
          </c:yVal>
          <c:smooth val="1"/>
        </c:ser>
        <c:ser>
          <c:idx val="8"/>
          <c:order val="8"/>
          <c:tx>
            <c:v>IWR</c:v>
          </c:tx>
          <c:spPr>
            <a:ln w="9525" cap="flat" cmpd="sng" algn="ctr">
              <a:solidFill>
                <a:schemeClr val="accent3">
                  <a:lumMod val="60000"/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3">
                    <a:lumMod val="60000"/>
                    <a:shade val="95000"/>
                  </a:schemeClr>
                </a:solidFill>
                <a:round/>
              </a:ln>
              <a:effectLst/>
            </c:spPr>
          </c:marker>
          <c:xVal>
            <c:numRef>
              <c:f>'Tabelle1 (2)'!$E$190:$E$195</c:f>
              <c:numCache>
                <c:formatCode>0.000</c:formatCode>
                <c:ptCount val="6"/>
                <c:pt idx="0">
                  <c:v>0.40887052701888449</c:v>
                </c:pt>
                <c:pt idx="1">
                  <c:v>3.4778567680721437</c:v>
                </c:pt>
                <c:pt idx="2">
                  <c:v>8.543782783956356</c:v>
                </c:pt>
                <c:pt idx="3">
                  <c:v>13.34815884074569</c:v>
                </c:pt>
                <c:pt idx="4">
                  <c:v>18.235725647388179</c:v>
                </c:pt>
                <c:pt idx="5">
                  <c:v>22.739653718903099</c:v>
                </c:pt>
              </c:numCache>
            </c:numRef>
          </c:xVal>
          <c:yVal>
            <c:numRef>
              <c:f>'Tabelle1 (2)'!$H$190:$H$195</c:f>
              <c:numCache>
                <c:formatCode>0.000</c:formatCode>
                <c:ptCount val="6"/>
                <c:pt idx="0">
                  <c:v>1.013961352882653</c:v>
                </c:pt>
                <c:pt idx="1">
                  <c:v>6.0692026599280968</c:v>
                </c:pt>
                <c:pt idx="2">
                  <c:v>12.208336641895254</c:v>
                </c:pt>
                <c:pt idx="3">
                  <c:v>13.856810605465526</c:v>
                </c:pt>
                <c:pt idx="4">
                  <c:v>17.864624059592202</c:v>
                </c:pt>
                <c:pt idx="5">
                  <c:v>18.69588830921713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873480"/>
        <c:axId val="453873872"/>
      </c:scatterChart>
      <c:valAx>
        <c:axId val="453873480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3872"/>
        <c:crosses val="autoZero"/>
        <c:crossBetween val="midCat"/>
      </c:valAx>
      <c:valAx>
        <c:axId val="453873872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3873480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222852150490984"/>
          <c:y val="0.2150524934383202"/>
          <c:w val="0.2111046804108429"/>
          <c:h val="0.398598716827063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0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zim</dc:creator>
  <cp:keywords/>
  <dc:description/>
  <cp:lastModifiedBy>Mitarbeiter Fischer</cp:lastModifiedBy>
  <cp:revision>2</cp:revision>
  <cp:lastPrinted>2016-07-17T22:22:00Z</cp:lastPrinted>
  <dcterms:created xsi:type="dcterms:W3CDTF">2020-02-03T16:33:00Z</dcterms:created>
  <dcterms:modified xsi:type="dcterms:W3CDTF">2020-02-03T16:33:00Z</dcterms:modified>
</cp:coreProperties>
</file>